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4A309" w14:textId="77777777" w:rsidR="00897E75" w:rsidRPr="00C26A1B" w:rsidRDefault="00897E75" w:rsidP="00897E75">
      <w:r>
        <w:rPr>
          <w:b/>
          <w:bCs/>
        </w:rPr>
        <w:t>Online Resource 4</w:t>
      </w:r>
      <w:r w:rsidRPr="009003A1">
        <w:rPr>
          <w:b/>
          <w:bCs/>
        </w:rPr>
        <w:t>. Classification of Rheumatoid Arthritis Recommendations</w:t>
      </w:r>
      <w:r w:rsidRPr="009003A1">
        <w:t xml:space="preserve"> </w:t>
      </w:r>
    </w:p>
    <w:p w14:paraId="151F520F" w14:textId="77777777" w:rsidR="00897E75" w:rsidRDefault="00897E75" w:rsidP="00897E75">
      <w:pPr>
        <w:rPr>
          <w:b/>
          <w:bCs/>
        </w:rPr>
      </w:pPr>
      <w:r w:rsidRPr="00F44B29">
        <w:rPr>
          <w:b/>
          <w:bCs/>
        </w:rPr>
        <w:t>Table 1. Non-pharmacological recommendations</w:t>
      </w:r>
      <w:r w:rsidRPr="009003A1">
        <w:rPr>
          <w:b/>
          <w:bCs/>
        </w:rPr>
        <w:t xml:space="preserve"> </w:t>
      </w:r>
    </w:p>
    <w:p w14:paraId="6D9BCF5B" w14:textId="77777777" w:rsidR="00897E75" w:rsidRPr="009003A1" w:rsidRDefault="00897E75" w:rsidP="00897E75">
      <w:pPr>
        <w:rPr>
          <w:b/>
          <w:bCs/>
        </w:rPr>
      </w:pPr>
    </w:p>
    <w:tbl>
      <w:tblPr>
        <w:tblW w:w="14885" w:type="dxa"/>
        <w:tblInd w:w="-4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0"/>
        <w:gridCol w:w="825"/>
        <w:gridCol w:w="901"/>
        <w:gridCol w:w="735"/>
        <w:gridCol w:w="707"/>
        <w:gridCol w:w="887"/>
        <w:gridCol w:w="696"/>
        <w:gridCol w:w="1047"/>
        <w:gridCol w:w="1750"/>
        <w:gridCol w:w="1115"/>
        <w:gridCol w:w="760"/>
        <w:gridCol w:w="681"/>
        <w:gridCol w:w="1839"/>
        <w:gridCol w:w="992"/>
      </w:tblGrid>
      <w:tr w:rsidR="00897E75" w:rsidRPr="005E53EE" w14:paraId="632B7749" w14:textId="77777777" w:rsidTr="00DF33A4">
        <w:trPr>
          <w:trHeight w:val="260"/>
        </w:trPr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6EC1F5" w14:textId="77777777" w:rsidR="00897E75" w:rsidRPr="00EA546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D139D0E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ACR (2021) </w:t>
            </w: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Fraenkel&lt;/Author&gt;&lt;Year&gt;2021&lt;/Year&gt;&lt;RecNum&gt;13&lt;/RecNum&gt;&lt;DisplayText&gt;[48]&lt;/DisplayText&gt;&lt;record&gt;&lt;rec-number&gt;13&lt;/rec-number&gt;&lt;foreign-keys&gt;&lt;key app="EN" db-id="zf9rd0ada95vwuezxwn5ppd4sptwaaars9at" timestamp="1655341627"&gt;13&lt;/key&gt;&lt;/foreign-keys&gt;&lt;ref-type name="Journal Article"&gt;17&lt;/ref-type&gt;&lt;contributors&gt;&lt;authors&gt;&lt;author&gt;Fraenkel, L., Bathon, J. M., England, B. R., St. Clair, E. W., Arayssi, T., Carandang, K., ... &amp;amp; Akl, E. A. &lt;/author&gt;&lt;/authors&gt;&lt;/contributors&gt;&lt;titles&gt;&lt;title&gt;2021 American College of Rheumatology guideline for the treatment of rheumatoid arthritis.&lt;/title&gt;&lt;secondary-title&gt;Arthritis &amp;amp; Rheumatology&lt;/secondary-title&gt;&lt;/titles&gt;&lt;periodical&gt;&lt;full-title&gt;Arthritis &amp;amp; rheumatology&lt;/full-title&gt;&lt;/periodical&gt;&lt;pages&gt;1108-1123&lt;/pages&gt;&lt;volume&gt;73&lt;/volume&gt;&lt;number&gt;7&lt;/number&gt;&lt;dates&gt;&lt;year&gt;2021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8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47D261D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APLAR </w:t>
            </w: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au&lt;/Author&gt;&lt;Year&gt;2015&lt;/Year&gt;&lt;RecNum&gt;3&lt;/RecNum&gt;&lt;DisplayText&gt;[45]&lt;/DisplayText&gt;&lt;record&gt;&lt;rec-number&gt;3&lt;/rec-number&gt;&lt;foreign-keys&gt;&lt;key app="EN" db-id="zf9rd0ada95vwuezxwn5ppd4sptwaaars9at" timestamp="1655340768"&gt;3&lt;/key&gt;&lt;/foreign-keys&gt;&lt;ref-type name="Journal Article"&gt;17&lt;/ref-type&gt;&lt;contributors&gt;&lt;authors&gt;&lt;author&gt;Lau, C. S., Chia, F., Harrison, A., Hsieh, T. Y., Jain, R., Jung, S. M., ... &amp;amp; Yeap, S. S. &lt;/author&gt;&lt;/authors&gt;&lt;/contributors&gt;&lt;titles&gt;&lt;title&gt;APLAR rheumatoid arthritis treatment recommendations.&lt;/title&gt;&lt;secondary-title&gt;International journal of rheumatic diseases&lt;/secondary-title&gt;&lt;/titles&gt;&lt;periodical&gt;&lt;full-title&gt;International journal of rheumatic diseases&lt;/full-title&gt;&lt;/periodical&gt;&lt;pages&gt;685-713&lt;/pages&gt;&lt;volume&gt;18&lt;/volume&gt;&lt;number&gt;7&lt;/number&gt;&lt;dates&gt;&lt;year&gt;2015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5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02BDC1B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BSR</w:t>
            </w:r>
          </w:p>
          <w:p w14:paraId="5DA7F324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a Mota&lt;/Author&gt;&lt;Year&gt;2018&lt;/Year&gt;&lt;RecNum&gt;9&lt;/RecNum&gt;&lt;DisplayText&gt;[42]&lt;/DisplayText&gt;&lt;record&gt;&lt;rec-number&gt;9&lt;/rec-number&gt;&lt;foreign-keys&gt;&lt;key app="EN" db-id="zf9rd0ada95vwuezxwn5ppd4sptwaaars9at" timestamp="1655341430"&gt;9&lt;/key&gt;&lt;/foreign-keys&gt;&lt;ref-type name="Journal Article"&gt;17&lt;/ref-type&gt;&lt;contributors&gt;&lt;authors&gt;&lt;author&gt;da Mota, L. M. H., Kakehasi, A. M., Gomides, A. P. M., Duarte, A. L. B. P., Cruz, B. A., Brenol, C. V., ... &amp;amp; Giorgi, R. D. N. &lt;/author&gt;&lt;/authors&gt;&lt;/contributors&gt;&lt;titles&gt;&lt;title&gt;2017 recommendations of the Brazilian Society of Rheumatology for the pharmacological treatment of rheumatoid arthritis.&lt;/title&gt;&lt;secondary-title&gt;Advances in Rheumatology&lt;/secondary-title&gt;&lt;/titles&gt;&lt;periodical&gt;&lt;full-title&gt;Advances in Rheumatology&lt;/full-title&gt;&lt;/periodical&gt;&lt;pages&gt;1-17&lt;/pages&gt;&lt;volume&gt;58&lt;/volume&gt;&lt;number&gt;1&lt;/number&gt;&lt;dates&gt;&lt;year&gt;2018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2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F278552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CRA</w:t>
            </w:r>
          </w:p>
          <w:p w14:paraId="7A325B13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azlewood&lt;/Author&gt;&lt;Year&gt;2022&lt;/Year&gt;&lt;RecNum&gt;61&lt;/RecNum&gt;&lt;DisplayText&gt;[51]&lt;/DisplayText&gt;&lt;record&gt;&lt;rec-number&gt;61&lt;/rec-number&gt;&lt;foreign-keys&gt;&lt;key app="EN" db-id="zf9rd0ada95vwuezxwn5ppd4sptwaaars9at" timestamp="1681176928"&gt;61&lt;/key&gt;&lt;/foreign-keys&gt;&lt;ref-type name="Journal Article"&gt;17&lt;/ref-type&gt;&lt;contributors&gt;&lt;authors&gt;&lt;author&gt;Hazlewood, G. S., Pardo, J. P., Barnabe, C., Schieir, O., Barber, C. E., Proulx, L., ... &amp;amp; Pope, J. E. &lt;/author&gt;&lt;/authors&gt;&lt;/contributors&gt;&lt;titles&gt;&lt;title&gt;Canadian Rheumatology Association living guidelines for the pharmacological management of rheumatoid arthritis with disease-modifying antirheumatic drugs. &lt;/title&gt;&lt;secondary-title&gt;The Journal of Rheumatology&lt;/secondary-title&gt;&lt;/titles&gt;&lt;periodical&gt;&lt;full-title&gt;The Journal of Rheumatology&lt;/full-title&gt;&lt;/periodical&gt;&lt;dates&gt;&lt;year&gt;2022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1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8DCE242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EULAR </w:t>
            </w:r>
          </w:p>
          <w:p w14:paraId="4CE0EFA4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(2023) </w:t>
            </w: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molen JS&lt;/Author&gt;&lt;Year&gt;2023&lt;/Year&gt;&lt;RecNum&gt;54&lt;/RecNum&gt;&lt;DisplayText&gt;[50]&lt;/DisplayText&gt;&lt;record&gt;&lt;rec-number&gt;54&lt;/rec-number&gt;&lt;foreign-keys&gt;&lt;key app="EN" db-id="zf9rd0ada95vwuezxwn5ppd4sptwaaars9at" timestamp="1676192970"&gt;54&lt;/key&gt;&lt;/foreign-keys&gt;&lt;ref-type name="Journal Article"&gt;17&lt;/ref-type&gt;&lt;contributors&gt;&lt;authors&gt;&lt;author&gt;Smolen JS, Landewé RBM, Bergstra SA, et al&lt;/author&gt;&lt;/authors&gt;&lt;/contributors&gt;&lt;titles&gt;&lt;title&gt;EULAR recommendations for the management of rheumatoid arthritis with synthetic and biological disease-modifying antirheumatic drugs: 2022 update&lt;/title&gt;&lt;/titles&gt;&lt;dates&gt;&lt;year&gt;2023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0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C56558B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ISR</w:t>
            </w:r>
          </w:p>
          <w:p w14:paraId="471CB613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arisi&lt;/Author&gt;&lt;Year&gt;2019&lt;/Year&gt;&lt;RecNum&gt;1&lt;/RecNum&gt;&lt;DisplayText&gt;[4]&lt;/DisplayText&gt;&lt;record&gt;&lt;rec-number&gt;1&lt;/rec-number&gt;&lt;foreign-keys&gt;&lt;key app="EN" db-id="zf9rd0ada95vwuezxwn5ppd4sptwaaars9at" timestamp="1655258041"&gt;1&lt;/key&gt;&lt;/foreign-keys&gt;&lt;ref-type name="Journal Article"&gt;17&lt;/ref-type&gt;&lt;contributors&gt;&lt;authors&gt;&lt;author&gt;Parisi, S., Bortoluzzi, A., Sebastiani, G. D., Conti, F., Caporali, R., Ughi, N., ... &amp;amp; Scirè, C. A.&lt;/author&gt;&lt;/authors&gt;&lt;/contributors&gt;&lt;titles&gt;&lt;title&gt;The Italian Society for Rheumatology clinical practice guidelines for rheumatoid arthritis. &lt;/title&gt;&lt;secondary-title&gt;Reumatismo&lt;/secondary-title&gt;&lt;/titles&gt;&lt;periodical&gt;&lt;full-title&gt;Reumatismo&lt;/full-title&gt;&lt;/periodical&gt;&lt;pages&gt;22-49&lt;/pages&gt;&lt;volume&gt;71&lt;/volume&gt;&lt;num-vols&gt;S1&lt;/num-vols&gt;&lt;dates&gt;&lt;year&gt;2019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381C50E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MaHTAS </w:t>
            </w: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(MaHTAS)&lt;/Author&gt;&lt;Year&gt;2019&lt;/Year&gt;&lt;RecNum&gt;5&lt;/RecNum&gt;&lt;DisplayText&gt;[43]&lt;/DisplayText&gt;&lt;record&gt;&lt;rec-number&gt;5&lt;/rec-number&gt;&lt;foreign-keys&gt;&lt;key app="EN" db-id="zf9rd0ada95vwuezxwn5ppd4sptwaaars9at" timestamp="1655341141"&gt;5&lt;/key&gt;&lt;/foreign-keys&gt;&lt;ref-type name="Journal Article"&gt;17&lt;/ref-type&gt;&lt;contributors&gt;&lt;authors&gt;&lt;author&gt;Malaysia Health Technology Assessment Section (MaHTAS)&lt;/author&gt;&lt;/authors&gt;&lt;/contributors&gt;&lt;auth-address&gt;Malaysia Health Technology Assessment Section (MaHTAS)&amp;#xD;Medical Development Division, Ministry of Health Malaysia&amp;#xD;Level 4, Block E1, Precinct 1&amp;#xD;Federal Government Administrative Centre&amp;#xD;62590 Putrajaya, Malaysia&lt;/auth-address&gt;&lt;titles&gt;&lt;title&gt;Clinical Practice Guidelines - Management of Rheumatoid Arthritis &lt;/title&gt;&lt;/titles&gt;&lt;dates&gt;&lt;year&gt;2019&lt;/year&gt;&lt;/dates&gt;&lt;urls&gt;&lt;related-urls&gt;&lt;url&gt;Available on the following websites:&lt;/url&gt;&lt;url&gt;http://www.moh.gov.my&lt;/url&gt;&lt;url&gt;http://www.acadmed.org.my&lt;/url&gt;&lt;url&gt;http://www.msr.my/&lt;/url&gt;&lt;/related-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3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4716EE0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NICE </w:t>
            </w: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ICE&lt;/Author&gt;&lt;Year&gt;2018 &lt;/Year&gt;&lt;RecNum&gt;6&lt;/RecNum&gt;&lt;DisplayText&gt;[44]&lt;/DisplayText&gt;&lt;record&gt;&lt;rec-number&gt;6&lt;/rec-number&gt;&lt;foreign-keys&gt;&lt;key app="EN" db-id="zf9rd0ada95vwuezxwn5ppd4sptwaaars9at" timestamp="1655341224"&gt;6&lt;/key&gt;&lt;/foreign-keys&gt;&lt;ref-type name="Journal Article"&gt;17&lt;/ref-type&gt;&lt;contributors&gt;&lt;authors&gt;&lt;author&gt;National Insititute for Health and Care Excellence NICE &lt;/author&gt;&lt;/authors&gt;&lt;/contributors&gt;&lt;titles&gt;&lt;title&gt;Rheumatoid arthritis in adults: management &lt;/title&gt;&lt;/titles&gt;&lt;dates&gt;&lt;year&gt;2018 &lt;/year&gt;&lt;/dates&gt;&lt;urls&gt;&lt;related-urls&gt;&lt;url&gt;https://www.nice.org.uk/guidance/ng100&lt;/url&gt;&lt;/related-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4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EB7311C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Peter et al. </w:t>
            </w: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eter&lt;/Author&gt;&lt;Year&gt;2021&lt;/Year&gt;&lt;RecNum&gt;14&lt;/RecNum&gt;&lt;DisplayText&gt;[49]&lt;/DisplayText&gt;&lt;record&gt;&lt;rec-number&gt;14&lt;/rec-number&gt;&lt;foreign-keys&gt;&lt;key app="EN" db-id="zf9rd0ada95vwuezxwn5ppd4sptwaaars9at" timestamp="1655341673"&gt;14&lt;/key&gt;&lt;/foreign-keys&gt;&lt;ref-type name="Journal Article"&gt;17&lt;/ref-type&gt;&lt;contributors&gt;&lt;authors&gt;&lt;author&gt;Peter, W. F., Swart, N. M., Meerhoff, G. A., &amp;amp; Vliet Vlieland, T. P. &lt;/author&gt;&lt;/authors&gt;&lt;/contributors&gt;&lt;titles&gt;&lt;title&gt;Clinical practice guideline for physical therapist management of people with rheumatoid arthritis.&lt;/title&gt;&lt;secondary-title&gt;Physical therapy&lt;/secondary-title&gt;&lt;/titles&gt;&lt;periodical&gt;&lt;full-title&gt;Physical therapy&lt;/full-title&gt;&lt;/periodical&gt;&lt;volume&gt;101&lt;/volume&gt;&lt;number&gt;8&lt;/number&gt;&lt;dates&gt;&lt;year&gt;2021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9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4E3DFAE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Santos et al. </w:t>
            </w: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antos&lt;/Author&gt;&lt;Year&gt;2021&lt;/Year&gt;&lt;RecNum&gt;12&lt;/RecNum&gt;&lt;DisplayText&gt;[47]&lt;/DisplayText&gt;&lt;record&gt;&lt;rec-number&gt;12&lt;/rec-number&gt;&lt;foreign-keys&gt;&lt;key app="EN" db-id="zf9rd0ada95vwuezxwn5ppd4sptwaaars9at" timestamp="1655341588"&gt;12&lt;/key&gt;&lt;/foreign-keys&gt;&lt;ref-type name="Journal Article"&gt;17&lt;/ref-type&gt;&lt;contributors&gt;&lt;authors&gt;&lt;author&gt;Santos, E. J., Duarte, C., Ferreira, R. J., Pinto, A. M., Moreira, A., Vaz, C., ... &amp;amp; da Silva, J. A&lt;/author&gt;&lt;/authors&gt;&lt;/contributors&gt;&lt;titles&gt;&lt;title&gt;Portuguese multidisciplinary recommendations for non-pharmacological and non-surgical interventions in patients with rheumatoid arthritis&lt;/title&gt;&lt;secondary-title&gt;Acta reumatologica portuguesa&lt;/secondary-title&gt;&lt;/titles&gt;&lt;periodical&gt;&lt;full-title&gt;Acta reumatologica portuguesa&lt;/full-title&gt;&lt;/periodical&gt;&lt;pages&gt;40-54&lt;/pages&gt;&lt;volume&gt;46&lt;/volume&gt;&lt;number&gt;1&lt;/number&gt;&lt;dates&gt;&lt;year&gt;2021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7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508EE41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SER</w:t>
            </w:r>
          </w:p>
          <w:p w14:paraId="62A8F77F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(SER)&lt;/Author&gt;&lt;Year&gt;2019&lt;/Year&gt;&lt;RecNum&gt;11&lt;/RecNum&gt;&lt;DisplayText&gt;[41]&lt;/DisplayText&gt;&lt;record&gt;&lt;rec-number&gt;11&lt;/rec-number&gt;&lt;foreign-keys&gt;&lt;key app="EN" db-id="zf9rd0ada95vwuezxwn5ppd4sptwaaars9at" timestamp="1655341548"&gt;11&lt;/key&gt;&lt;/foreign-keys&gt;&lt;ref-type name="Journal Article"&gt;17&lt;/ref-type&gt;&lt;contributors&gt;&lt;authors&gt;&lt;author&gt;GUIPCAR working group Spanish Society of Rheumatology (SER)&lt;/author&gt;&lt;/authors&gt;&lt;/contributors&gt;&lt;titles&gt;&lt;title&gt;Clinical Practice Guidelines for the Management of Pa- tients with Rheumatoid Arthritis&lt;/title&gt;&lt;/titles&gt;&lt;dates&gt;&lt;year&gt;2019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1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72BB2B5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Tenten-Diepenmaat et al. </w:t>
            </w: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enten-Diepenmaat&lt;/Author&gt;&lt;Year&gt;2018&lt;/Year&gt;&lt;RecNum&gt;4&lt;/RecNum&gt;&lt;DisplayText&gt;[46]&lt;/DisplayText&gt;&lt;record&gt;&lt;rec-number&gt;4&lt;/rec-number&gt;&lt;foreign-keys&gt;&lt;key app="EN" db-id="zf9rd0ada95vwuezxwn5ppd4sptwaaars9at" timestamp="1655340924"&gt;4&lt;/key&gt;&lt;/foreign-keys&gt;&lt;ref-type name="Journal Article"&gt;17&lt;/ref-type&gt;&lt;contributors&gt;&lt;authors&gt;&lt;author&gt;Tenten-Diepenmaat, M., van der Leeden, M., Vlieland, T. P. V., &amp;amp; Dekker, J. &lt;/author&gt;&lt;/authors&gt;&lt;/contributors&gt;&lt;titles&gt;&lt;title&gt;Multidisciplinary recommendations for diagnosis and treatment of foot problems in people with rheumatoid arthritis&lt;/title&gt;&lt;secondary-title&gt;Journal of foot and ankle research&lt;/secondary-title&gt;&lt;/titles&gt;&lt;periodical&gt;&lt;full-title&gt;Journal of foot and ankle research&lt;/full-title&gt;&lt;/periodical&gt;&lt;pages&gt;1-13&lt;/pages&gt;&lt;volume&gt;11&lt;/volume&gt;&lt;number&gt;1&lt;/number&gt;&lt;dates&gt;&lt;year&gt;2018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6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738EFD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TLAR</w:t>
            </w:r>
          </w:p>
          <w:p w14:paraId="16415375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taman&lt;/Author&gt;&lt;Year&gt;2018&lt;/Year&gt;&lt;RecNum&gt;10&lt;/RecNum&gt;&lt;DisplayText&gt;[8]&lt;/DisplayText&gt;&lt;record&gt;&lt;rec-number&gt;10&lt;/rec-number&gt;&lt;foreign-keys&gt;&lt;key app="EN" db-id="zf9rd0ada95vwuezxwn5ppd4sptwaaars9at" timestamp="1655341483"&gt;10&lt;/key&gt;&lt;/foreign-keys&gt;&lt;ref-type name="Journal Article"&gt;17&lt;/ref-type&gt;&lt;contributors&gt;&lt;authors&gt;&lt;author&gt;Ataman, Ş., Sunar, I., Yilmaz, G., Bodur, H., Nas, K., Ayhan, F. F., ... &amp;amp; Yurdakul, F. G. &lt;/author&gt;&lt;/authors&gt;&lt;/contributors&gt;&lt;titles&gt;&lt;title&gt;Turkish league against rheumatism (TLAR) recommendations for the pharmacological management of rheumatoid arthritis: 2018 update under guidance of current&amp;#xD;recommendations. &lt;/title&gt;&lt;secondary-title&gt;Archives of rheumatology&lt;/secondary-title&gt;&lt;/titles&gt;&lt;periodical&gt;&lt;full-title&gt;Archives of rheumatology&lt;/full-title&gt;&lt;/periodical&gt;&lt;volume&gt;33&lt;/volume&gt;&lt;number&gt;3&lt;/number&gt;&lt;dates&gt;&lt;year&gt;2018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</w:tr>
      <w:tr w:rsidR="00897E75" w:rsidRPr="005E53EE" w14:paraId="1C41C9FF" w14:textId="77777777" w:rsidTr="00DF33A4">
        <w:trPr>
          <w:trHeight w:val="471"/>
        </w:trPr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158C05D0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Non-Pharmacological interventions 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37C7AB52" w14:textId="77777777" w:rsidR="00897E75" w:rsidRPr="005E53EE" w:rsidRDefault="00897E75" w:rsidP="00DF33A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02042975" w14:textId="77777777" w:rsidR="00897E75" w:rsidRPr="005E53EE" w:rsidRDefault="00897E75" w:rsidP="00DF33A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4B7179C" w14:textId="77777777" w:rsidR="00897E75" w:rsidRPr="005E53EE" w:rsidRDefault="00897E75" w:rsidP="00DF33A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F11BF06" w14:textId="77777777" w:rsidR="00897E75" w:rsidRPr="005E53EE" w:rsidRDefault="00897E75" w:rsidP="00DF33A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6DA239E" w14:textId="77777777" w:rsidR="00897E75" w:rsidRPr="005E53EE" w:rsidRDefault="00897E75" w:rsidP="00DF33A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09954775" w14:textId="77777777" w:rsidR="00897E75" w:rsidRPr="005E53EE" w:rsidRDefault="00897E75" w:rsidP="00DF33A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3EE30BED" w14:textId="77777777" w:rsidR="00897E75" w:rsidRPr="005E53EE" w:rsidRDefault="00897E75" w:rsidP="00DF33A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274D5452" w14:textId="77777777" w:rsidR="00897E75" w:rsidRPr="005E53EE" w:rsidRDefault="00897E75" w:rsidP="00DF33A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5CA8A3BB" w14:textId="77777777" w:rsidR="00897E75" w:rsidRPr="005E53EE" w:rsidRDefault="00897E75" w:rsidP="00DF33A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4C9E23E2" w14:textId="77777777" w:rsidR="00897E75" w:rsidRPr="005E53EE" w:rsidRDefault="00897E75" w:rsidP="00DF33A4">
            <w:pPr>
              <w:jc w:val="center"/>
              <w:rPr>
                <w:b/>
                <w:bCs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  <w:r w:rsidRPr="005E53EE">
              <w:rPr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9D384F8" w14:textId="77777777" w:rsidR="00897E75" w:rsidRPr="005E53EE" w:rsidRDefault="00897E75" w:rsidP="00DF33A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72A0FF33" w14:textId="77777777" w:rsidR="00897E75" w:rsidRPr="005E53EE" w:rsidRDefault="00897E75" w:rsidP="00DF33A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56B30F4" w14:textId="77777777" w:rsidR="00897E75" w:rsidRPr="005E53EE" w:rsidRDefault="00897E75" w:rsidP="00DF33A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897E75" w:rsidRPr="005E53EE" w14:paraId="2F968272" w14:textId="77777777" w:rsidTr="00DF33A4">
        <w:trPr>
          <w:trHeight w:val="393"/>
        </w:trPr>
        <w:tc>
          <w:tcPr>
            <w:tcW w:w="195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EF0ECF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Patient education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17E681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F2AB65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13A614F1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7E0D75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D72C47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FFFFFF" w:themeFill="background1"/>
          </w:tcPr>
          <w:p w14:paraId="6CCA7369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00B050"/>
          </w:tcPr>
          <w:p w14:paraId="2DBA7842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00B050"/>
          </w:tcPr>
          <w:p w14:paraId="65A45238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92D050"/>
          </w:tcPr>
          <w:p w14:paraId="6BF30ACE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00B050"/>
          </w:tcPr>
          <w:p w14:paraId="65F26038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00B050"/>
          </w:tcPr>
          <w:p w14:paraId="1E622707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00B050"/>
          </w:tcPr>
          <w:p w14:paraId="367FF37D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ACC1DF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</w:tr>
      <w:tr w:rsidR="00897E75" w:rsidRPr="005E53EE" w14:paraId="75E68EF1" w14:textId="77777777" w:rsidTr="00DF33A4">
        <w:trPr>
          <w:trHeight w:val="418"/>
        </w:trPr>
        <w:tc>
          <w:tcPr>
            <w:tcW w:w="19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C17219C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Patient centered care/ Shared decision making 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5E71417A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39E9BD10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5706DD30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605421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338839B9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0C1B4FD8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0ED2B896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00B050"/>
          </w:tcPr>
          <w:p w14:paraId="44FFFEED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1115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2BE398EC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00B050"/>
          </w:tcPr>
          <w:p w14:paraId="556E72DF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68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0939A663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00B050"/>
          </w:tcPr>
          <w:p w14:paraId="03B0E17C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C70A65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</w:tr>
      <w:tr w:rsidR="00897E75" w:rsidRPr="005E53EE" w14:paraId="0F4621EC" w14:textId="77777777" w:rsidTr="00DF33A4">
        <w:trPr>
          <w:trHeight w:val="553"/>
        </w:trPr>
        <w:tc>
          <w:tcPr>
            <w:tcW w:w="1950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06B3FB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Exercise 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33648D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A529D3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424AC2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3AE847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EDCE53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11A85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5B334E62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A52FF5C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5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3D1B4CA1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760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5B579F05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681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C572F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99424" w14:textId="77777777" w:rsidR="00897E75" w:rsidRPr="005E53EE" w:rsidRDefault="00897E75" w:rsidP="00DF33A4">
            <w:pPr>
              <w:shd w:val="clear" w:color="auto" w:fill="00B050"/>
              <w:jc w:val="center"/>
              <w:rPr>
                <w:sz w:val="20"/>
                <w:szCs w:val="20"/>
                <w:shd w:val="clear" w:color="auto" w:fill="00B05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00B050"/>
              </w:rPr>
              <w:t>✓✓</w:t>
            </w:r>
            <w:r w:rsidRPr="005E53EE">
              <w:rPr>
                <w:sz w:val="20"/>
                <w:szCs w:val="20"/>
                <w:shd w:val="clear" w:color="auto" w:fill="00B050"/>
              </w:rPr>
              <w:t xml:space="preserve"> (General)</w:t>
            </w:r>
          </w:p>
          <w:p w14:paraId="622522C3" w14:textId="77777777" w:rsidR="00897E75" w:rsidRPr="005E53EE" w:rsidRDefault="00897E75" w:rsidP="00DF33A4">
            <w:pPr>
              <w:shd w:val="clear" w:color="auto" w:fill="92D050"/>
              <w:jc w:val="center"/>
              <w:rPr>
                <w:sz w:val="20"/>
                <w:szCs w:val="20"/>
                <w:shd w:val="clear" w:color="auto" w:fill="92D05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92D050"/>
              </w:rPr>
              <w:t>✓</w:t>
            </w:r>
            <w:r w:rsidRPr="005E53EE">
              <w:rPr>
                <w:sz w:val="20"/>
                <w:szCs w:val="20"/>
                <w:shd w:val="clear" w:color="auto" w:fill="92D050"/>
              </w:rPr>
              <w:t xml:space="preserve"> (Foot &amp; Ankle)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B36C14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</w:tr>
      <w:tr w:rsidR="00897E75" w:rsidRPr="005E53EE" w14:paraId="13007F76" w14:textId="77777777" w:rsidTr="00DF33A4">
        <w:trPr>
          <w:trHeight w:val="843"/>
        </w:trPr>
        <w:tc>
          <w:tcPr>
            <w:tcW w:w="195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90085E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Diet and complementary therapies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9DC961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434FCD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5942D6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660F78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6C2EA8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6C87C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614A3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29804" w14:textId="77777777" w:rsidR="00897E75" w:rsidRPr="005E53EE" w:rsidRDefault="00897E75" w:rsidP="00DF33A4">
            <w:pPr>
              <w:shd w:val="clear" w:color="auto" w:fill="92D050"/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 w:rsidRPr="005E53EE">
              <w:rPr>
                <w:sz w:val="20"/>
                <w:szCs w:val="20"/>
              </w:rPr>
              <w:t xml:space="preserve"> Mediterranean diet</w:t>
            </w:r>
          </w:p>
          <w:p w14:paraId="7D1EB362" w14:textId="77777777" w:rsidR="00897E75" w:rsidRPr="005E53EE" w:rsidRDefault="00897E75" w:rsidP="00DF33A4">
            <w:pPr>
              <w:shd w:val="clear" w:color="auto" w:fill="FF0000"/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O Replace evidence-based therapies</w:t>
            </w:r>
          </w:p>
          <w:p w14:paraId="1DD4A007" w14:textId="77777777" w:rsidR="00897E75" w:rsidRPr="005E53EE" w:rsidRDefault="00897E75" w:rsidP="00DF33A4">
            <w:pPr>
              <w:shd w:val="clear" w:color="auto" w:fill="FF0000"/>
              <w:jc w:val="center"/>
              <w:rPr>
                <w:sz w:val="20"/>
                <w:szCs w:val="20"/>
                <w:shd w:val="clear" w:color="auto" w:fill="FF0000"/>
              </w:rPr>
            </w:pPr>
            <w:r w:rsidRPr="005E53EE">
              <w:rPr>
                <w:sz w:val="20"/>
                <w:szCs w:val="20"/>
                <w:shd w:val="clear" w:color="auto" w:fill="FF0000"/>
              </w:rPr>
              <w:t>O Impact clinicians’ attitudes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BF5E7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54BBA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6E9DF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70A5F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75A9D0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</w:tr>
      <w:tr w:rsidR="00897E75" w:rsidRPr="005E53EE" w14:paraId="7D31FD61" w14:textId="77777777" w:rsidTr="00DF33A4">
        <w:trPr>
          <w:trHeight w:val="627"/>
        </w:trPr>
        <w:tc>
          <w:tcPr>
            <w:tcW w:w="195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267EC1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Other non-pharmacological management strategies (e.g. manual therapy, psychological and social interventions)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D95E07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F8D097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67047A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239693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5443E4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3FBD6E66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61412076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1A872DCE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4EF4F0A2" w14:textId="77777777" w:rsidR="00897E75" w:rsidRPr="005E53EE" w:rsidRDefault="00897E75" w:rsidP="00DF33A4">
            <w:pPr>
              <w:shd w:val="clear" w:color="auto" w:fill="FF0000"/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O</w:t>
            </w:r>
          </w:p>
          <w:p w14:paraId="25C0448E" w14:textId="77777777" w:rsidR="00897E75" w:rsidRPr="005E53EE" w:rsidRDefault="00897E75" w:rsidP="00DF33A4">
            <w:pPr>
              <w:shd w:val="clear" w:color="auto" w:fill="92D050"/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 w:rsidRPr="005E53EE">
              <w:rPr>
                <w:sz w:val="20"/>
                <w:szCs w:val="20"/>
              </w:rPr>
              <w:t xml:space="preserve"> Short term mobilisation</w:t>
            </w:r>
          </w:p>
          <w:p w14:paraId="5C12BCEC" w14:textId="77777777" w:rsidR="00897E75" w:rsidRPr="005E53EE" w:rsidRDefault="00897E75" w:rsidP="00DF33A4">
            <w:pPr>
              <w:shd w:val="clear" w:color="auto" w:fill="FF0000"/>
              <w:jc w:val="center"/>
              <w:rPr>
                <w:sz w:val="20"/>
                <w:szCs w:val="20"/>
                <w:shd w:val="clear" w:color="auto" w:fill="FF0000"/>
              </w:rPr>
            </w:pPr>
            <w:r w:rsidRPr="005E53EE">
              <w:rPr>
                <w:sz w:val="20"/>
                <w:szCs w:val="20"/>
                <w:shd w:val="clear" w:color="auto" w:fill="FF0000"/>
              </w:rPr>
              <w:t>O Cervical problems</w:t>
            </w:r>
          </w:p>
          <w:p w14:paraId="55E6928F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92D050"/>
          </w:tcPr>
          <w:p w14:paraId="09915636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27A51C6D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04404E07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FE2083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</w:tr>
      <w:tr w:rsidR="00897E75" w:rsidRPr="005E53EE" w14:paraId="5EB4F693" w14:textId="77777777" w:rsidTr="00DF33A4">
        <w:trPr>
          <w:trHeight w:val="393"/>
        </w:trPr>
        <w:tc>
          <w:tcPr>
            <w:tcW w:w="19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D2707F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Over-the counter shoes 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326E2A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B8F351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5B1B6D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37E35E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1A7714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13572438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111525D4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7358F34E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367AE781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2410168F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183E257F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23313FCC" w14:textId="77777777" w:rsidR="00897E75" w:rsidRPr="005E53EE" w:rsidRDefault="00897E75" w:rsidP="00DF33A4">
            <w:pPr>
              <w:shd w:val="clear" w:color="auto" w:fill="00B050"/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  <w:r w:rsidRPr="005E53EE">
              <w:rPr>
                <w:sz w:val="20"/>
                <w:szCs w:val="20"/>
              </w:rPr>
              <w:t xml:space="preserve"> Sufficient room toe box and stiff sole</w:t>
            </w:r>
          </w:p>
          <w:p w14:paraId="3369339A" w14:textId="77777777" w:rsidR="00897E75" w:rsidRPr="005E53EE" w:rsidRDefault="00897E75" w:rsidP="00DF33A4">
            <w:pPr>
              <w:shd w:val="clear" w:color="auto" w:fill="92D050"/>
              <w:jc w:val="center"/>
              <w:rPr>
                <w:sz w:val="20"/>
                <w:szCs w:val="20"/>
                <w:shd w:val="clear" w:color="auto" w:fill="92D05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92D050"/>
              </w:rPr>
              <w:t>✓</w:t>
            </w:r>
            <w:r w:rsidRPr="005E53EE">
              <w:rPr>
                <w:sz w:val="20"/>
                <w:szCs w:val="20"/>
                <w:shd w:val="clear" w:color="auto" w:fill="92D050"/>
              </w:rPr>
              <w:t xml:space="preserve"> Additional feature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ED6127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</w:tr>
      <w:tr w:rsidR="00897E75" w:rsidRPr="005E53EE" w14:paraId="438A7EA3" w14:textId="77777777" w:rsidTr="00DF33A4">
        <w:trPr>
          <w:trHeight w:val="471"/>
        </w:trPr>
        <w:tc>
          <w:tcPr>
            <w:tcW w:w="1950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644456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Ready-made therapeutic shoes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9E7667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311B1E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EA3599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171767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E9CF1E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B7FBF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0B807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6A409EC3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1115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77DD9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D3F6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74DF3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BE624FE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25E337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</w:tr>
      <w:tr w:rsidR="00897E75" w:rsidRPr="005E53EE" w14:paraId="322560DD" w14:textId="77777777" w:rsidTr="00DF33A4">
        <w:trPr>
          <w:trHeight w:val="393"/>
        </w:trPr>
        <w:tc>
          <w:tcPr>
            <w:tcW w:w="195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28FBE5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Custom-made therapeutic shoes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546160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2869E8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73AE70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F7F1A0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FD7965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5C26CB51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5752C208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1CEAA46B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26BD8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0288C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025B4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32F9F" w14:textId="77777777" w:rsidR="00897E75" w:rsidRPr="005E53EE" w:rsidRDefault="00897E75" w:rsidP="00DF33A4">
            <w:pPr>
              <w:shd w:val="clear" w:color="auto" w:fill="00B050"/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  <w:r w:rsidRPr="005E53EE">
              <w:rPr>
                <w:sz w:val="20"/>
                <w:szCs w:val="20"/>
              </w:rPr>
              <w:t xml:space="preserve"> Worn all day </w:t>
            </w:r>
            <w:r w:rsidRPr="005E53EE">
              <w:rPr>
                <w:sz w:val="20"/>
                <w:szCs w:val="20"/>
                <w:shd w:val="clear" w:color="auto" w:fill="00B050"/>
              </w:rPr>
              <w:t>after a habituation period</w:t>
            </w:r>
          </w:p>
          <w:p w14:paraId="5EB6E0AB" w14:textId="77777777" w:rsidR="00897E75" w:rsidRPr="005E53EE" w:rsidRDefault="00897E75" w:rsidP="00DF33A4">
            <w:pPr>
              <w:shd w:val="clear" w:color="auto" w:fill="92D050"/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 w:rsidRPr="005E53EE">
              <w:rPr>
                <w:sz w:val="20"/>
                <w:szCs w:val="20"/>
              </w:rPr>
              <w:t xml:space="preserve"> Sho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D5EE58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</w:tr>
      <w:tr w:rsidR="00897E75" w:rsidRPr="005E53EE" w14:paraId="5F963F6A" w14:textId="77777777" w:rsidTr="00897E75">
        <w:trPr>
          <w:trHeight w:val="393"/>
        </w:trPr>
        <w:tc>
          <w:tcPr>
            <w:tcW w:w="195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01CF48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Foot orthoses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79E48E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420EE6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427C4D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A75B47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65B3AB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A9124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F131B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04DCC48F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D5BF2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126D1D05" w14:textId="77777777" w:rsidR="00897E75" w:rsidRPr="005E53EE" w:rsidRDefault="00897E75" w:rsidP="00DF33A4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  <w:p w14:paraId="7EFF14F1" w14:textId="77777777" w:rsidR="00897E75" w:rsidRPr="005E53EE" w:rsidRDefault="00897E75" w:rsidP="00DF33A4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</w:p>
          <w:p w14:paraId="1AD3505F" w14:textId="77777777" w:rsidR="00897E75" w:rsidRPr="005E53EE" w:rsidRDefault="00897E75" w:rsidP="00DF33A4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</w:p>
          <w:p w14:paraId="37BF18DD" w14:textId="77777777" w:rsidR="00897E75" w:rsidRPr="005E53EE" w:rsidRDefault="00897E75" w:rsidP="00DF33A4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</w:p>
          <w:p w14:paraId="3929B3A6" w14:textId="77777777" w:rsidR="00897E75" w:rsidRPr="005E53EE" w:rsidRDefault="00897E75" w:rsidP="00DF33A4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</w:p>
          <w:p w14:paraId="0FDDA739" w14:textId="77777777" w:rsidR="00897E75" w:rsidRPr="005E53EE" w:rsidRDefault="00897E75" w:rsidP="00DF33A4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</w:p>
          <w:p w14:paraId="4564E6DC" w14:textId="77777777" w:rsidR="00897E75" w:rsidRPr="005E53EE" w:rsidRDefault="00897E75" w:rsidP="00DF33A4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</w:p>
          <w:p w14:paraId="4AF965C1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1832A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06D1CB3C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6E82A1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</w:tr>
      <w:tr w:rsidR="00897E75" w:rsidRPr="005E53EE" w14:paraId="68097338" w14:textId="77777777" w:rsidTr="00897E75">
        <w:trPr>
          <w:trHeight w:val="393"/>
        </w:trPr>
        <w:tc>
          <w:tcPr>
            <w:tcW w:w="195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0BB90D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lastRenderedPageBreak/>
              <w:t>Rigid foot orthoses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C6DEA5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583F41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7F55E4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0EC4EC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A57B4F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873EC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3DFA1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6F47D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E2072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102FA8BB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8D651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43F2A6BC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F354CF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</w:tr>
      <w:tr w:rsidR="00897E75" w:rsidRPr="005E53EE" w14:paraId="5B2CF002" w14:textId="77777777" w:rsidTr="00DF33A4">
        <w:trPr>
          <w:trHeight w:val="471"/>
        </w:trPr>
        <w:tc>
          <w:tcPr>
            <w:tcW w:w="1950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962C5F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Total contact foot orthoses 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310A1D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5DA699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CCE791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DC710F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E9F596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F4A9E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E620B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42740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28169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58EB9E11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BD501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60C7779B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4452E4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</w:tr>
      <w:tr w:rsidR="00897E75" w:rsidRPr="005E53EE" w14:paraId="5FE8C16D" w14:textId="77777777" w:rsidTr="00DF33A4">
        <w:trPr>
          <w:trHeight w:val="418"/>
        </w:trPr>
        <w:tc>
          <w:tcPr>
            <w:tcW w:w="195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006E3E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Silicone toe orthosis 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92217B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1B472C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863481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992AAD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072BAE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37D36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779FF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035BB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A17C8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756F2D1E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2D375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416F735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16A5F0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</w:tr>
      <w:tr w:rsidR="00897E75" w:rsidRPr="005E53EE" w14:paraId="6A899928" w14:textId="77777777" w:rsidTr="00DF33A4">
        <w:trPr>
          <w:trHeight w:val="418"/>
        </w:trPr>
        <w:tc>
          <w:tcPr>
            <w:tcW w:w="195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51593F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Toenail brace 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D9C03E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B0FC31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C7AC68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2DEBFE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C363CA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5FD8012A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7CB19EB7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4522D95A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64F929BC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45C2FB8C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8F310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92D050"/>
          </w:tcPr>
          <w:p w14:paraId="77D19868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D0C7B1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</w:tr>
      <w:tr w:rsidR="00897E75" w:rsidRPr="005E53EE" w14:paraId="65C3A43E" w14:textId="77777777" w:rsidTr="00DF33A4">
        <w:trPr>
          <w:trHeight w:val="365"/>
        </w:trPr>
        <w:tc>
          <w:tcPr>
            <w:tcW w:w="1950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C574CA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Multi-disciplinary team 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1E3A62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B282A4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1E4A9A88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171BCA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91D9B2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935D1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B725697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0C709329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1115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A3721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49B1BF69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8F17E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49253A27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34B9AB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</w:tr>
      <w:tr w:rsidR="00897E75" w:rsidRPr="005E53EE" w14:paraId="1DF62D11" w14:textId="77777777" w:rsidTr="00DF33A4">
        <w:trPr>
          <w:trHeight w:val="313"/>
        </w:trPr>
        <w:tc>
          <w:tcPr>
            <w:tcW w:w="195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80D789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Nursing 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D963A8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D10969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62D1D8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1916FF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941213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629CA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11FDD76B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523DDDB7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F9803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77F76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04519994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497D6FB9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33E572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</w:tr>
      <w:tr w:rsidR="00897E75" w:rsidRPr="005E53EE" w14:paraId="28774BC4" w14:textId="77777777" w:rsidTr="00DF33A4">
        <w:trPr>
          <w:trHeight w:val="365"/>
        </w:trPr>
        <w:tc>
          <w:tcPr>
            <w:tcW w:w="195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2BB953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Physiotherapy 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7157F5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480B52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E74744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A5ECEC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7EDED1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6636E3E5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62D1BE94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00B050"/>
          </w:tcPr>
          <w:p w14:paraId="23890D4F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00B050"/>
          </w:tcPr>
          <w:p w14:paraId="5BD0457F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60070302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080B56D2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360E69C4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FC55E0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</w:tr>
      <w:tr w:rsidR="00897E75" w:rsidRPr="005E53EE" w14:paraId="7B610C3A" w14:textId="77777777" w:rsidTr="00DF33A4">
        <w:trPr>
          <w:trHeight w:val="260"/>
        </w:trPr>
        <w:tc>
          <w:tcPr>
            <w:tcW w:w="1950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A26C6F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Occupational therapy 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2683B8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97CF76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FE9C63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C2567D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7CA8B1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05962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1CF3C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2087E0FA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1115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EA8CB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E42A5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F980B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8D19C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CE3200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</w:tr>
      <w:tr w:rsidR="00897E75" w:rsidRPr="005E53EE" w14:paraId="20B6F9E3" w14:textId="77777777" w:rsidTr="00DF33A4">
        <w:trPr>
          <w:trHeight w:val="260"/>
        </w:trPr>
        <w:tc>
          <w:tcPr>
            <w:tcW w:w="195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1F124B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Podiatry 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0D9F97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B01D40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5EFF56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764CFA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73D847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2B3D043F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5ED8A04E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00B050"/>
          </w:tcPr>
          <w:p w14:paraId="378AABC0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5DEBAF4D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35B112E9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652F4ABC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6253032F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5AE09B4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</w:tr>
      <w:tr w:rsidR="00897E75" w:rsidRPr="005E53EE" w14:paraId="54056B79" w14:textId="77777777" w:rsidTr="00DF33A4">
        <w:trPr>
          <w:trHeight w:val="260"/>
        </w:trPr>
        <w:tc>
          <w:tcPr>
            <w:tcW w:w="19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9D357C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Psychological 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199C7A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94EAA3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FA1B80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FDBE64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7DC157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5D6F1D97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0ACF14C8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00B050"/>
          </w:tcPr>
          <w:p w14:paraId="455CF7D9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1115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1A9D2CB5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00B050"/>
          </w:tcPr>
          <w:p w14:paraId="1AC8CC4F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68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2452C127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15C8AF77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0027D8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</w:tr>
      <w:tr w:rsidR="00897E75" w:rsidRPr="005E53EE" w14:paraId="63D2CCB4" w14:textId="77777777" w:rsidTr="00DF33A4">
        <w:trPr>
          <w:trHeight w:val="260"/>
        </w:trPr>
        <w:tc>
          <w:tcPr>
            <w:tcW w:w="19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F8F146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Rheumatologist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4CEEFB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790A65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2F909E28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  <w:p w14:paraId="5A1039B9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835C34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3975033E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590A3EE2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00B050"/>
          </w:tcPr>
          <w:p w14:paraId="791B4A60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00B050"/>
          </w:tcPr>
          <w:p w14:paraId="270142C2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1115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766AC5F2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7938BAF7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10697EDC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00B050"/>
          </w:tcPr>
          <w:p w14:paraId="3A346B67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093214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</w:tr>
      <w:tr w:rsidR="00897E75" w:rsidRPr="00FB3996" w14:paraId="42FD666E" w14:textId="77777777" w:rsidTr="00DF33A4">
        <w:trPr>
          <w:trHeight w:val="260"/>
        </w:trPr>
        <w:tc>
          <w:tcPr>
            <w:tcW w:w="19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04125F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Supervised program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419F74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8EEFEC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96EEDA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55EAEC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2255BE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FFFFFF" w:themeFill="background1"/>
          </w:tcPr>
          <w:p w14:paraId="2A405D73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FFFFFF" w:themeFill="background1"/>
          </w:tcPr>
          <w:p w14:paraId="024DCF56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FFFFFF" w:themeFill="background1"/>
          </w:tcPr>
          <w:p w14:paraId="7E17BF73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FFFFFF" w:themeFill="background1"/>
          </w:tcPr>
          <w:p w14:paraId="70189B3C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FFFFFF" w:themeFill="background1"/>
          </w:tcPr>
          <w:p w14:paraId="7B083252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92D050"/>
          </w:tcPr>
          <w:p w14:paraId="047F78CA" w14:textId="77777777" w:rsidR="00897E75" w:rsidRPr="00D01BF5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839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FFFFFF" w:themeFill="background1"/>
          </w:tcPr>
          <w:p w14:paraId="2949A0BF" w14:textId="77777777" w:rsidR="00897E75" w:rsidRPr="00D01BF5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A87E2E" w14:textId="77777777" w:rsidR="00897E75" w:rsidRPr="00D01BF5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</w:tr>
    </w:tbl>
    <w:p w14:paraId="0E4F5AE3" w14:textId="77777777" w:rsidR="00897E75" w:rsidRDefault="00897E75" w:rsidP="00897E75">
      <w:pPr>
        <w:rPr>
          <w:rFonts w:ascii="Segoe UI Symbol" w:hAnsi="Segoe UI Symbol" w:cs="Segoe UI Symbol"/>
          <w:sz w:val="20"/>
          <w:szCs w:val="20"/>
        </w:rPr>
      </w:pPr>
    </w:p>
    <w:p w14:paraId="155E708A" w14:textId="77777777" w:rsidR="00897E75" w:rsidRDefault="00897E75" w:rsidP="00897E75">
      <w:pPr>
        <w:rPr>
          <w:sz w:val="20"/>
          <w:szCs w:val="20"/>
        </w:rPr>
      </w:pPr>
      <w:r w:rsidRPr="00817949">
        <w:rPr>
          <w:rFonts w:ascii="Segoe UI Symbol" w:hAnsi="Segoe UI Symbol" w:cs="Segoe UI Symbol"/>
          <w:sz w:val="20"/>
          <w:szCs w:val="20"/>
        </w:rPr>
        <w:t>✓✓</w:t>
      </w:r>
      <w:r w:rsidRPr="00817949">
        <w:rPr>
          <w:sz w:val="20"/>
          <w:szCs w:val="20"/>
        </w:rPr>
        <w:t xml:space="preserve">Should do; </w:t>
      </w:r>
      <w:r w:rsidRPr="00817949">
        <w:rPr>
          <w:rFonts w:ascii="Segoe UI Symbol" w:hAnsi="Segoe UI Symbol" w:cs="Segoe UI Symbol"/>
          <w:sz w:val="20"/>
          <w:szCs w:val="20"/>
        </w:rPr>
        <w:t>✓</w:t>
      </w:r>
      <w:r w:rsidRPr="00817949">
        <w:rPr>
          <w:sz w:val="20"/>
          <w:szCs w:val="20"/>
        </w:rPr>
        <w:t xml:space="preserve"> Could do; O Do not do</w:t>
      </w:r>
      <w:r>
        <w:rPr>
          <w:sz w:val="20"/>
          <w:szCs w:val="20"/>
        </w:rPr>
        <w:t>.</w:t>
      </w:r>
    </w:p>
    <w:p w14:paraId="631008D7" w14:textId="77777777" w:rsidR="00897E75" w:rsidRPr="00A77A1D" w:rsidRDefault="00897E75" w:rsidP="00897E75">
      <w:pPr>
        <w:rPr>
          <w:sz w:val="21"/>
          <w:szCs w:val="21"/>
        </w:rPr>
      </w:pPr>
      <w:r w:rsidRPr="001145A3">
        <w:rPr>
          <w:sz w:val="21"/>
          <w:szCs w:val="21"/>
        </w:rPr>
        <w:t xml:space="preserve">ACR – American College of Rheumatology; APLAR – Asia Pacific League of Associations for Rheumatology; BSR – Brazilian Society of Rheumatology; </w:t>
      </w:r>
      <w:r>
        <w:rPr>
          <w:sz w:val="21"/>
          <w:szCs w:val="21"/>
        </w:rPr>
        <w:t xml:space="preserve">CRA – Canadian Rheumatology Association; </w:t>
      </w:r>
      <w:r w:rsidRPr="001145A3">
        <w:rPr>
          <w:sz w:val="21"/>
          <w:szCs w:val="21"/>
        </w:rPr>
        <w:t xml:space="preserve">EULAR – The European League Against Rheumatism; Example; ISR – Italian Society of Rheumatology; MaHTAS – </w:t>
      </w:r>
      <w:r w:rsidRPr="001145A3">
        <w:rPr>
          <w:sz w:val="21"/>
          <w:szCs w:val="21"/>
          <w:lang w:val="en-GB"/>
        </w:rPr>
        <w:t>Malaysia Health Technology Assessment Section;</w:t>
      </w:r>
      <w:r w:rsidRPr="001145A3">
        <w:rPr>
          <w:sz w:val="21"/>
          <w:szCs w:val="21"/>
        </w:rPr>
        <w:t xml:space="preserve"> NICE – National Institute for Health and Care Excellence; SER – Spanish Rheumatology Society; TLAR – Turkish League Against Rheumatism.</w:t>
      </w:r>
    </w:p>
    <w:p w14:paraId="79300E79" w14:textId="77777777" w:rsidR="00897E75" w:rsidRDefault="00897E75" w:rsidP="00897E75">
      <w:pPr>
        <w:rPr>
          <w:b/>
          <w:bCs/>
        </w:rPr>
      </w:pPr>
    </w:p>
    <w:p w14:paraId="43A82727" w14:textId="77777777" w:rsidR="00897E75" w:rsidRDefault="00897E75" w:rsidP="00897E75">
      <w:pPr>
        <w:rPr>
          <w:b/>
          <w:bCs/>
        </w:rPr>
      </w:pPr>
    </w:p>
    <w:p w14:paraId="24F2CBED" w14:textId="77777777" w:rsidR="00897E75" w:rsidRDefault="00897E75" w:rsidP="00897E75">
      <w:pPr>
        <w:rPr>
          <w:b/>
          <w:bCs/>
        </w:rPr>
      </w:pPr>
    </w:p>
    <w:p w14:paraId="118604E3" w14:textId="77777777" w:rsidR="00897E75" w:rsidRDefault="00897E75" w:rsidP="00897E75">
      <w:pPr>
        <w:rPr>
          <w:b/>
          <w:bCs/>
        </w:rPr>
      </w:pPr>
    </w:p>
    <w:p w14:paraId="5D763E5F" w14:textId="77777777" w:rsidR="00897E75" w:rsidRDefault="00897E75" w:rsidP="00897E75">
      <w:pPr>
        <w:rPr>
          <w:b/>
          <w:bCs/>
        </w:rPr>
      </w:pPr>
    </w:p>
    <w:p w14:paraId="1C43AE69" w14:textId="77777777" w:rsidR="00897E75" w:rsidRDefault="00897E75" w:rsidP="00897E75">
      <w:pPr>
        <w:rPr>
          <w:b/>
          <w:bCs/>
        </w:rPr>
      </w:pPr>
      <w:r w:rsidRPr="00453734">
        <w:rPr>
          <w:b/>
          <w:bCs/>
        </w:rPr>
        <w:lastRenderedPageBreak/>
        <w:t xml:space="preserve">Table </w:t>
      </w:r>
      <w:r>
        <w:rPr>
          <w:b/>
          <w:bCs/>
        </w:rPr>
        <w:t xml:space="preserve">2. Pharmacological recommendations interventions </w:t>
      </w:r>
    </w:p>
    <w:p w14:paraId="6B86BB33" w14:textId="77777777" w:rsidR="00897E75" w:rsidRDefault="00897E75" w:rsidP="00897E75">
      <w:pPr>
        <w:rPr>
          <w:b/>
          <w:bCs/>
        </w:rPr>
      </w:pPr>
    </w:p>
    <w:tbl>
      <w:tblPr>
        <w:tblW w:w="21023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2127"/>
        <w:gridCol w:w="1417"/>
        <w:gridCol w:w="1134"/>
        <w:gridCol w:w="1134"/>
        <w:gridCol w:w="1559"/>
        <w:gridCol w:w="709"/>
        <w:gridCol w:w="1418"/>
        <w:gridCol w:w="567"/>
        <w:gridCol w:w="708"/>
        <w:gridCol w:w="993"/>
        <w:gridCol w:w="567"/>
        <w:gridCol w:w="1134"/>
        <w:gridCol w:w="4721"/>
      </w:tblGrid>
      <w:tr w:rsidR="00897E75" w:rsidRPr="005E53EE" w14:paraId="4D810BDF" w14:textId="77777777" w:rsidTr="00DF33A4">
        <w:trPr>
          <w:gridAfter w:val="1"/>
          <w:wAfter w:w="4721" w:type="dxa"/>
          <w:trHeight w:val="11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2AC87130" w14:textId="77777777" w:rsidR="00897E75" w:rsidRDefault="00897E75" w:rsidP="00DF33A4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66AB1A5F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ACR (2021) [1]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4D1FA9D8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APLAR [2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52C39C8F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BSR [3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3559F2AA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CRA [4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56BF3FFE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EULAR (2023) [5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0206E41F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ISR [6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5D6A1B81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MaHTAS [7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4AADFE14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NICE [8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0FF92A6C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Peter et al. [9]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64DD2CF3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Santos et al. [10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14125D91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SER [11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1F9C3DBF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Tenten-Diepenmaat et al. [12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47F99975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TLAR [13]</w:t>
            </w:r>
          </w:p>
        </w:tc>
      </w:tr>
      <w:tr w:rsidR="00897E75" w:rsidRPr="005E53EE" w14:paraId="3B755259" w14:textId="77777777" w:rsidTr="00DF33A4">
        <w:trPr>
          <w:gridAfter w:val="1"/>
          <w:wAfter w:w="4721" w:type="dxa"/>
          <w:trHeight w:val="559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6AB15934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Pharmacological interventio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B80F03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24A7E1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4928A6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A92DD7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505A29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9FB48F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DE8760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FC34E8" w14:textId="77777777" w:rsidR="00897E75" w:rsidRPr="005E53EE" w:rsidRDefault="00897E75" w:rsidP="00DF33A4">
            <w:pPr>
              <w:jc w:val="center"/>
              <w:rPr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86899D" w14:textId="77777777" w:rsidR="00897E75" w:rsidRPr="005E53EE" w:rsidRDefault="00897E75" w:rsidP="00DF33A4">
            <w:pPr>
              <w:jc w:val="center"/>
              <w:rPr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265A2401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23F747" w14:textId="77777777" w:rsidR="00897E75" w:rsidRPr="005E53EE" w:rsidRDefault="00897E75" w:rsidP="00DF33A4">
            <w:pPr>
              <w:jc w:val="center"/>
              <w:rPr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D2527B" w14:textId="77777777" w:rsidR="00897E75" w:rsidRPr="005E53EE" w:rsidRDefault="00897E75" w:rsidP="00DF33A4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B323E7" w14:textId="77777777" w:rsidR="00897E75" w:rsidRPr="005E53EE" w:rsidRDefault="00897E75" w:rsidP="00DF33A4">
            <w:pPr>
              <w:jc w:val="center"/>
              <w:rPr>
                <w:color w:val="000000"/>
              </w:rPr>
            </w:pPr>
          </w:p>
        </w:tc>
      </w:tr>
      <w:tr w:rsidR="00897E75" w:rsidRPr="005E53EE" w14:paraId="5C5EB14D" w14:textId="77777777" w:rsidTr="00DF33A4">
        <w:trPr>
          <w:gridAfter w:val="1"/>
          <w:wAfter w:w="4721" w:type="dxa"/>
          <w:trHeight w:val="559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6A6A6"/>
            <w:hideMark/>
          </w:tcPr>
          <w:p w14:paraId="1EE4FCB9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Early initiation of DMAR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1BFF742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C7D85B4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67F255B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6C8DB2A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hideMark/>
          </w:tcPr>
          <w:p w14:paraId="728CC28E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D10BBCC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6013E7A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8C69F19" w14:textId="77777777" w:rsidR="00897E75" w:rsidRPr="005E53EE" w:rsidRDefault="00897E75" w:rsidP="00DF33A4">
            <w:pPr>
              <w:jc w:val="center"/>
              <w:rPr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6D22E38" w14:textId="77777777" w:rsidR="00897E75" w:rsidRPr="005E53EE" w:rsidRDefault="00897E75" w:rsidP="00DF33A4">
            <w:pPr>
              <w:jc w:val="center"/>
              <w:rPr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843CD4C" w14:textId="77777777" w:rsidR="00897E75" w:rsidRPr="005E53EE" w:rsidRDefault="00897E75" w:rsidP="00DF33A4">
            <w:pPr>
              <w:jc w:val="center"/>
              <w:rPr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C27A3DD" w14:textId="77777777" w:rsidR="00897E75" w:rsidRPr="005E53EE" w:rsidRDefault="00897E75" w:rsidP="00DF33A4">
            <w:pPr>
              <w:jc w:val="center"/>
              <w:rPr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7C64B86" w14:textId="77777777" w:rsidR="00897E75" w:rsidRPr="005E53EE" w:rsidRDefault="00897E75" w:rsidP="00DF33A4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hideMark/>
          </w:tcPr>
          <w:p w14:paraId="2D4C1F6F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</w:p>
        </w:tc>
      </w:tr>
      <w:tr w:rsidR="00897E75" w:rsidRPr="005E53EE" w14:paraId="10CE2115" w14:textId="77777777" w:rsidTr="00DF33A4">
        <w:trPr>
          <w:gridAfter w:val="1"/>
          <w:wAfter w:w="4721" w:type="dxa"/>
          <w:trHeight w:val="319"/>
        </w:trPr>
        <w:tc>
          <w:tcPr>
            <w:tcW w:w="16302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7C4B7DB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Initial treatment with conventional synthetic disease modifying antirheumatic drugs (csDMARDs)</w:t>
            </w:r>
          </w:p>
        </w:tc>
      </w:tr>
      <w:tr w:rsidR="00897E75" w:rsidRPr="005E53EE" w14:paraId="7D2C6AF8" w14:textId="77777777" w:rsidTr="00DF33A4">
        <w:trPr>
          <w:gridAfter w:val="1"/>
          <w:wAfter w:w="4721" w:type="dxa"/>
          <w:trHeight w:val="1187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4ED7D1E8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csDMARDS (first-lin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9CA2B9" w14:textId="77777777" w:rsidR="00897E75" w:rsidRPr="005E53EE" w:rsidRDefault="00897E75" w:rsidP="00DF33A4">
            <w:pPr>
              <w:shd w:val="clear" w:color="auto" w:fill="92D050"/>
              <w:jc w:val="center"/>
              <w:rPr>
                <w:color w:val="000000"/>
                <w:sz w:val="20"/>
                <w:szCs w:val="20"/>
                <w:shd w:val="clear" w:color="auto" w:fill="92D05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92D050"/>
              </w:rPr>
              <w:t>✓</w:t>
            </w:r>
            <w:r w:rsidRPr="005E53EE">
              <w:rPr>
                <w:color w:val="000000"/>
                <w:sz w:val="20"/>
                <w:szCs w:val="20"/>
                <w:shd w:val="clear" w:color="auto" w:fill="92D050"/>
              </w:rPr>
              <w:t xml:space="preserve"> Initiation of a csDMARD without short-term GCs(&lt;3 months) OR</w:t>
            </w:r>
          </w:p>
          <w:p w14:paraId="3C1B6D32" w14:textId="77777777" w:rsidR="00897E75" w:rsidRPr="005E53EE" w:rsidRDefault="00897E75" w:rsidP="00DF33A4">
            <w:pPr>
              <w:shd w:val="clear" w:color="auto" w:fill="00B050"/>
              <w:jc w:val="center"/>
              <w:rPr>
                <w:color w:val="000000"/>
                <w:sz w:val="20"/>
                <w:szCs w:val="20"/>
                <w:shd w:val="clear" w:color="auto" w:fill="00B05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00B050"/>
              </w:rPr>
              <w:t>✓✓</w:t>
            </w:r>
            <w:r w:rsidRPr="005E53EE">
              <w:rPr>
                <w:color w:val="000000"/>
                <w:sz w:val="20"/>
                <w:szCs w:val="20"/>
                <w:shd w:val="clear" w:color="auto" w:fill="00B050"/>
              </w:rPr>
              <w:t xml:space="preserve"> without longer-term (≥3 months) GC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0338F6C7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Monotherap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3B5FDB14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Monotherap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645D3E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1059EF3D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Monotherap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653BB739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3EF0EB29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Monotherap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3B7A5B7C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Monotherap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148AD9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1F88C4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47CE8A30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one or several (with GCs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983C1C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4046F4DC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Mono-therapy</w:t>
            </w:r>
          </w:p>
        </w:tc>
      </w:tr>
      <w:tr w:rsidR="00897E75" w:rsidRPr="005E53EE" w14:paraId="148F69E0" w14:textId="77777777" w:rsidTr="00DF33A4">
        <w:trPr>
          <w:gridAfter w:val="1"/>
          <w:wAfter w:w="4721" w:type="dxa"/>
          <w:trHeight w:val="319"/>
        </w:trPr>
        <w:tc>
          <w:tcPr>
            <w:tcW w:w="16302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hideMark/>
          </w:tcPr>
          <w:p w14:paraId="2C109E23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Selection of csDMARDs</w:t>
            </w:r>
          </w:p>
        </w:tc>
      </w:tr>
      <w:tr w:rsidR="00897E75" w:rsidRPr="005E53EE" w14:paraId="76FB8B70" w14:textId="77777777" w:rsidTr="00DF33A4">
        <w:trPr>
          <w:gridAfter w:val="1"/>
          <w:wAfter w:w="4721" w:type="dxa"/>
          <w:trHeight w:val="983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5CDD82F3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Methotrexate (MTX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38F5968B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and </w:t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MTX vs other pharmacological options</w:t>
            </w:r>
            <w:r w:rsidRPr="005E53EE">
              <w:rPr>
                <w:color w:val="000000"/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MTX oral</w:t>
            </w:r>
            <w:r w:rsidRPr="005E53EE">
              <w:rPr>
                <w:color w:val="000000"/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Switching to subcutaneous</w:t>
            </w:r>
            <w:r w:rsidRPr="005E53EE">
              <w:rPr>
                <w:color w:val="000000"/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MTX 15 mg </w:t>
            </w:r>
            <w:r w:rsidRPr="005E53EE">
              <w:rPr>
                <w:color w:val="000000"/>
                <w:sz w:val="20"/>
                <w:szCs w:val="20"/>
              </w:rPr>
              <w:lastRenderedPageBreak/>
              <w:t>per week</w:t>
            </w:r>
            <w:r w:rsidRPr="005E53EE">
              <w:rPr>
                <w:color w:val="000000"/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A split dose of oral methotrexat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409D2C69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lastRenderedPageBreak/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First li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68BD90C8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First l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68444A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7A10997B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First li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69DCF247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First li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5C476B87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First li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3AF4FCCD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First lin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930762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8F1C50" w14:textId="77777777" w:rsidR="00897E75" w:rsidRPr="005E53EE" w:rsidRDefault="00897E75" w:rsidP="00DF33A4">
            <w:pPr>
              <w:jc w:val="center"/>
              <w:rPr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7F3DD724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First lin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73751F" w14:textId="77777777" w:rsidR="00897E75" w:rsidRPr="005E53EE" w:rsidRDefault="00897E75" w:rsidP="00DF33A4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2260CF40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First line</w:t>
            </w:r>
          </w:p>
        </w:tc>
      </w:tr>
      <w:tr w:rsidR="00897E75" w:rsidRPr="005E53EE" w14:paraId="7893967E" w14:textId="77777777" w:rsidTr="00DF33A4">
        <w:trPr>
          <w:gridAfter w:val="1"/>
          <w:wAfter w:w="4721" w:type="dxa"/>
          <w:trHeight w:val="2101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2B213995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Leflunomide (LEF), sulfasalazine (SSZ) and hydroxychloroquine (HCQ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34AAC034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HCQ</w:t>
            </w:r>
            <w:r w:rsidRPr="005E53EE">
              <w:rPr>
                <w:color w:val="000000"/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SSZ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159C51C7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LEF, SSZ or HCQ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28F9EC54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MTX with LEF or HCQ and SSZ</w:t>
            </w:r>
            <w:r w:rsidRPr="005E53EE">
              <w:rPr>
                <w:color w:val="000000"/>
                <w:sz w:val="20"/>
                <w:szCs w:val="20"/>
              </w:rPr>
              <w:br/>
              <w:t>OR switching MTX for another csDMARD (LLF or SSZ) alo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EC0C5D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78A307F3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LEF and SSZ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2174F003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LEF and SSZ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286AF3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9BA72D" w14:textId="77777777" w:rsidR="00897E75" w:rsidRPr="005E53EE" w:rsidRDefault="00897E75" w:rsidP="00DF33A4">
            <w:pPr>
              <w:shd w:val="clear" w:color="auto" w:fill="00B050"/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LEF and SSZ</w:t>
            </w:r>
          </w:p>
          <w:p w14:paraId="616913FB" w14:textId="77777777" w:rsidR="00897E75" w:rsidRPr="005E53EE" w:rsidRDefault="00897E75" w:rsidP="00DF33A4">
            <w:pPr>
              <w:shd w:val="clear" w:color="auto" w:fill="92D050"/>
              <w:jc w:val="center"/>
              <w:rPr>
                <w:color w:val="000000"/>
                <w:sz w:val="20"/>
                <w:szCs w:val="20"/>
                <w:shd w:val="clear" w:color="auto" w:fill="92D05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92D050"/>
              </w:rPr>
              <w:t>✓</w:t>
            </w:r>
            <w:r w:rsidRPr="005E53EE">
              <w:rPr>
                <w:color w:val="000000"/>
                <w:sz w:val="20"/>
                <w:szCs w:val="20"/>
                <w:shd w:val="clear" w:color="auto" w:fill="92D050"/>
              </w:rPr>
              <w:t xml:space="preserve"> HCQ alternative if mild or palindromic disea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306B96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9C2672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7C7BABCB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LEF + Biologi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7A766B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081DC177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LEF SSZ</w:t>
            </w:r>
          </w:p>
        </w:tc>
      </w:tr>
      <w:tr w:rsidR="00897E75" w:rsidRPr="005E53EE" w14:paraId="1A834EC3" w14:textId="77777777" w:rsidTr="00DF33A4">
        <w:trPr>
          <w:gridAfter w:val="1"/>
          <w:wAfter w:w="4721" w:type="dxa"/>
          <w:trHeight w:val="229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51015CAE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csDMARDs (second-lin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4D5142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  <w:r w:rsidRPr="005E53E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7D3326D7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Combination therapy MTX and other csDMARD or bDMARDs</w:t>
            </w:r>
            <w:r w:rsidRPr="005E53EE">
              <w:rPr>
                <w:color w:val="000000"/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Triple therapy with cDMARD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2E660C74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Combination therap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F88BD8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  <w:r w:rsidRPr="005E53E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29199ECF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Combination therap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56EE2DA9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other csDMARD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5A8AA8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  <w:r w:rsidRPr="005E53E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4E8615D7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Combination therap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00A589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  <w:r w:rsidRPr="005E53E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DB36BB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  <w:r w:rsidRPr="005E53E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CFAC75" w14:textId="77777777" w:rsidR="00897E75" w:rsidRPr="005E53EE" w:rsidRDefault="00897E75" w:rsidP="00DF33A4">
            <w:pPr>
              <w:shd w:val="clear" w:color="auto" w:fill="92D050"/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Combination csDMARDs or bDMARD</w:t>
            </w:r>
          </w:p>
          <w:p w14:paraId="1617B62F" w14:textId="77777777" w:rsidR="00897E75" w:rsidRPr="005E53EE" w:rsidRDefault="00897E75" w:rsidP="00DF33A4">
            <w:pPr>
              <w:shd w:val="clear" w:color="auto" w:fill="FF0000"/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color w:val="000000"/>
                <w:sz w:val="20"/>
                <w:szCs w:val="20"/>
              </w:rPr>
              <w:t>O Triple therapy initially</w:t>
            </w:r>
          </w:p>
          <w:p w14:paraId="26B4ECF6" w14:textId="77777777" w:rsidR="00897E75" w:rsidRPr="005E53EE" w:rsidRDefault="00897E75" w:rsidP="00DF33A4">
            <w:pPr>
              <w:shd w:val="clear" w:color="auto" w:fill="92D050"/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Triple therapy if GCs are contraindicat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F36293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  <w:r w:rsidRPr="005E53E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651966A2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Combination therapy</w:t>
            </w:r>
          </w:p>
        </w:tc>
      </w:tr>
      <w:tr w:rsidR="00897E75" w:rsidRPr="005E53EE" w14:paraId="2914EC0D" w14:textId="77777777" w:rsidTr="00DF33A4">
        <w:trPr>
          <w:gridAfter w:val="1"/>
          <w:wAfter w:w="4721" w:type="dxa"/>
          <w:trHeight w:val="319"/>
        </w:trPr>
        <w:tc>
          <w:tcPr>
            <w:tcW w:w="16302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999999"/>
            <w:noWrap/>
            <w:hideMark/>
          </w:tcPr>
          <w:p w14:paraId="3A71569F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Treatment if csDMARD fails</w:t>
            </w:r>
          </w:p>
        </w:tc>
      </w:tr>
      <w:tr w:rsidR="00897E75" w:rsidRPr="005E53EE" w14:paraId="3C55E5C5" w14:textId="77777777" w:rsidTr="00DF33A4">
        <w:trPr>
          <w:gridAfter w:val="1"/>
          <w:wAfter w:w="4721" w:type="dxa"/>
          <w:trHeight w:val="3818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9999"/>
            <w:hideMark/>
          </w:tcPr>
          <w:p w14:paraId="22B083D8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lastRenderedPageBreak/>
              <w:t>Biologic disease-modifying anti-rheumatic drug (bDMARD)</w:t>
            </w:r>
            <w:r w:rsidRPr="005E53EE">
              <w:rPr>
                <w:sz w:val="20"/>
                <w:szCs w:val="20"/>
              </w:rPr>
              <w:br/>
            </w:r>
            <w:r w:rsidRPr="005E53EE">
              <w:rPr>
                <w:sz w:val="20"/>
                <w:szCs w:val="20"/>
              </w:rPr>
              <w:br/>
              <w:t>Targeted synthetic disease-modifying antirheumatic drug (tsDMAR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68BEB621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Switch to bDMARD or tsDMARD different class</w:t>
            </w:r>
            <w:r w:rsidRPr="005E53EE">
              <w:rPr>
                <w:color w:val="000000"/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addition of these over triple therap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5E06D2" w14:textId="77777777" w:rsidR="00897E75" w:rsidRPr="005E53EE" w:rsidRDefault="00897E75" w:rsidP="00DF33A4">
            <w:pPr>
              <w:shd w:val="clear" w:color="auto" w:fill="92D050"/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bDMARD (inadequate response or intolerance csDMARD)</w:t>
            </w:r>
            <w:r w:rsidRPr="005E53EE">
              <w:rPr>
                <w:color w:val="000000"/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Early consideration for active disease with poor prognostic factors</w:t>
            </w:r>
          </w:p>
          <w:p w14:paraId="6D38A9A3" w14:textId="77777777" w:rsidR="00897E75" w:rsidRPr="005E53EE" w:rsidRDefault="00897E75" w:rsidP="00DF33A4">
            <w:pPr>
              <w:shd w:val="clear" w:color="auto" w:fill="00B050"/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bDMARDs + MTX</w:t>
            </w:r>
            <w:r w:rsidRPr="005E53EE">
              <w:rPr>
                <w:color w:val="000000"/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switch bDMARD at 6 months if failed to achieve treatment targe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D0BC17" w14:textId="77777777" w:rsidR="00897E75" w:rsidRPr="005E53EE" w:rsidRDefault="00897E75" w:rsidP="00DF33A4">
            <w:pPr>
              <w:shd w:val="clear" w:color="auto" w:fill="92D050"/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bDMARD or tsDMARD + csDMARD (preferably bDMARD +MTX)</w:t>
            </w:r>
            <w:r w:rsidRPr="005E53EE">
              <w:rPr>
                <w:color w:val="000000"/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Failure of an initial treatment scheme with bDMARD, swap to another bDMARD</w:t>
            </w:r>
          </w:p>
          <w:p w14:paraId="2FCC8B29" w14:textId="77777777" w:rsidR="00897E75" w:rsidRPr="005E53EE" w:rsidRDefault="00897E75" w:rsidP="00DF33A4">
            <w:pPr>
              <w:shd w:val="clear" w:color="auto" w:fill="00B050"/>
              <w:jc w:val="center"/>
              <w:rPr>
                <w:color w:val="000000"/>
                <w:sz w:val="20"/>
                <w:szCs w:val="20"/>
                <w:shd w:val="clear" w:color="auto" w:fill="00B05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00B050"/>
              </w:rPr>
              <w:t>✓✓</w:t>
            </w:r>
            <w:r w:rsidRPr="005E53EE">
              <w:rPr>
                <w:color w:val="000000"/>
                <w:sz w:val="20"/>
                <w:szCs w:val="20"/>
                <w:shd w:val="clear" w:color="auto" w:fill="00B050"/>
              </w:rPr>
              <w:t xml:space="preserve"> consider safety and cost of each bDMAR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035E56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7D46FD27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bDMARD</w:t>
            </w:r>
            <w:r w:rsidRPr="005E53EE">
              <w:rPr>
                <w:color w:val="000000"/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bDMARD or tsDMARD + csDMARD</w:t>
            </w:r>
            <w:r w:rsidRPr="005E53EE">
              <w:rPr>
                <w:color w:val="000000"/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bDMARD or tsDMARD failure, swap to another bDMARD or tsDMAR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276AC14C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bDMARD or tsDMARD</w:t>
            </w:r>
            <w:r w:rsidRPr="005E53EE">
              <w:rPr>
                <w:color w:val="000000"/>
                <w:sz w:val="20"/>
                <w:szCs w:val="20"/>
              </w:rPr>
              <w:br/>
            </w:r>
            <w:r w:rsidRPr="005E53EE">
              <w:rPr>
                <w:color w:val="000000"/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bDMARD or tsDMARD failure, swap to another bDMARD or tsDMAR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864B76" w14:textId="77777777" w:rsidR="00897E75" w:rsidRPr="005E53EE" w:rsidRDefault="00897E75" w:rsidP="00DF33A4">
            <w:pPr>
              <w:shd w:val="clear" w:color="auto" w:fill="00B050"/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bDMARD and tsDMARD</w:t>
            </w:r>
          </w:p>
          <w:p w14:paraId="4C09D950" w14:textId="77777777" w:rsidR="00897E75" w:rsidRPr="005E53EE" w:rsidRDefault="00897E75" w:rsidP="00DF33A4">
            <w:pPr>
              <w:shd w:val="clear" w:color="auto" w:fill="92D050"/>
              <w:jc w:val="center"/>
              <w:rPr>
                <w:color w:val="000000"/>
                <w:sz w:val="20"/>
                <w:szCs w:val="20"/>
                <w:shd w:val="clear" w:color="auto" w:fill="92D05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92D050"/>
              </w:rPr>
              <w:t>✓</w:t>
            </w:r>
            <w:r w:rsidRPr="005E53EE">
              <w:rPr>
                <w:color w:val="000000"/>
                <w:sz w:val="20"/>
                <w:szCs w:val="20"/>
                <w:shd w:val="clear" w:color="auto" w:fill="92D050"/>
              </w:rPr>
              <w:t xml:space="preserve"> bDMARD effective alternative to csDMARD</w:t>
            </w:r>
          </w:p>
          <w:p w14:paraId="30E2BE09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A12F4C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A029CA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6FE02F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F82E96" w14:textId="77777777" w:rsidR="00897E75" w:rsidRPr="005E53EE" w:rsidRDefault="00897E75" w:rsidP="00DF33A4">
            <w:pPr>
              <w:shd w:val="clear" w:color="auto" w:fill="00B050"/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bDMARD or tsDMARD</w:t>
            </w:r>
            <w:r w:rsidRPr="005E53EE">
              <w:rPr>
                <w:color w:val="000000"/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bDMARD + LEF</w:t>
            </w:r>
          </w:p>
          <w:p w14:paraId="041FFD3A" w14:textId="77777777" w:rsidR="00897E75" w:rsidRPr="005E53EE" w:rsidRDefault="00897E75" w:rsidP="00DF33A4">
            <w:pPr>
              <w:shd w:val="clear" w:color="auto" w:fill="FFFF00"/>
              <w:jc w:val="center"/>
              <w:rPr>
                <w:color w:val="000000"/>
                <w:sz w:val="20"/>
                <w:szCs w:val="20"/>
                <w:shd w:val="clear" w:color="auto" w:fill="FFFF00"/>
              </w:rPr>
            </w:pPr>
            <w:r w:rsidRPr="005E53EE">
              <w:rPr>
                <w:color w:val="000000"/>
                <w:sz w:val="20"/>
                <w:szCs w:val="20"/>
                <w:shd w:val="clear" w:color="auto" w:fill="FFFF00"/>
              </w:rPr>
              <w:t>? Specific biological agent</w:t>
            </w:r>
          </w:p>
          <w:p w14:paraId="5A423E2F" w14:textId="77777777" w:rsidR="00897E75" w:rsidRPr="005E53EE" w:rsidRDefault="00897E75" w:rsidP="00DF33A4">
            <w:pPr>
              <w:shd w:val="clear" w:color="auto" w:fill="92D050"/>
              <w:jc w:val="center"/>
              <w:rPr>
                <w:color w:val="000000"/>
                <w:sz w:val="20"/>
                <w:szCs w:val="20"/>
                <w:shd w:val="clear" w:color="auto" w:fill="92D05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92D050"/>
              </w:rPr>
              <w:t>✓</w:t>
            </w:r>
            <w:r w:rsidRPr="005E53EE">
              <w:rPr>
                <w:color w:val="000000"/>
                <w:sz w:val="20"/>
                <w:szCs w:val="20"/>
                <w:shd w:val="clear" w:color="auto" w:fill="92D050"/>
              </w:rPr>
              <w:t xml:space="preserve"> biologic has failed bDMARD or tsDMAR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58800B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70350035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bDMARD or tsDMARD + csDMARD </w:t>
            </w:r>
            <w:r w:rsidRPr="005E53EE">
              <w:rPr>
                <w:color w:val="000000"/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bDMARD first line</w:t>
            </w:r>
            <w:r w:rsidRPr="005E53EE">
              <w:rPr>
                <w:color w:val="000000"/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if failure, swap to another bDMARD or tsDMARD</w:t>
            </w:r>
          </w:p>
        </w:tc>
      </w:tr>
      <w:tr w:rsidR="00897E75" w:rsidRPr="005E53EE" w14:paraId="7B2BC4F2" w14:textId="77777777" w:rsidTr="00DF33A4">
        <w:trPr>
          <w:gridAfter w:val="1"/>
          <w:wAfter w:w="4721" w:type="dxa"/>
          <w:trHeight w:val="559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9999"/>
            <w:hideMark/>
          </w:tcPr>
          <w:p w14:paraId="465C7B6D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Janus kinase inhibit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F7DBAA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13B2E526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Tofacitini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510D94DB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Tofaci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147C4A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59F0D77B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07877728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F2FB77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A5FE70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1EF26A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46C3B8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74CF4361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58E2C3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003CDD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</w:tr>
      <w:tr w:rsidR="00897E75" w:rsidRPr="005E53EE" w14:paraId="2A049CD3" w14:textId="77777777" w:rsidTr="00DF33A4">
        <w:trPr>
          <w:gridAfter w:val="1"/>
          <w:wAfter w:w="4721" w:type="dxa"/>
          <w:trHeight w:val="319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9999"/>
            <w:hideMark/>
          </w:tcPr>
          <w:p w14:paraId="592F6FE0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TNF-inhibit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E3B6E0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EB6254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1627F7C6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5936CE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7798486F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281FD518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3EBC7A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D18E74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52D4D5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BB96F2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9A71CB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0C5536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2E2DB1A4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</w:tr>
      <w:tr w:rsidR="00897E75" w:rsidRPr="005E53EE" w14:paraId="3B609DA7" w14:textId="77777777" w:rsidTr="00DF33A4">
        <w:trPr>
          <w:gridAfter w:val="1"/>
          <w:wAfter w:w="4721" w:type="dxa"/>
          <w:trHeight w:val="559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9999"/>
            <w:hideMark/>
          </w:tcPr>
          <w:p w14:paraId="0E0116A2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non-TNF biolog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CDFF5F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CAB408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696C8D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76284D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F4EBF7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630D1BF9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F716F9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38F712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6B3240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738A62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00908FDF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EC0F51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145DD6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</w:tr>
      <w:tr w:rsidR="00897E75" w:rsidRPr="005E53EE" w14:paraId="20EE2D8A" w14:textId="77777777" w:rsidTr="00DF33A4">
        <w:trPr>
          <w:gridAfter w:val="1"/>
          <w:wAfter w:w="4721" w:type="dxa"/>
          <w:trHeight w:val="1399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9999"/>
            <w:hideMark/>
          </w:tcPr>
          <w:p w14:paraId="048CF161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Interleukin (IL)-6 inhibito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14C452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BC4C76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CE406D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8A95A6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799BEB7A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IL-6 inhibitors or tsDMARDs over other bDMARD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A58FEB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8F1A18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E8B79A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D86138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1665C1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574A70BB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D3AB0C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1C55C188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IL-6 inhibitors or tsDMARDs over other bDMARDs</w:t>
            </w:r>
          </w:p>
        </w:tc>
      </w:tr>
      <w:tr w:rsidR="00897E75" w:rsidRPr="005E53EE" w14:paraId="2EE2DB9B" w14:textId="77777777" w:rsidTr="00DF33A4">
        <w:trPr>
          <w:gridAfter w:val="1"/>
          <w:wAfter w:w="4721" w:type="dxa"/>
          <w:trHeight w:val="416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9999"/>
            <w:hideMark/>
          </w:tcPr>
          <w:p w14:paraId="6C55C446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Anakinr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5793A9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C89955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AF0AAD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395C8D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A04E90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F2ACC6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DB0631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894C9B" w14:textId="77777777" w:rsidR="00897E75" w:rsidRPr="005E53EE" w:rsidRDefault="00897E75" w:rsidP="00DF33A4">
            <w:pPr>
              <w:shd w:val="clear" w:color="auto" w:fill="FF0000"/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O</w:t>
            </w:r>
          </w:p>
          <w:p w14:paraId="0D4CC91A" w14:textId="77777777" w:rsidR="00897E75" w:rsidRPr="005E53EE" w:rsidRDefault="00897E75" w:rsidP="00DF33A4">
            <w:pPr>
              <w:shd w:val="clear" w:color="auto" w:fill="92D050"/>
              <w:jc w:val="center"/>
              <w:rPr>
                <w:sz w:val="20"/>
                <w:szCs w:val="20"/>
                <w:shd w:val="clear" w:color="auto" w:fill="92D05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92D050"/>
              </w:rPr>
              <w:t>✓</w:t>
            </w:r>
            <w:r w:rsidRPr="005E53EE">
              <w:rPr>
                <w:sz w:val="20"/>
                <w:szCs w:val="20"/>
                <w:shd w:val="clear" w:color="auto" w:fill="92D050"/>
              </w:rPr>
              <w:t xml:space="preserve"> Controlled long term clinical stud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CBA869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08A64E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E0AFDD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C78D9A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90037F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</w:tr>
      <w:tr w:rsidR="00897E75" w:rsidRPr="005E53EE" w14:paraId="008E7607" w14:textId="77777777" w:rsidTr="00DF33A4">
        <w:trPr>
          <w:gridAfter w:val="1"/>
          <w:wAfter w:w="4721" w:type="dxa"/>
          <w:trHeight w:val="319"/>
        </w:trPr>
        <w:tc>
          <w:tcPr>
            <w:tcW w:w="16302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9999"/>
            <w:noWrap/>
            <w:vAlign w:val="center"/>
            <w:hideMark/>
          </w:tcPr>
          <w:p w14:paraId="500F9330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lastRenderedPageBreak/>
              <w:t>Treatment Targets</w:t>
            </w:r>
          </w:p>
        </w:tc>
      </w:tr>
      <w:tr w:rsidR="00897E75" w:rsidRPr="005E53EE" w14:paraId="64C75CD5" w14:textId="77777777" w:rsidTr="00DF33A4">
        <w:trPr>
          <w:gridAfter w:val="1"/>
          <w:wAfter w:w="4721" w:type="dxa"/>
          <w:trHeight w:val="419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9999"/>
            <w:hideMark/>
          </w:tcPr>
          <w:p w14:paraId="745298FF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Treatment go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C46028" w14:textId="77777777" w:rsidR="00897E75" w:rsidRPr="005E53EE" w:rsidRDefault="00897E75" w:rsidP="00DF33A4">
            <w:pPr>
              <w:shd w:val="clear" w:color="auto" w:fill="00B050"/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Treat-to-target approach who have not been previously treated with bDMARDs or tsDMARDs</w:t>
            </w:r>
          </w:p>
          <w:p w14:paraId="4BA9A4BD" w14:textId="77777777" w:rsidR="00897E75" w:rsidRPr="005E53EE" w:rsidRDefault="00897E75" w:rsidP="00DF33A4">
            <w:pPr>
              <w:shd w:val="clear" w:color="auto" w:fill="92D050"/>
              <w:jc w:val="center"/>
              <w:rPr>
                <w:color w:val="000000"/>
                <w:sz w:val="20"/>
                <w:szCs w:val="20"/>
                <w:shd w:val="clear" w:color="auto" w:fill="92D05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92D050"/>
              </w:rPr>
              <w:t>✓</w:t>
            </w:r>
            <w:r w:rsidRPr="005E53EE">
              <w:rPr>
                <w:color w:val="000000"/>
                <w:sz w:val="20"/>
                <w:szCs w:val="20"/>
                <w:shd w:val="clear" w:color="auto" w:fill="92D050"/>
              </w:rPr>
              <w:t xml:space="preserve"> Treat-to-target approach who have had an inadequate response to bDMARDs or tsDMARDs</w:t>
            </w:r>
            <w:r w:rsidRPr="005E53EE">
              <w:rPr>
                <w:color w:val="000000"/>
                <w:sz w:val="20"/>
                <w:szCs w:val="20"/>
                <w:shd w:val="clear" w:color="auto" w:fill="92D050"/>
              </w:rPr>
              <w:br/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92D050"/>
              </w:rPr>
              <w:t>✓</w:t>
            </w:r>
            <w:r w:rsidRPr="005E53EE">
              <w:rPr>
                <w:color w:val="000000"/>
                <w:sz w:val="20"/>
                <w:szCs w:val="20"/>
                <w:shd w:val="clear" w:color="auto" w:fill="92D050"/>
              </w:rPr>
              <w:t xml:space="preserve"> Low disease activity goal</w:t>
            </w:r>
          </w:p>
          <w:p w14:paraId="4621C811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1905131D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Remission or low disease activity</w:t>
            </w:r>
            <w:r w:rsidRPr="005E53EE">
              <w:rPr>
                <w:color w:val="000000"/>
                <w:sz w:val="20"/>
                <w:szCs w:val="20"/>
              </w:rPr>
              <w:br/>
            </w:r>
            <w:r w:rsidRPr="005E53EE">
              <w:rPr>
                <w:color w:val="000000"/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Quality of life and maintaining physical functio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72BAF854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Remission or low disease activ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D5A295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63CAEF8A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Remission or low disease activ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5470EC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717D0E3C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Treat-to-target strategy</w:t>
            </w:r>
            <w:r w:rsidRPr="005E53EE">
              <w:rPr>
                <w:color w:val="000000"/>
                <w:sz w:val="20"/>
                <w:szCs w:val="20"/>
              </w:rPr>
              <w:br/>
            </w:r>
            <w:r w:rsidRPr="005E53EE">
              <w:rPr>
                <w:color w:val="000000"/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Remission or low disease activity within 6 month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98016A" w14:textId="77777777" w:rsidR="00897E75" w:rsidRPr="005E53EE" w:rsidRDefault="00897E75" w:rsidP="00DF33A4">
            <w:pPr>
              <w:shd w:val="clear" w:color="auto" w:fill="00B050"/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Treat-to-target strategy</w:t>
            </w:r>
            <w:r w:rsidRPr="005E53EE">
              <w:rPr>
                <w:color w:val="000000"/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Remission or low disease activity</w:t>
            </w:r>
          </w:p>
          <w:p w14:paraId="137B35D3" w14:textId="77777777" w:rsidR="00897E75" w:rsidRPr="005E53EE" w:rsidRDefault="00897E75" w:rsidP="00DF33A4">
            <w:pPr>
              <w:shd w:val="clear" w:color="auto" w:fill="92D050"/>
              <w:jc w:val="center"/>
              <w:rPr>
                <w:color w:val="000000"/>
                <w:sz w:val="20"/>
                <w:szCs w:val="20"/>
                <w:shd w:val="clear" w:color="auto" w:fill="92D05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92D050"/>
              </w:rPr>
              <w:t>✓</w:t>
            </w:r>
            <w:r w:rsidRPr="005E53EE">
              <w:rPr>
                <w:color w:val="000000"/>
                <w:sz w:val="20"/>
                <w:szCs w:val="20"/>
                <w:shd w:val="clear" w:color="auto" w:fill="92D050"/>
              </w:rPr>
              <w:t xml:space="preserve"> Target remission for people with presence of anti-CCP antibodies or erosions on X-ray at baseline assessm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CC8BDB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5A1E5734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Maximising their overall quality and enjoyment of life, through optimized control of the impact of disea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044F77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695F73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067F82BE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Remission or low disease activity</w:t>
            </w:r>
          </w:p>
        </w:tc>
      </w:tr>
      <w:tr w:rsidR="00897E75" w:rsidRPr="005E53EE" w14:paraId="15152B7B" w14:textId="77777777" w:rsidTr="00DF33A4">
        <w:trPr>
          <w:gridAfter w:val="1"/>
          <w:wAfter w:w="4721" w:type="dxa"/>
          <w:trHeight w:val="319"/>
        </w:trPr>
        <w:tc>
          <w:tcPr>
            <w:tcW w:w="16302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999999"/>
            <w:hideMark/>
          </w:tcPr>
          <w:p w14:paraId="4F413EDB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Monitoring</w:t>
            </w:r>
          </w:p>
        </w:tc>
      </w:tr>
      <w:tr w:rsidR="00897E75" w:rsidRPr="005E53EE" w14:paraId="151869C7" w14:textId="77777777" w:rsidTr="00DF33A4">
        <w:trPr>
          <w:gridAfter w:val="1"/>
          <w:wAfter w:w="4721" w:type="dxa"/>
          <w:trHeight w:val="55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9999"/>
            <w:hideMark/>
          </w:tcPr>
          <w:p w14:paraId="6831D1F1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Monitor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5A4FF699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Re-evaluate treatment decisions within 3 months based on efficacy and tolerability of the </w:t>
            </w:r>
            <w:r w:rsidRPr="005E53EE">
              <w:rPr>
                <w:color w:val="000000"/>
                <w:sz w:val="20"/>
                <w:szCs w:val="20"/>
              </w:rPr>
              <w:lastRenderedPageBreak/>
              <w:t>DMARD(s) chosen.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B42293" w14:textId="77777777" w:rsidR="00897E75" w:rsidRPr="005E53EE" w:rsidRDefault="00897E75" w:rsidP="00DF33A4">
            <w:pPr>
              <w:shd w:val="clear" w:color="auto" w:fill="00B050"/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lastRenderedPageBreak/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1-3 months (recently diagnosis or active disease)</w:t>
            </w:r>
          </w:p>
          <w:p w14:paraId="419F36D2" w14:textId="77777777" w:rsidR="00897E75" w:rsidRPr="005E53EE" w:rsidRDefault="00897E75" w:rsidP="00DF33A4">
            <w:pPr>
              <w:shd w:val="clear" w:color="auto" w:fill="92D050"/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3-6 months (remission or low disease activity)</w:t>
            </w:r>
          </w:p>
          <w:p w14:paraId="1406F2D4" w14:textId="77777777" w:rsidR="00897E75" w:rsidRPr="005E53EE" w:rsidRDefault="00897E75" w:rsidP="00DF33A4">
            <w:pPr>
              <w:shd w:val="clear" w:color="auto" w:fill="00B050"/>
              <w:jc w:val="center"/>
              <w:rPr>
                <w:color w:val="000000"/>
                <w:sz w:val="20"/>
                <w:szCs w:val="20"/>
                <w:shd w:val="clear" w:color="auto" w:fill="00B05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00B050"/>
              </w:rPr>
              <w:t>✓✓</w:t>
            </w:r>
            <w:r w:rsidRPr="005E53EE">
              <w:rPr>
                <w:color w:val="000000"/>
                <w:sz w:val="20"/>
                <w:szCs w:val="20"/>
                <w:shd w:val="clear" w:color="auto" w:fill="00B050"/>
              </w:rPr>
              <w:t xml:space="preserve"> A suitable and practical standardized measure of disease activity</w:t>
            </w:r>
            <w:r w:rsidRPr="005E53EE">
              <w:rPr>
                <w:color w:val="000000"/>
                <w:sz w:val="20"/>
                <w:szCs w:val="20"/>
                <w:shd w:val="clear" w:color="auto" w:fill="00B050"/>
              </w:rPr>
              <w:br/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00B050"/>
              </w:rPr>
              <w:lastRenderedPageBreak/>
              <w:t>✓✓</w:t>
            </w:r>
            <w:r w:rsidRPr="005E53EE">
              <w:rPr>
                <w:color w:val="000000"/>
                <w:sz w:val="20"/>
                <w:szCs w:val="20"/>
                <w:shd w:val="clear" w:color="auto" w:fill="00B050"/>
              </w:rPr>
              <w:t xml:space="preserve"> Safety monitoring on bDMARD therapy</w:t>
            </w:r>
          </w:p>
          <w:p w14:paraId="699E6F01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  <w:shd w:val="clear" w:color="auto" w:fill="00B05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1557D8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lastRenderedPageBreak/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D7FB8C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5FD9E9EC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1-3 month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EFE830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AB5108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506059" w14:textId="77777777" w:rsidR="00897E75" w:rsidRPr="005E53EE" w:rsidRDefault="00897E75" w:rsidP="00DF33A4">
            <w:pPr>
              <w:shd w:val="clear" w:color="auto" w:fill="00B050"/>
              <w:jc w:val="center"/>
              <w:rPr>
                <w:color w:val="000000"/>
                <w:sz w:val="20"/>
                <w:szCs w:val="20"/>
                <w:shd w:val="clear" w:color="auto" w:fill="00B05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00B050"/>
              </w:rPr>
              <w:t>✓✓</w:t>
            </w:r>
            <w:r w:rsidRPr="005E53EE">
              <w:rPr>
                <w:color w:val="000000"/>
                <w:sz w:val="20"/>
                <w:szCs w:val="20"/>
                <w:shd w:val="clear" w:color="auto" w:fill="00B050"/>
              </w:rPr>
              <w:t xml:space="preserve"> Ongoing medication monitoring</w:t>
            </w:r>
          </w:p>
          <w:p w14:paraId="488CF1E6" w14:textId="77777777" w:rsidR="00897E75" w:rsidRPr="005E53EE" w:rsidRDefault="00897E75" w:rsidP="00DF33A4">
            <w:pPr>
              <w:shd w:val="clear" w:color="auto" w:fill="92D050"/>
              <w:jc w:val="center"/>
              <w:rPr>
                <w:color w:val="000000"/>
                <w:sz w:val="20"/>
                <w:szCs w:val="20"/>
                <w:shd w:val="clear" w:color="auto" w:fill="92D05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92D050"/>
              </w:rPr>
              <w:t>✓</w:t>
            </w:r>
            <w:r w:rsidRPr="005E53EE">
              <w:rPr>
                <w:color w:val="000000"/>
                <w:sz w:val="20"/>
                <w:szCs w:val="20"/>
                <w:shd w:val="clear" w:color="auto" w:fill="92D050"/>
              </w:rPr>
              <w:t xml:space="preserve"> Review appointment at 6 months after achieving treatment target</w:t>
            </w:r>
          </w:p>
          <w:p w14:paraId="6228EDE7" w14:textId="77777777" w:rsidR="00897E75" w:rsidRPr="005E53EE" w:rsidRDefault="00897E75" w:rsidP="00DF33A4">
            <w:pPr>
              <w:shd w:val="clear" w:color="auto" w:fill="00B050"/>
              <w:jc w:val="center"/>
              <w:rPr>
                <w:color w:val="000000"/>
                <w:sz w:val="20"/>
                <w:szCs w:val="20"/>
                <w:shd w:val="clear" w:color="auto" w:fill="00B05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00B050"/>
              </w:rPr>
              <w:t>✓✓</w:t>
            </w:r>
            <w:r w:rsidRPr="005E53EE">
              <w:rPr>
                <w:color w:val="000000"/>
                <w:sz w:val="20"/>
                <w:szCs w:val="20"/>
                <w:shd w:val="clear" w:color="auto" w:fill="00B050"/>
              </w:rPr>
              <w:t xml:space="preserve"> Annual review</w:t>
            </w:r>
          </w:p>
          <w:p w14:paraId="573B9F97" w14:textId="77777777" w:rsidR="00897E75" w:rsidRPr="005E53EE" w:rsidRDefault="00897E75" w:rsidP="00DF33A4">
            <w:pPr>
              <w:shd w:val="clear" w:color="auto" w:fill="FF0000"/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color w:val="000000"/>
                <w:sz w:val="20"/>
                <w:szCs w:val="20"/>
              </w:rPr>
              <w:lastRenderedPageBreak/>
              <w:t>O Ultrasound routinel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665A8B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lastRenderedPageBreak/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62AC558B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Validated instrument for monitor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5AA78A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DA1E25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C33016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</w:tr>
      <w:tr w:rsidR="00897E75" w:rsidRPr="005E53EE" w14:paraId="35F05168" w14:textId="77777777" w:rsidTr="00DF33A4">
        <w:trPr>
          <w:gridAfter w:val="1"/>
          <w:wAfter w:w="4721" w:type="dxa"/>
          <w:trHeight w:val="319"/>
        </w:trPr>
        <w:tc>
          <w:tcPr>
            <w:tcW w:w="16302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999999"/>
            <w:hideMark/>
          </w:tcPr>
          <w:p w14:paraId="649EAA18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Tapering</w:t>
            </w:r>
          </w:p>
        </w:tc>
      </w:tr>
      <w:tr w:rsidR="00897E75" w:rsidRPr="005E53EE" w14:paraId="11D72B12" w14:textId="77777777" w:rsidTr="00DF33A4">
        <w:trPr>
          <w:gridAfter w:val="1"/>
          <w:wAfter w:w="4721" w:type="dxa"/>
          <w:trHeight w:val="5937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9999"/>
            <w:hideMark/>
          </w:tcPr>
          <w:p w14:paraId="5F6FD1D4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Taper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5FD1A40E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Continuing DMARDs at current dose rather than tapering</w:t>
            </w:r>
            <w:r w:rsidRPr="005E53EE">
              <w:rPr>
                <w:color w:val="000000"/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Dose reduction&gt;gradual discontinuation</w:t>
            </w:r>
            <w:r w:rsidRPr="005E53EE">
              <w:rPr>
                <w:color w:val="000000"/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Gradual discontinuation&gt; abrupt discontinuation</w:t>
            </w:r>
            <w:r w:rsidRPr="005E53EE">
              <w:rPr>
                <w:color w:val="000000"/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Gradual discontinuation of SSZ &gt;HCQ (if triple therapy)</w:t>
            </w:r>
            <w:r w:rsidRPr="005E53EE">
              <w:rPr>
                <w:color w:val="000000"/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Gradual discontinuation of MTX &gt; bDMARD or tsDMAR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8F9876" w14:textId="77777777" w:rsidR="00897E75" w:rsidRPr="005E53EE" w:rsidRDefault="00897E75" w:rsidP="00DF33A4">
            <w:pPr>
              <w:shd w:val="clear" w:color="auto" w:fill="00B050"/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In patients who have achieved remission, a reduction in treatment should be considered</w:t>
            </w:r>
          </w:p>
          <w:p w14:paraId="07D8A583" w14:textId="77777777" w:rsidR="00897E75" w:rsidRPr="005E53EE" w:rsidRDefault="00897E75" w:rsidP="00DF33A4">
            <w:pPr>
              <w:shd w:val="clear" w:color="auto" w:fill="92D050"/>
              <w:jc w:val="center"/>
              <w:rPr>
                <w:color w:val="000000"/>
                <w:sz w:val="20"/>
                <w:szCs w:val="20"/>
                <w:shd w:val="clear" w:color="auto" w:fill="92D05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92D050"/>
              </w:rPr>
              <w:t>✓</w:t>
            </w:r>
            <w:r w:rsidRPr="005E53EE">
              <w:rPr>
                <w:color w:val="000000"/>
                <w:sz w:val="20"/>
                <w:szCs w:val="20"/>
                <w:shd w:val="clear" w:color="auto" w:fill="92D050"/>
              </w:rPr>
              <w:t xml:space="preserve"> 6 months remission - corticosteroids and NSAIDs tapered</w:t>
            </w:r>
            <w:r w:rsidRPr="005E53EE">
              <w:rPr>
                <w:color w:val="000000"/>
                <w:sz w:val="20"/>
                <w:szCs w:val="20"/>
                <w:shd w:val="clear" w:color="auto" w:fill="92D050"/>
              </w:rPr>
              <w:br/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92D050"/>
              </w:rPr>
              <w:t>✓</w:t>
            </w:r>
            <w:r w:rsidRPr="005E53EE">
              <w:rPr>
                <w:color w:val="000000"/>
                <w:sz w:val="20"/>
                <w:szCs w:val="20"/>
                <w:shd w:val="clear" w:color="auto" w:fill="92D050"/>
              </w:rPr>
              <w:t xml:space="preserve"> 6 to 12 months after discontinuation of NSAIDs, corticosteroids and bDMARDs, gradual reduction in cDMARDs</w:t>
            </w:r>
          </w:p>
          <w:p w14:paraId="1D524060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777C55AC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Taper bDMAR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EFAD87" w14:textId="77777777" w:rsidR="00897E75" w:rsidRPr="005E53EE" w:rsidRDefault="00897E75" w:rsidP="00DF33A4">
            <w:pPr>
              <w:shd w:val="clear" w:color="auto" w:fill="92D050"/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In patients who have sustained low disease activity or remission for 6 months Tapering bsDMARDs and tsDMARDs</w:t>
            </w:r>
          </w:p>
          <w:p w14:paraId="40E11299" w14:textId="77777777" w:rsidR="00897E75" w:rsidRPr="005E53EE" w:rsidRDefault="00897E75" w:rsidP="00DF33A4">
            <w:pPr>
              <w:shd w:val="clear" w:color="auto" w:fill="FF0000"/>
              <w:jc w:val="center"/>
              <w:rPr>
                <w:color w:val="000000"/>
                <w:sz w:val="20"/>
                <w:szCs w:val="20"/>
                <w:shd w:val="clear" w:color="auto" w:fill="FF0000"/>
              </w:rPr>
            </w:pPr>
            <w:r w:rsidRPr="005E53EE">
              <w:rPr>
                <w:color w:val="000000"/>
                <w:sz w:val="20"/>
                <w:szCs w:val="20"/>
                <w:shd w:val="clear" w:color="auto" w:fill="FF0000"/>
              </w:rPr>
              <w:t>O If rapid access to care or re-establishing access to medications is challenging</w:t>
            </w:r>
          </w:p>
          <w:p w14:paraId="1593497B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4E76BB9D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Taper GCs Then dose reduction of DMARDs (bDMARDs/tsDMARDs* and/or csDMARD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085E43" w14:textId="77777777" w:rsidR="00897E75" w:rsidRPr="005E53EE" w:rsidRDefault="00897E75" w:rsidP="00DF33A4">
            <w:pPr>
              <w:shd w:val="clear" w:color="auto" w:fill="00B050"/>
              <w:jc w:val="center"/>
              <w:rPr>
                <w:color w:val="000000"/>
                <w:sz w:val="20"/>
                <w:szCs w:val="20"/>
                <w:shd w:val="clear" w:color="auto" w:fill="00B05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00B050"/>
              </w:rPr>
              <w:t>✓✓</w:t>
            </w:r>
            <w:r w:rsidRPr="005E53EE">
              <w:rPr>
                <w:color w:val="000000"/>
                <w:sz w:val="20"/>
                <w:szCs w:val="20"/>
                <w:shd w:val="clear" w:color="auto" w:fill="00B050"/>
              </w:rPr>
              <w:t xml:space="preserve"> Sustained remission reduce treatment</w:t>
            </w:r>
          </w:p>
          <w:p w14:paraId="2814FD38" w14:textId="77777777" w:rsidR="00897E75" w:rsidRPr="005E53EE" w:rsidRDefault="00897E75" w:rsidP="00DF33A4">
            <w:pPr>
              <w:shd w:val="clear" w:color="auto" w:fill="92D050"/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bDMARDs or tsDMARDs tapering then</w:t>
            </w:r>
            <w:r w:rsidRPr="005E53EE">
              <w:rPr>
                <w:color w:val="000000"/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cDMARD tapering</w:t>
            </w:r>
          </w:p>
          <w:p w14:paraId="48430EC2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99F1E8" w14:textId="77777777" w:rsidR="00897E75" w:rsidRPr="005E53EE" w:rsidRDefault="00897E75" w:rsidP="00DF33A4">
            <w:pPr>
              <w:jc w:val="center"/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5FE22B6B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Reducing drug doses or stopping drugs in a step-down strategy at 12 months w/o glucocorticoid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A8956C" w14:textId="77777777" w:rsidR="00897E75" w:rsidRPr="005E53EE" w:rsidRDefault="00897E75" w:rsidP="00DF33A4">
            <w:pPr>
              <w:jc w:val="center"/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78F2C7" w14:textId="77777777" w:rsidR="00897E75" w:rsidRPr="005E53EE" w:rsidRDefault="00897E75" w:rsidP="00DF33A4">
            <w:pPr>
              <w:jc w:val="center"/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73068C04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6 months remission progressively taper biologic do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36707C" w14:textId="77777777" w:rsidR="00897E75" w:rsidRPr="005E53EE" w:rsidRDefault="00897E75" w:rsidP="00DF33A4">
            <w:pPr>
              <w:jc w:val="center"/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0C8628C8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Tapering GC’s (if using csDMARDs)</w:t>
            </w:r>
            <w:r w:rsidRPr="005E53EE">
              <w:rPr>
                <w:color w:val="000000"/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Tapering bDMARDs</w:t>
            </w:r>
            <w:r w:rsidRPr="005E53EE">
              <w:rPr>
                <w:color w:val="000000"/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Tapering cDMARDs if persistent remission</w:t>
            </w:r>
          </w:p>
        </w:tc>
      </w:tr>
      <w:tr w:rsidR="00897E75" w:rsidRPr="005E53EE" w14:paraId="295F88CD" w14:textId="77777777" w:rsidTr="00DF33A4">
        <w:trPr>
          <w:gridAfter w:val="1"/>
          <w:wAfter w:w="4721" w:type="dxa"/>
          <w:trHeight w:val="339"/>
        </w:trPr>
        <w:tc>
          <w:tcPr>
            <w:tcW w:w="16302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999999"/>
            <w:hideMark/>
          </w:tcPr>
          <w:p w14:paraId="069BFDAD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Adjunctive therapy</w:t>
            </w:r>
          </w:p>
        </w:tc>
      </w:tr>
      <w:tr w:rsidR="00897E75" w:rsidRPr="005E53EE" w14:paraId="4A185694" w14:textId="77777777" w:rsidTr="00DF33A4">
        <w:trPr>
          <w:gridAfter w:val="1"/>
          <w:wAfter w:w="4721" w:type="dxa"/>
          <w:trHeight w:val="379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9999"/>
            <w:hideMark/>
          </w:tcPr>
          <w:p w14:paraId="510FE7BB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Non-steroidal anti-inflammatories (NSAIDs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39C0CE" w14:textId="77777777" w:rsidR="00897E75" w:rsidRPr="005E53EE" w:rsidRDefault="00897E75" w:rsidP="00DF33A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44A690CD" w14:textId="77777777" w:rsidR="00897E75" w:rsidRPr="005E53EE" w:rsidRDefault="00897E75" w:rsidP="00DF33A4">
            <w:pPr>
              <w:jc w:val="center"/>
              <w:rPr>
                <w:rFonts w:ascii="Segoe UI Symbol" w:hAnsi="Segoe UI Symbol" w:cs="Calibri"/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Calibri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Lowest dose, short-term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0DECE0" w14:textId="77777777" w:rsidR="00897E75" w:rsidRPr="005E53EE" w:rsidRDefault="00897E75" w:rsidP="00DF33A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453680" w14:textId="77777777" w:rsidR="00897E75" w:rsidRPr="005E53EE" w:rsidRDefault="00897E75" w:rsidP="00DF33A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48A044" w14:textId="77777777" w:rsidR="00897E75" w:rsidRPr="005E53EE" w:rsidRDefault="00897E75" w:rsidP="00DF33A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3953C1" w14:textId="77777777" w:rsidR="00897E75" w:rsidRPr="005E53EE" w:rsidRDefault="00897E75" w:rsidP="00DF33A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2F4EE11D" w14:textId="77777777" w:rsidR="00897E75" w:rsidRPr="005E53EE" w:rsidRDefault="00897E75" w:rsidP="00DF33A4">
            <w:pPr>
              <w:jc w:val="center"/>
              <w:rPr>
                <w:rFonts w:ascii="Segoe UI Symbol" w:hAnsi="Segoe UI Symbol" w:cs="Calibri"/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Calibri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001EF2C0" w14:textId="77777777" w:rsidR="00897E75" w:rsidRPr="005E53EE" w:rsidRDefault="00897E75" w:rsidP="00DF33A4">
            <w:pPr>
              <w:jc w:val="center"/>
              <w:rPr>
                <w:rFonts w:ascii="Segoe UI Symbol" w:hAnsi="Segoe UI Symbol" w:cs="Calibri"/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Calibri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5361BA" w14:textId="77777777" w:rsidR="00897E75" w:rsidRPr="005E53EE" w:rsidRDefault="00897E75" w:rsidP="00DF33A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D8FC55" w14:textId="77777777" w:rsidR="00897E75" w:rsidRPr="005E53EE" w:rsidRDefault="00897E75" w:rsidP="00DF33A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550FFC" w14:textId="77777777" w:rsidR="00897E75" w:rsidRPr="005E53EE" w:rsidRDefault="00897E75" w:rsidP="00DF33A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531ED8" w14:textId="77777777" w:rsidR="00897E75" w:rsidRPr="005E53EE" w:rsidRDefault="00897E75" w:rsidP="00DF33A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D33EAE" w14:textId="77777777" w:rsidR="00897E75" w:rsidRPr="005E53EE" w:rsidRDefault="00897E75" w:rsidP="00DF33A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97E75" w:rsidRPr="005E53EE" w14:paraId="4E139117" w14:textId="77777777" w:rsidTr="00DF33A4">
        <w:trPr>
          <w:trHeight w:val="319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E3C8A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54CA0" w14:textId="77777777" w:rsidR="00897E75" w:rsidRPr="005E53EE" w:rsidRDefault="00897E75" w:rsidP="00DF33A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995CD" w14:textId="77777777" w:rsidR="00897E75" w:rsidRPr="005E53EE" w:rsidRDefault="00897E75" w:rsidP="00DF33A4">
            <w:pPr>
              <w:rPr>
                <w:rFonts w:ascii="Segoe UI Symbol" w:hAnsi="Segoe UI Symbol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4C718" w14:textId="77777777" w:rsidR="00897E75" w:rsidRPr="005E53EE" w:rsidRDefault="00897E75" w:rsidP="00DF33A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6B3AA" w14:textId="77777777" w:rsidR="00897E75" w:rsidRPr="005E53EE" w:rsidRDefault="00897E75" w:rsidP="00DF33A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779B1" w14:textId="77777777" w:rsidR="00897E75" w:rsidRPr="005E53EE" w:rsidRDefault="00897E75" w:rsidP="00DF33A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45BBC" w14:textId="77777777" w:rsidR="00897E75" w:rsidRPr="005E53EE" w:rsidRDefault="00897E75" w:rsidP="00DF33A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00C5F" w14:textId="77777777" w:rsidR="00897E75" w:rsidRPr="005E53EE" w:rsidRDefault="00897E75" w:rsidP="00DF33A4">
            <w:pPr>
              <w:rPr>
                <w:rFonts w:ascii="Segoe UI Symbol" w:hAnsi="Segoe UI Symbol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76085" w14:textId="77777777" w:rsidR="00897E75" w:rsidRPr="005E53EE" w:rsidRDefault="00897E75" w:rsidP="00DF33A4">
            <w:pPr>
              <w:rPr>
                <w:rFonts w:ascii="Segoe UI Symbol" w:hAnsi="Segoe UI Symbol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E9726" w14:textId="77777777" w:rsidR="00897E75" w:rsidRPr="005E53EE" w:rsidRDefault="00897E75" w:rsidP="00DF33A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9558F" w14:textId="77777777" w:rsidR="00897E75" w:rsidRPr="005E53EE" w:rsidRDefault="00897E75" w:rsidP="00DF33A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43719" w14:textId="77777777" w:rsidR="00897E75" w:rsidRPr="005E53EE" w:rsidRDefault="00897E75" w:rsidP="00DF33A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2A65B" w14:textId="77777777" w:rsidR="00897E75" w:rsidRPr="005E53EE" w:rsidRDefault="00897E75" w:rsidP="00DF33A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4B697" w14:textId="77777777" w:rsidR="00897E75" w:rsidRPr="005E53EE" w:rsidRDefault="00897E75" w:rsidP="00DF33A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AE45" w14:textId="77777777" w:rsidR="00897E75" w:rsidRPr="005E53EE" w:rsidRDefault="00897E75" w:rsidP="00DF33A4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97E75" w:rsidRPr="005E53EE" w14:paraId="343F7C6D" w14:textId="77777777" w:rsidTr="00DF33A4">
        <w:trPr>
          <w:trHeight w:val="319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1FB4A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24137" w14:textId="77777777" w:rsidR="00897E75" w:rsidRPr="005E53EE" w:rsidRDefault="00897E75" w:rsidP="00DF33A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CB412" w14:textId="77777777" w:rsidR="00897E75" w:rsidRPr="005E53EE" w:rsidRDefault="00897E75" w:rsidP="00DF33A4">
            <w:pPr>
              <w:rPr>
                <w:rFonts w:ascii="Segoe UI Symbol" w:hAnsi="Segoe UI Symbol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4EF41" w14:textId="77777777" w:rsidR="00897E75" w:rsidRPr="005E53EE" w:rsidRDefault="00897E75" w:rsidP="00DF33A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B6CDB" w14:textId="77777777" w:rsidR="00897E75" w:rsidRPr="005E53EE" w:rsidRDefault="00897E75" w:rsidP="00DF33A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BB1AD" w14:textId="77777777" w:rsidR="00897E75" w:rsidRPr="005E53EE" w:rsidRDefault="00897E75" w:rsidP="00DF33A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C0274" w14:textId="77777777" w:rsidR="00897E75" w:rsidRPr="005E53EE" w:rsidRDefault="00897E75" w:rsidP="00DF33A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6F65A" w14:textId="77777777" w:rsidR="00897E75" w:rsidRPr="005E53EE" w:rsidRDefault="00897E75" w:rsidP="00DF33A4">
            <w:pPr>
              <w:rPr>
                <w:rFonts w:ascii="Segoe UI Symbol" w:hAnsi="Segoe UI Symbol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5CF36" w14:textId="77777777" w:rsidR="00897E75" w:rsidRPr="005E53EE" w:rsidRDefault="00897E75" w:rsidP="00DF33A4">
            <w:pPr>
              <w:rPr>
                <w:rFonts w:ascii="Segoe UI Symbol" w:hAnsi="Segoe UI Symbol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B0F7A" w14:textId="77777777" w:rsidR="00897E75" w:rsidRPr="005E53EE" w:rsidRDefault="00897E75" w:rsidP="00DF33A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D9264" w14:textId="77777777" w:rsidR="00897E75" w:rsidRPr="005E53EE" w:rsidRDefault="00897E75" w:rsidP="00DF33A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5BC5A" w14:textId="77777777" w:rsidR="00897E75" w:rsidRPr="005E53EE" w:rsidRDefault="00897E75" w:rsidP="00DF33A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7A11D" w14:textId="77777777" w:rsidR="00897E75" w:rsidRPr="005E53EE" w:rsidRDefault="00897E75" w:rsidP="00DF33A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C95E7" w14:textId="77777777" w:rsidR="00897E75" w:rsidRPr="005E53EE" w:rsidRDefault="00897E75" w:rsidP="00DF33A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7386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</w:tr>
      <w:tr w:rsidR="00897E75" w:rsidRPr="005E53EE" w14:paraId="789AD8DC" w14:textId="77777777" w:rsidTr="00DF33A4">
        <w:trPr>
          <w:trHeight w:val="24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9999"/>
            <w:hideMark/>
          </w:tcPr>
          <w:p w14:paraId="0295238A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lastRenderedPageBreak/>
              <w:t>Glucocorticoids (GC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2E81299E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Addition of or switching to DMARD &gt; continuation of GCs or over the use of intraarticular GCs alo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266CFE" w14:textId="77777777" w:rsidR="00897E75" w:rsidRPr="005E53EE" w:rsidRDefault="00897E75" w:rsidP="00DF33A4">
            <w:pPr>
              <w:shd w:val="clear" w:color="auto" w:fill="00B050"/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Prednisolone</w:t>
            </w:r>
            <w:r w:rsidRPr="005E53EE">
              <w:rPr>
                <w:color w:val="000000"/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Lowest possible dose and tapered as rapidly as clinically feasible</w:t>
            </w:r>
          </w:p>
          <w:p w14:paraId="5930078A" w14:textId="77777777" w:rsidR="00897E75" w:rsidRPr="005E53EE" w:rsidRDefault="00897E75" w:rsidP="00DF33A4">
            <w:pPr>
              <w:shd w:val="clear" w:color="auto" w:fill="92D050"/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Oral corticosteroids Active RA in combination with cDMARDs</w:t>
            </w:r>
          </w:p>
          <w:p w14:paraId="229E2CF9" w14:textId="77777777" w:rsidR="00897E75" w:rsidRPr="005E53EE" w:rsidRDefault="00897E75" w:rsidP="00DF33A4">
            <w:pPr>
              <w:shd w:val="clear" w:color="auto" w:fill="FF0000"/>
              <w:jc w:val="center"/>
              <w:rPr>
                <w:color w:val="000000"/>
                <w:sz w:val="20"/>
                <w:szCs w:val="20"/>
                <w:shd w:val="clear" w:color="auto" w:fill="FF0000"/>
              </w:rPr>
            </w:pPr>
            <w:r w:rsidRPr="005E53EE">
              <w:rPr>
                <w:color w:val="000000"/>
                <w:sz w:val="20"/>
                <w:szCs w:val="20"/>
                <w:shd w:val="clear" w:color="auto" w:fill="FF0000"/>
              </w:rPr>
              <w:t>O Oral corticosteroid monotherap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29301F41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Short-term</w:t>
            </w:r>
            <w:r w:rsidRPr="005E53EE">
              <w:rPr>
                <w:color w:val="000000"/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Consider risk-benefit rati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2BCF70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49C1D8D3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Short-ter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A7E807" w14:textId="77777777" w:rsidR="00897E75" w:rsidRPr="005E53EE" w:rsidRDefault="00897E75" w:rsidP="00DF33A4">
            <w:pPr>
              <w:shd w:val="clear" w:color="auto" w:fill="92D050"/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Short-term</w:t>
            </w:r>
          </w:p>
          <w:p w14:paraId="407D120F" w14:textId="77777777" w:rsidR="00897E75" w:rsidRPr="005E53EE" w:rsidRDefault="00897E75" w:rsidP="00DF33A4">
            <w:pPr>
              <w:shd w:val="clear" w:color="auto" w:fill="00B050"/>
              <w:jc w:val="center"/>
              <w:rPr>
                <w:color w:val="000000"/>
                <w:sz w:val="20"/>
                <w:szCs w:val="20"/>
                <w:shd w:val="clear" w:color="auto" w:fill="00B05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00B050"/>
              </w:rPr>
              <w:t>✓✓</w:t>
            </w:r>
            <w:r w:rsidRPr="005E53EE">
              <w:rPr>
                <w:color w:val="000000"/>
                <w:sz w:val="20"/>
                <w:szCs w:val="20"/>
                <w:shd w:val="clear" w:color="auto" w:fill="00B050"/>
              </w:rPr>
              <w:t xml:space="preserve"> Intra-articular glucocorticoid injections</w:t>
            </w:r>
          </w:p>
          <w:p w14:paraId="192AA829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1481F727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Short-ter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58F346DE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Short-term</w:t>
            </w:r>
            <w:r w:rsidRPr="005E53EE">
              <w:rPr>
                <w:color w:val="000000"/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  <w:r w:rsidRPr="005E53EE">
              <w:rPr>
                <w:color w:val="000000"/>
                <w:sz w:val="20"/>
                <w:szCs w:val="20"/>
              </w:rPr>
              <w:t xml:space="preserve"> Long-term if complications have been discussed and other treatment options have been offer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F2993B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ED131A" w14:textId="77777777" w:rsidR="00897E75" w:rsidRPr="005E53EE" w:rsidRDefault="00897E75" w:rsidP="00DF33A4">
            <w:pPr>
              <w:rPr>
                <w:color w:val="000000"/>
              </w:rPr>
            </w:pPr>
            <w:r w:rsidRPr="005E53EE">
              <w:rPr>
                <w:color w:val="00000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2202756F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Prednisolone (+ one or several csDMARDs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535FE483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20CE5BFB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Short-term use if csDMARD initiation or change</w:t>
            </w:r>
          </w:p>
        </w:tc>
        <w:tc>
          <w:tcPr>
            <w:tcW w:w="4721" w:type="dxa"/>
            <w:tcBorders>
              <w:left w:val="single" w:sz="4" w:space="0" w:color="auto"/>
            </w:tcBorders>
            <w:vAlign w:val="center"/>
            <w:hideMark/>
          </w:tcPr>
          <w:p w14:paraId="27AB7B03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</w:tr>
      <w:tr w:rsidR="00897E75" w:rsidRPr="005E53EE" w14:paraId="0BB33819" w14:textId="77777777" w:rsidTr="00DF33A4">
        <w:trPr>
          <w:trHeight w:val="153"/>
        </w:trPr>
        <w:tc>
          <w:tcPr>
            <w:tcW w:w="16302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9999"/>
            <w:hideMark/>
          </w:tcPr>
          <w:p w14:paraId="677E67A8" w14:textId="77777777" w:rsidR="00897E75" w:rsidRPr="005E53EE" w:rsidRDefault="00897E75" w:rsidP="00DF33A4">
            <w:pPr>
              <w:rPr>
                <w:rFonts w:ascii="Calibri" w:hAnsi="Calibri" w:cs="Calibri"/>
                <w:color w:val="000000"/>
              </w:rPr>
            </w:pPr>
            <w:r w:rsidRPr="005E53EE">
              <w:rPr>
                <w:sz w:val="20"/>
                <w:szCs w:val="20"/>
              </w:rPr>
              <w:t>Pre-treatment investigations</w:t>
            </w:r>
          </w:p>
        </w:tc>
        <w:tc>
          <w:tcPr>
            <w:tcW w:w="4721" w:type="dxa"/>
            <w:vAlign w:val="center"/>
            <w:hideMark/>
          </w:tcPr>
          <w:p w14:paraId="775B7C0F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</w:tr>
      <w:tr w:rsidR="00897E75" w:rsidRPr="005E53EE" w14:paraId="2AE73B44" w14:textId="77777777" w:rsidTr="00DF33A4">
        <w:trPr>
          <w:trHeight w:val="559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9999"/>
            <w:hideMark/>
          </w:tcPr>
          <w:p w14:paraId="757BD93E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Pre-treatment investigatio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4A0846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522C3CDF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280FE1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F5EE8C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CD5975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EDCD39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67E6D6F3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D120EA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E8756A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ED5D7E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287986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CADFD9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FA5D53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1" w:type="dxa"/>
            <w:vAlign w:val="center"/>
            <w:hideMark/>
          </w:tcPr>
          <w:p w14:paraId="02DB1CA9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</w:tr>
      <w:tr w:rsidR="00897E75" w14:paraId="009D46BF" w14:textId="77777777" w:rsidTr="00DF33A4">
        <w:trPr>
          <w:trHeight w:val="523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9999"/>
            <w:hideMark/>
          </w:tcPr>
          <w:p w14:paraId="03D95835" w14:textId="77777777" w:rsidR="00897E75" w:rsidRPr="005E53EE" w:rsidRDefault="00897E75" w:rsidP="00DF33A4">
            <w:pPr>
              <w:rPr>
                <w:color w:val="000000"/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Vaccinatio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198BB9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1200F7" w14:textId="77777777" w:rsidR="00897E75" w:rsidRPr="005E53EE" w:rsidRDefault="00897E75" w:rsidP="00DF33A4">
            <w:pPr>
              <w:shd w:val="clear" w:color="auto" w:fill="00B050"/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All vaccines ideally, especially live vaccines 4 weeks prior to bDMARD</w:t>
            </w:r>
          </w:p>
          <w:p w14:paraId="04BBC585" w14:textId="77777777" w:rsidR="00897E75" w:rsidRPr="005E53EE" w:rsidRDefault="00897E75" w:rsidP="00DF33A4">
            <w:pPr>
              <w:shd w:val="clear" w:color="auto" w:fill="FF0000"/>
              <w:jc w:val="center"/>
              <w:rPr>
                <w:color w:val="000000"/>
                <w:sz w:val="20"/>
                <w:szCs w:val="20"/>
                <w:shd w:val="clear" w:color="auto" w:fill="FF0000"/>
              </w:rPr>
            </w:pPr>
            <w:r w:rsidRPr="005E53EE">
              <w:rPr>
                <w:color w:val="000000"/>
                <w:sz w:val="20"/>
                <w:szCs w:val="20"/>
                <w:shd w:val="clear" w:color="auto" w:fill="FF0000"/>
              </w:rPr>
              <w:t>O Live vaccines whilst being treated with bDMARD</w:t>
            </w:r>
          </w:p>
          <w:p w14:paraId="3295453A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14:paraId="238D879B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Update of recor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980E5E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6BE371" w14:textId="77777777" w:rsidR="00897E75" w:rsidRPr="005E53EE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016834" w14:textId="77777777" w:rsidR="00897E75" w:rsidRPr="005E53EE" w:rsidRDefault="00897E75" w:rsidP="00DF33A4">
            <w:pPr>
              <w:shd w:val="clear" w:color="auto" w:fill="00B050"/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00B050"/>
              </w:rPr>
              <w:t>✓✓</w:t>
            </w:r>
            <w:r w:rsidRPr="005E53EE">
              <w:rPr>
                <w:color w:val="000000"/>
                <w:sz w:val="20"/>
                <w:szCs w:val="20"/>
                <w:shd w:val="clear" w:color="auto" w:fill="00B050"/>
              </w:rPr>
              <w:t xml:space="preserve"> All vaccines ideally 4 weeks prior to starting tsDMARD or bDMARD therapy</w:t>
            </w:r>
            <w:r w:rsidRPr="005E53EE">
              <w:rPr>
                <w:color w:val="000000"/>
                <w:sz w:val="20"/>
                <w:szCs w:val="20"/>
              </w:rPr>
              <w:t xml:space="preserve"> </w:t>
            </w:r>
          </w:p>
          <w:p w14:paraId="660759FF" w14:textId="77777777" w:rsidR="00897E75" w:rsidRPr="005E53EE" w:rsidRDefault="00897E75" w:rsidP="00DF33A4">
            <w:pPr>
              <w:shd w:val="clear" w:color="auto" w:fill="00B050"/>
              <w:jc w:val="center"/>
              <w:rPr>
                <w:color w:val="000000"/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✓</w:t>
            </w:r>
            <w:r w:rsidRPr="005E53EE">
              <w:rPr>
                <w:color w:val="000000"/>
                <w:sz w:val="20"/>
                <w:szCs w:val="20"/>
              </w:rPr>
              <w:t xml:space="preserve"> Killed and recombinant vaccines before initating or during therapy with csDMARDs, tsDMARDs, bDMARDs</w:t>
            </w:r>
          </w:p>
          <w:p w14:paraId="431473F0" w14:textId="77777777" w:rsidR="00897E75" w:rsidRPr="00EA58ED" w:rsidRDefault="00897E75" w:rsidP="00DF33A4">
            <w:pPr>
              <w:shd w:val="clear" w:color="auto" w:fill="FF0000"/>
              <w:jc w:val="center"/>
              <w:rPr>
                <w:color w:val="000000"/>
                <w:sz w:val="20"/>
                <w:szCs w:val="20"/>
                <w:shd w:val="clear" w:color="auto" w:fill="FF0000"/>
              </w:rPr>
            </w:pPr>
            <w:r w:rsidRPr="005E53EE">
              <w:rPr>
                <w:color w:val="000000"/>
                <w:sz w:val="20"/>
                <w:szCs w:val="20"/>
                <w:shd w:val="clear" w:color="auto" w:fill="FF0000"/>
              </w:rPr>
              <w:t>O Live vaccines whilst being treated with bDMARD or tsDMAR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B09209" w14:textId="77777777" w:rsidR="00897E75" w:rsidRPr="00EA58ED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EA58E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DF208F" w14:textId="77777777" w:rsidR="00897E75" w:rsidRPr="00EA58ED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EA58E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F0FE1E" w14:textId="77777777" w:rsidR="00897E75" w:rsidRPr="00EA58ED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EA58E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51B284" w14:textId="77777777" w:rsidR="00897E75" w:rsidRPr="00EA58ED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 w:rsidRPr="00EA58E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3A6843" w14:textId="77777777" w:rsidR="00897E75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BECB59" w14:textId="77777777" w:rsidR="00897E75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8BFCA8" w14:textId="77777777" w:rsidR="00897E75" w:rsidRDefault="00897E75" w:rsidP="00DF33A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1" w:type="dxa"/>
            <w:tcBorders>
              <w:left w:val="single" w:sz="4" w:space="0" w:color="auto"/>
            </w:tcBorders>
            <w:vAlign w:val="center"/>
            <w:hideMark/>
          </w:tcPr>
          <w:p w14:paraId="2368A561" w14:textId="77777777" w:rsidR="00897E75" w:rsidRDefault="00897E75" w:rsidP="00DF33A4">
            <w:pPr>
              <w:rPr>
                <w:sz w:val="20"/>
                <w:szCs w:val="20"/>
              </w:rPr>
            </w:pPr>
          </w:p>
        </w:tc>
      </w:tr>
    </w:tbl>
    <w:p w14:paraId="2CAFABF5" w14:textId="77777777" w:rsidR="00897E75" w:rsidRDefault="00897E75" w:rsidP="00897E75">
      <w:pPr>
        <w:rPr>
          <w:b/>
          <w:bCs/>
        </w:rPr>
      </w:pPr>
    </w:p>
    <w:p w14:paraId="6A64B40A" w14:textId="77777777" w:rsidR="00897E75" w:rsidRPr="003A65F0" w:rsidRDefault="00897E75" w:rsidP="00897E75">
      <w:pPr>
        <w:rPr>
          <w:sz w:val="20"/>
          <w:szCs w:val="20"/>
        </w:rPr>
      </w:pPr>
      <w:r w:rsidRPr="00817949">
        <w:rPr>
          <w:rFonts w:ascii="Segoe UI Symbol" w:hAnsi="Segoe UI Symbol" w:cs="Segoe UI Symbol"/>
          <w:sz w:val="20"/>
          <w:szCs w:val="20"/>
        </w:rPr>
        <w:lastRenderedPageBreak/>
        <w:t>✓✓</w:t>
      </w:r>
      <w:r w:rsidRPr="00817949">
        <w:rPr>
          <w:sz w:val="20"/>
          <w:szCs w:val="20"/>
        </w:rPr>
        <w:t xml:space="preserve">Should do; </w:t>
      </w:r>
      <w:r w:rsidRPr="00817949">
        <w:rPr>
          <w:rFonts w:ascii="Segoe UI Symbol" w:hAnsi="Segoe UI Symbol" w:cs="Segoe UI Symbol"/>
          <w:sz w:val="20"/>
          <w:szCs w:val="20"/>
        </w:rPr>
        <w:t>✓</w:t>
      </w:r>
      <w:r w:rsidRPr="00817949">
        <w:rPr>
          <w:sz w:val="20"/>
          <w:szCs w:val="20"/>
        </w:rPr>
        <w:t xml:space="preserve"> Could do</w:t>
      </w:r>
      <w:r>
        <w:rPr>
          <w:sz w:val="20"/>
          <w:szCs w:val="20"/>
        </w:rPr>
        <w:t xml:space="preserve">; ? Uncertain; </w:t>
      </w:r>
      <w:r w:rsidRPr="0060678E">
        <w:rPr>
          <w:sz w:val="20"/>
          <w:szCs w:val="20"/>
        </w:rPr>
        <w:t>O</w:t>
      </w:r>
      <w:r>
        <w:rPr>
          <w:sz w:val="20"/>
          <w:szCs w:val="20"/>
        </w:rPr>
        <w:t xml:space="preserve"> Do not do; &gt; rather than. </w:t>
      </w:r>
    </w:p>
    <w:p w14:paraId="345BC767" w14:textId="77777777" w:rsidR="00897E75" w:rsidRPr="00642E96" w:rsidRDefault="00897E75" w:rsidP="00897E75">
      <w:pPr>
        <w:rPr>
          <w:sz w:val="20"/>
          <w:szCs w:val="20"/>
        </w:rPr>
      </w:pPr>
      <w:r w:rsidRPr="003A65F0">
        <w:rPr>
          <w:sz w:val="20"/>
          <w:szCs w:val="20"/>
        </w:rPr>
        <w:t xml:space="preserve">ACR – American College of Rheumatology; Anti-CCP – Anti-cyclic citrinullated peptide; APLAR – Asia Pacific League of Associations for Rheumatology; BDMARDs – biologic disease-modifying anti-rheumatic drug; BSR – Brazilian Society of Rheumatology; csDMARDs – conventional synthetic disease-modifying anti-rheumatic drug; DMARD – disease-modifying anti-rheumatic drug; EULAR – The European League Against Rheumatism; GCs – glucocorticoids; HCQ – hydroxychloroquine; IL – Interleukin (IL); ISR – Italian Society of Rheumatology; LEF – leflunomide;MaHTAS – </w:t>
      </w:r>
      <w:r w:rsidRPr="003A65F0">
        <w:rPr>
          <w:sz w:val="20"/>
          <w:szCs w:val="20"/>
          <w:lang w:val="en-GB"/>
        </w:rPr>
        <w:t>Malaysia Health Technology Assessment Section;</w:t>
      </w:r>
      <w:r w:rsidRPr="003A65F0">
        <w:rPr>
          <w:sz w:val="20"/>
          <w:szCs w:val="20"/>
        </w:rPr>
        <w:t xml:space="preserve"> MTX – m</w:t>
      </w:r>
      <w:r w:rsidRPr="003A65F0">
        <w:rPr>
          <w:color w:val="000000" w:themeColor="text1"/>
          <w:sz w:val="20"/>
          <w:szCs w:val="20"/>
        </w:rPr>
        <w:t>ethotrexate;</w:t>
      </w:r>
      <w:r w:rsidRPr="003A65F0">
        <w:rPr>
          <w:sz w:val="20"/>
          <w:szCs w:val="20"/>
        </w:rPr>
        <w:t xml:space="preserve"> NICE – National Institute for Health and Care Excellence; </w:t>
      </w:r>
      <w:r w:rsidRPr="003A65F0">
        <w:rPr>
          <w:color w:val="000000" w:themeColor="text1"/>
          <w:sz w:val="20"/>
          <w:szCs w:val="20"/>
        </w:rPr>
        <w:t xml:space="preserve">NSAIDs – </w:t>
      </w:r>
      <w:r w:rsidRPr="003A65F0">
        <w:rPr>
          <w:sz w:val="20"/>
          <w:szCs w:val="20"/>
        </w:rPr>
        <w:t>non-steroidal anti-inflammatories; SER – Spanish Rheumatology Society; SSZ – sulfasalazine; TLAR – Turkish League Against Rheumatism; tsDMARDs – targeted synthetic disease-modifying antirheumatic drugs.</w:t>
      </w:r>
    </w:p>
    <w:p w14:paraId="3FFD7B75" w14:textId="77777777" w:rsidR="00897E75" w:rsidRDefault="00897E75" w:rsidP="00897E75">
      <w:pPr>
        <w:rPr>
          <w:sz w:val="20"/>
          <w:szCs w:val="20"/>
        </w:rPr>
      </w:pPr>
    </w:p>
    <w:p w14:paraId="7A760474" w14:textId="77777777" w:rsidR="00897E75" w:rsidRDefault="00897E75" w:rsidP="00897E75">
      <w:pPr>
        <w:rPr>
          <w:sz w:val="20"/>
          <w:szCs w:val="20"/>
        </w:rPr>
      </w:pPr>
    </w:p>
    <w:p w14:paraId="1C95C4E3" w14:textId="77777777" w:rsidR="00897E75" w:rsidRDefault="00897E75" w:rsidP="00897E75">
      <w:pPr>
        <w:rPr>
          <w:sz w:val="20"/>
          <w:szCs w:val="20"/>
        </w:rPr>
      </w:pPr>
    </w:p>
    <w:p w14:paraId="38AEFDED" w14:textId="77777777" w:rsidR="00897E75" w:rsidRDefault="00897E75" w:rsidP="00897E75">
      <w:pPr>
        <w:rPr>
          <w:sz w:val="20"/>
          <w:szCs w:val="20"/>
        </w:rPr>
      </w:pPr>
    </w:p>
    <w:p w14:paraId="2C502F30" w14:textId="77777777" w:rsidR="00897E75" w:rsidRDefault="00897E75" w:rsidP="00897E75">
      <w:pPr>
        <w:rPr>
          <w:sz w:val="20"/>
          <w:szCs w:val="20"/>
        </w:rPr>
      </w:pPr>
    </w:p>
    <w:p w14:paraId="1B2EFFDC" w14:textId="77777777" w:rsidR="00897E75" w:rsidRDefault="00897E75" w:rsidP="00897E75">
      <w:pPr>
        <w:rPr>
          <w:sz w:val="20"/>
          <w:szCs w:val="20"/>
        </w:rPr>
      </w:pPr>
    </w:p>
    <w:p w14:paraId="751A4FF8" w14:textId="77777777" w:rsidR="00897E75" w:rsidRDefault="00897E75" w:rsidP="00897E75">
      <w:pPr>
        <w:rPr>
          <w:sz w:val="20"/>
          <w:szCs w:val="20"/>
        </w:rPr>
      </w:pPr>
    </w:p>
    <w:p w14:paraId="0D7ACE04" w14:textId="77777777" w:rsidR="00897E75" w:rsidRDefault="00897E75" w:rsidP="00897E75">
      <w:pPr>
        <w:rPr>
          <w:sz w:val="20"/>
          <w:szCs w:val="20"/>
        </w:rPr>
      </w:pPr>
    </w:p>
    <w:p w14:paraId="3B3E18BD" w14:textId="77777777" w:rsidR="00897E75" w:rsidRDefault="00897E75" w:rsidP="00897E75">
      <w:pPr>
        <w:rPr>
          <w:sz w:val="20"/>
          <w:szCs w:val="20"/>
        </w:rPr>
      </w:pPr>
    </w:p>
    <w:p w14:paraId="5847E7B8" w14:textId="77777777" w:rsidR="00897E75" w:rsidRDefault="00897E75" w:rsidP="00897E75">
      <w:pPr>
        <w:rPr>
          <w:sz w:val="20"/>
          <w:szCs w:val="20"/>
        </w:rPr>
      </w:pPr>
    </w:p>
    <w:p w14:paraId="59916E9C" w14:textId="77777777" w:rsidR="00897E75" w:rsidRDefault="00897E75" w:rsidP="00897E75">
      <w:pPr>
        <w:rPr>
          <w:sz w:val="20"/>
          <w:szCs w:val="20"/>
        </w:rPr>
      </w:pPr>
    </w:p>
    <w:p w14:paraId="3B4D3EAC" w14:textId="77777777" w:rsidR="00897E75" w:rsidRDefault="00897E75" w:rsidP="00897E75">
      <w:pPr>
        <w:rPr>
          <w:sz w:val="20"/>
          <w:szCs w:val="20"/>
        </w:rPr>
      </w:pPr>
    </w:p>
    <w:p w14:paraId="1D6A2AD2" w14:textId="77777777" w:rsidR="00897E75" w:rsidRDefault="00897E75" w:rsidP="00897E75">
      <w:pPr>
        <w:rPr>
          <w:sz w:val="20"/>
          <w:szCs w:val="20"/>
        </w:rPr>
      </w:pPr>
    </w:p>
    <w:p w14:paraId="0CF98811" w14:textId="77777777" w:rsidR="00897E75" w:rsidRDefault="00897E75" w:rsidP="00897E75">
      <w:pPr>
        <w:rPr>
          <w:sz w:val="20"/>
          <w:szCs w:val="20"/>
        </w:rPr>
      </w:pPr>
    </w:p>
    <w:p w14:paraId="5BE5BC7B" w14:textId="77777777" w:rsidR="00897E75" w:rsidRDefault="00897E75" w:rsidP="00897E75">
      <w:pPr>
        <w:rPr>
          <w:sz w:val="20"/>
          <w:szCs w:val="20"/>
        </w:rPr>
      </w:pPr>
    </w:p>
    <w:p w14:paraId="177C9F64" w14:textId="77777777" w:rsidR="00897E75" w:rsidRDefault="00897E75" w:rsidP="00897E75">
      <w:pPr>
        <w:rPr>
          <w:sz w:val="20"/>
          <w:szCs w:val="20"/>
        </w:rPr>
      </w:pPr>
    </w:p>
    <w:p w14:paraId="22FB779A" w14:textId="77777777" w:rsidR="00897E75" w:rsidRDefault="00897E75" w:rsidP="00897E75">
      <w:pPr>
        <w:rPr>
          <w:sz w:val="20"/>
          <w:szCs w:val="20"/>
        </w:rPr>
      </w:pPr>
    </w:p>
    <w:p w14:paraId="2428123C" w14:textId="77777777" w:rsidR="00897E75" w:rsidRDefault="00897E75" w:rsidP="00897E75">
      <w:pPr>
        <w:rPr>
          <w:sz w:val="20"/>
          <w:szCs w:val="20"/>
        </w:rPr>
      </w:pPr>
    </w:p>
    <w:p w14:paraId="30503F9F" w14:textId="77777777" w:rsidR="00897E75" w:rsidRDefault="00897E75" w:rsidP="00897E75">
      <w:pPr>
        <w:rPr>
          <w:sz w:val="20"/>
          <w:szCs w:val="20"/>
        </w:rPr>
      </w:pPr>
    </w:p>
    <w:p w14:paraId="11A5769B" w14:textId="77777777" w:rsidR="00897E75" w:rsidRDefault="00897E75" w:rsidP="00897E75">
      <w:pPr>
        <w:rPr>
          <w:sz w:val="20"/>
          <w:szCs w:val="20"/>
        </w:rPr>
      </w:pPr>
    </w:p>
    <w:p w14:paraId="13C3C27F" w14:textId="77777777" w:rsidR="00897E75" w:rsidRDefault="00897E75" w:rsidP="00897E75">
      <w:pPr>
        <w:rPr>
          <w:sz w:val="20"/>
          <w:szCs w:val="20"/>
        </w:rPr>
      </w:pPr>
    </w:p>
    <w:p w14:paraId="58093FBA" w14:textId="77777777" w:rsidR="00897E75" w:rsidRDefault="00897E75" w:rsidP="00897E75">
      <w:pPr>
        <w:rPr>
          <w:sz w:val="20"/>
          <w:szCs w:val="20"/>
        </w:rPr>
      </w:pPr>
    </w:p>
    <w:p w14:paraId="75DEA83F" w14:textId="77777777" w:rsidR="00897E75" w:rsidRDefault="00897E75" w:rsidP="00897E75">
      <w:pPr>
        <w:rPr>
          <w:sz w:val="20"/>
          <w:szCs w:val="20"/>
        </w:rPr>
      </w:pPr>
    </w:p>
    <w:p w14:paraId="79E96561" w14:textId="77777777" w:rsidR="00897E75" w:rsidRDefault="00897E75" w:rsidP="00897E75">
      <w:pPr>
        <w:rPr>
          <w:sz w:val="20"/>
          <w:szCs w:val="20"/>
        </w:rPr>
      </w:pPr>
    </w:p>
    <w:p w14:paraId="09E33B0B" w14:textId="77777777" w:rsidR="00897E75" w:rsidRDefault="00897E75" w:rsidP="00897E75">
      <w:pPr>
        <w:rPr>
          <w:sz w:val="20"/>
          <w:szCs w:val="20"/>
        </w:rPr>
      </w:pPr>
    </w:p>
    <w:p w14:paraId="6D5CD1C3" w14:textId="77777777" w:rsidR="00897E75" w:rsidRDefault="00897E75" w:rsidP="00897E75">
      <w:pPr>
        <w:rPr>
          <w:sz w:val="20"/>
          <w:szCs w:val="20"/>
        </w:rPr>
      </w:pPr>
    </w:p>
    <w:p w14:paraId="1CE80B98" w14:textId="77777777" w:rsidR="00897E75" w:rsidRDefault="00897E75" w:rsidP="00897E75">
      <w:pPr>
        <w:rPr>
          <w:sz w:val="20"/>
          <w:szCs w:val="20"/>
        </w:rPr>
      </w:pPr>
    </w:p>
    <w:p w14:paraId="0D119379" w14:textId="77777777" w:rsidR="00897E75" w:rsidRDefault="00897E75" w:rsidP="00897E75">
      <w:pPr>
        <w:rPr>
          <w:sz w:val="20"/>
          <w:szCs w:val="20"/>
        </w:rPr>
      </w:pPr>
    </w:p>
    <w:p w14:paraId="765346D8" w14:textId="77777777" w:rsidR="00897E75" w:rsidRDefault="00897E75" w:rsidP="00897E75">
      <w:pPr>
        <w:rPr>
          <w:sz w:val="20"/>
          <w:szCs w:val="20"/>
        </w:rPr>
      </w:pPr>
    </w:p>
    <w:p w14:paraId="73D1CE04" w14:textId="77777777" w:rsidR="00897E75" w:rsidRDefault="00897E75" w:rsidP="00897E75">
      <w:pPr>
        <w:rPr>
          <w:sz w:val="20"/>
          <w:szCs w:val="20"/>
        </w:rPr>
      </w:pPr>
    </w:p>
    <w:p w14:paraId="52D971E7" w14:textId="77777777" w:rsidR="00897E75" w:rsidRDefault="00897E75" w:rsidP="00897E75">
      <w:pPr>
        <w:rPr>
          <w:sz w:val="20"/>
          <w:szCs w:val="20"/>
        </w:rPr>
      </w:pPr>
    </w:p>
    <w:p w14:paraId="7AF38DE5" w14:textId="77777777" w:rsidR="00897E75" w:rsidRDefault="00897E75" w:rsidP="00897E75">
      <w:pPr>
        <w:rPr>
          <w:sz w:val="20"/>
          <w:szCs w:val="20"/>
        </w:rPr>
      </w:pPr>
    </w:p>
    <w:p w14:paraId="6C97885E" w14:textId="77777777" w:rsidR="00897E75" w:rsidRDefault="00897E75" w:rsidP="00897E75">
      <w:pPr>
        <w:rPr>
          <w:b/>
          <w:bCs/>
        </w:rPr>
      </w:pPr>
      <w:r>
        <w:rPr>
          <w:b/>
          <w:bCs/>
        </w:rPr>
        <w:lastRenderedPageBreak/>
        <w:t xml:space="preserve">Table 3. Special populations recommendations </w:t>
      </w:r>
    </w:p>
    <w:tbl>
      <w:tblPr>
        <w:tblW w:w="15593" w:type="dxa"/>
        <w:tblInd w:w="-85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701"/>
        <w:gridCol w:w="993"/>
        <w:gridCol w:w="425"/>
        <w:gridCol w:w="425"/>
        <w:gridCol w:w="709"/>
        <w:gridCol w:w="2551"/>
        <w:gridCol w:w="851"/>
        <w:gridCol w:w="992"/>
        <w:gridCol w:w="567"/>
        <w:gridCol w:w="709"/>
        <w:gridCol w:w="1417"/>
        <w:gridCol w:w="1843"/>
        <w:gridCol w:w="992"/>
      </w:tblGrid>
      <w:tr w:rsidR="00897E75" w:rsidRPr="005E53EE" w14:paraId="165F283A" w14:textId="77777777" w:rsidTr="00DF33A4">
        <w:trPr>
          <w:trHeight w:val="390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999999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C5779DC" w14:textId="77777777" w:rsidR="00897E75" w:rsidRPr="0060678E" w:rsidRDefault="00897E75" w:rsidP="00DF33A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99"/>
          </w:tcPr>
          <w:p w14:paraId="12EA9C34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ACR (2021) </w:t>
            </w: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Fraenkel&lt;/Author&gt;&lt;Year&gt;2021&lt;/Year&gt;&lt;RecNum&gt;13&lt;/RecNum&gt;&lt;DisplayText&gt;[48]&lt;/DisplayText&gt;&lt;record&gt;&lt;rec-number&gt;13&lt;/rec-number&gt;&lt;foreign-keys&gt;&lt;key app="EN" db-id="zf9rd0ada95vwuezxwn5ppd4sptwaaars9at" timestamp="1655341627"&gt;13&lt;/key&gt;&lt;/foreign-keys&gt;&lt;ref-type name="Journal Article"&gt;17&lt;/ref-type&gt;&lt;contributors&gt;&lt;authors&gt;&lt;author&gt;Fraenkel, L., Bathon, J. M., England, B. R., St. Clair, E. W., Arayssi, T., Carandang, K., ... &amp;amp; Akl, E. A. &lt;/author&gt;&lt;/authors&gt;&lt;/contributors&gt;&lt;titles&gt;&lt;title&gt;2021 American College of Rheumatology guideline for the treatment of rheumatoid arthritis.&lt;/title&gt;&lt;secondary-title&gt;Arthritis &amp;amp; Rheumatology&lt;/secondary-title&gt;&lt;/titles&gt;&lt;periodical&gt;&lt;full-title&gt;Arthritis &amp;amp; rheumatology&lt;/full-title&gt;&lt;/periodical&gt;&lt;pages&gt;1108-1123&lt;/pages&gt;&lt;volume&gt;73&lt;/volume&gt;&lt;number&gt;7&lt;/number&gt;&lt;dates&gt;&lt;year&gt;2021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8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99"/>
          </w:tcPr>
          <w:p w14:paraId="4D7741F8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APLAR </w:t>
            </w: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au&lt;/Author&gt;&lt;Year&gt;2015&lt;/Year&gt;&lt;RecNum&gt;3&lt;/RecNum&gt;&lt;DisplayText&gt;[45]&lt;/DisplayText&gt;&lt;record&gt;&lt;rec-number&gt;3&lt;/rec-number&gt;&lt;foreign-keys&gt;&lt;key app="EN" db-id="zf9rd0ada95vwuezxwn5ppd4sptwaaars9at" timestamp="1655340768"&gt;3&lt;/key&gt;&lt;/foreign-keys&gt;&lt;ref-type name="Journal Article"&gt;17&lt;/ref-type&gt;&lt;contributors&gt;&lt;authors&gt;&lt;author&gt;Lau, C. S., Chia, F., Harrison, A., Hsieh, T. Y., Jain, R., Jung, S. M., ... &amp;amp; Yeap, S. S. &lt;/author&gt;&lt;/authors&gt;&lt;/contributors&gt;&lt;titles&gt;&lt;title&gt;APLAR rheumatoid arthritis treatment recommendations.&lt;/title&gt;&lt;secondary-title&gt;International journal of rheumatic diseases&lt;/secondary-title&gt;&lt;/titles&gt;&lt;periodical&gt;&lt;full-title&gt;International journal of rheumatic diseases&lt;/full-title&gt;&lt;/periodical&gt;&lt;pages&gt;685-713&lt;/pages&gt;&lt;volume&gt;18&lt;/volume&gt;&lt;number&gt;7&lt;/number&gt;&lt;dates&gt;&lt;year&gt;2015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5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99"/>
          </w:tcPr>
          <w:p w14:paraId="732AA114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BSR</w:t>
            </w:r>
          </w:p>
          <w:p w14:paraId="4572823D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a Mota&lt;/Author&gt;&lt;Year&gt;2018&lt;/Year&gt;&lt;RecNum&gt;9&lt;/RecNum&gt;&lt;DisplayText&gt;[42]&lt;/DisplayText&gt;&lt;record&gt;&lt;rec-number&gt;9&lt;/rec-number&gt;&lt;foreign-keys&gt;&lt;key app="EN" db-id="zf9rd0ada95vwuezxwn5ppd4sptwaaars9at" timestamp="1655341430"&gt;9&lt;/key&gt;&lt;/foreign-keys&gt;&lt;ref-type name="Journal Article"&gt;17&lt;/ref-type&gt;&lt;contributors&gt;&lt;authors&gt;&lt;author&gt;da Mota, L. M. H., Kakehasi, A. M., Gomides, A. P. M., Duarte, A. L. B. P., Cruz, B. A., Brenol, C. V., ... &amp;amp; Giorgi, R. D. N. &lt;/author&gt;&lt;/authors&gt;&lt;/contributors&gt;&lt;titles&gt;&lt;title&gt;2017 recommendations of the Brazilian Society of Rheumatology for the pharmacological treatment of rheumatoid arthritis.&lt;/title&gt;&lt;secondary-title&gt;Advances in Rheumatology&lt;/secondary-title&gt;&lt;/titles&gt;&lt;periodical&gt;&lt;full-title&gt;Advances in Rheumatology&lt;/full-title&gt;&lt;/periodical&gt;&lt;pages&gt;1-17&lt;/pages&gt;&lt;volume&gt;58&lt;/volume&gt;&lt;number&gt;1&lt;/number&gt;&lt;dates&gt;&lt;year&gt;2018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2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99"/>
          </w:tcPr>
          <w:p w14:paraId="54FB2F4E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CRA</w:t>
            </w:r>
          </w:p>
          <w:p w14:paraId="4352B8AC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azlewood&lt;/Author&gt;&lt;Year&gt;2022&lt;/Year&gt;&lt;RecNum&gt;61&lt;/RecNum&gt;&lt;DisplayText&gt;[51]&lt;/DisplayText&gt;&lt;record&gt;&lt;rec-number&gt;61&lt;/rec-number&gt;&lt;foreign-keys&gt;&lt;key app="EN" db-id="zf9rd0ada95vwuezxwn5ppd4sptwaaars9at" timestamp="1681176928"&gt;61&lt;/key&gt;&lt;/foreign-keys&gt;&lt;ref-type name="Journal Article"&gt;17&lt;/ref-type&gt;&lt;contributors&gt;&lt;authors&gt;&lt;author&gt;Hazlewood, G. S., Pardo, J. P., Barnabe, C., Schieir, O., Barber, C. E., Proulx, L., ... &amp;amp; Pope, J. E. &lt;/author&gt;&lt;/authors&gt;&lt;/contributors&gt;&lt;titles&gt;&lt;title&gt;Canadian Rheumatology Association living guidelines for the pharmacological management of rheumatoid arthritis with disease-modifying antirheumatic drugs. &lt;/title&gt;&lt;secondary-title&gt;The Journal of Rheumatology&lt;/secondary-title&gt;&lt;/titles&gt;&lt;periodical&gt;&lt;full-title&gt;The Journal of Rheumatology&lt;/full-title&gt;&lt;/periodical&gt;&lt;dates&gt;&lt;year&gt;2022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1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99"/>
          </w:tcPr>
          <w:p w14:paraId="5783898E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EULAR </w:t>
            </w:r>
          </w:p>
          <w:p w14:paraId="6C40FC14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(2023) </w:t>
            </w: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molen JS&lt;/Author&gt;&lt;Year&gt;2023&lt;/Year&gt;&lt;RecNum&gt;54&lt;/RecNum&gt;&lt;DisplayText&gt;[50]&lt;/DisplayText&gt;&lt;record&gt;&lt;rec-number&gt;54&lt;/rec-number&gt;&lt;foreign-keys&gt;&lt;key app="EN" db-id="zf9rd0ada95vwuezxwn5ppd4sptwaaars9at" timestamp="1676192970"&gt;54&lt;/key&gt;&lt;/foreign-keys&gt;&lt;ref-type name="Journal Article"&gt;17&lt;/ref-type&gt;&lt;contributors&gt;&lt;authors&gt;&lt;author&gt;Smolen JS, Landewé RBM, Bergstra SA, et al&lt;/author&gt;&lt;/authors&gt;&lt;/contributors&gt;&lt;titles&gt;&lt;title&gt;EULAR recommendations for the management of rheumatoid arthritis with synthetic and biological disease-modifying antirheumatic drugs: 2022 update&lt;/title&gt;&lt;/titles&gt;&lt;dates&gt;&lt;year&gt;2023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0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99"/>
          </w:tcPr>
          <w:p w14:paraId="14136FE6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ISR</w:t>
            </w:r>
          </w:p>
          <w:p w14:paraId="48B87BEF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arisi&lt;/Author&gt;&lt;Year&gt;2019&lt;/Year&gt;&lt;RecNum&gt;1&lt;/RecNum&gt;&lt;DisplayText&gt;[4]&lt;/DisplayText&gt;&lt;record&gt;&lt;rec-number&gt;1&lt;/rec-number&gt;&lt;foreign-keys&gt;&lt;key app="EN" db-id="zf9rd0ada95vwuezxwn5ppd4sptwaaars9at" timestamp="1655258041"&gt;1&lt;/key&gt;&lt;/foreign-keys&gt;&lt;ref-type name="Journal Article"&gt;17&lt;/ref-type&gt;&lt;contributors&gt;&lt;authors&gt;&lt;author&gt;Parisi, S., Bortoluzzi, A., Sebastiani, G. D., Conti, F., Caporali, R., Ughi, N., ... &amp;amp; Scirè, C. A.&lt;/author&gt;&lt;/authors&gt;&lt;/contributors&gt;&lt;titles&gt;&lt;title&gt;The Italian Society for Rheumatology clinical practice guidelines for rheumatoid arthritis. &lt;/title&gt;&lt;secondary-title&gt;Reumatismo&lt;/secondary-title&gt;&lt;/titles&gt;&lt;periodical&gt;&lt;full-title&gt;Reumatismo&lt;/full-title&gt;&lt;/periodical&gt;&lt;pages&gt;22-49&lt;/pages&gt;&lt;volume&gt;71&lt;/volume&gt;&lt;num-vols&gt;S1&lt;/num-vols&gt;&lt;dates&gt;&lt;year&gt;2019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99"/>
          </w:tcPr>
          <w:p w14:paraId="68774E32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MaHTAS </w:t>
            </w: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(MaHTAS)&lt;/Author&gt;&lt;Year&gt;2019&lt;/Year&gt;&lt;RecNum&gt;5&lt;/RecNum&gt;&lt;DisplayText&gt;[43]&lt;/DisplayText&gt;&lt;record&gt;&lt;rec-number&gt;5&lt;/rec-number&gt;&lt;foreign-keys&gt;&lt;key app="EN" db-id="zf9rd0ada95vwuezxwn5ppd4sptwaaars9at" timestamp="1655341141"&gt;5&lt;/key&gt;&lt;/foreign-keys&gt;&lt;ref-type name="Journal Article"&gt;17&lt;/ref-type&gt;&lt;contributors&gt;&lt;authors&gt;&lt;author&gt;Malaysia Health Technology Assessment Section (MaHTAS)&lt;/author&gt;&lt;/authors&gt;&lt;/contributors&gt;&lt;auth-address&gt;Malaysia Health Technology Assessment Section (MaHTAS)&amp;#xD;Medical Development Division, Ministry of Health Malaysia&amp;#xD;Level 4, Block E1, Precinct 1&amp;#xD;Federal Government Administrative Centre&amp;#xD;62590 Putrajaya, Malaysia&lt;/auth-address&gt;&lt;titles&gt;&lt;title&gt;Clinical Practice Guidelines - Management of Rheumatoid Arthritis &lt;/title&gt;&lt;/titles&gt;&lt;dates&gt;&lt;year&gt;2019&lt;/year&gt;&lt;/dates&gt;&lt;urls&gt;&lt;related-urls&gt;&lt;url&gt;Available on the following websites:&lt;/url&gt;&lt;url&gt;http://www.moh.gov.my&lt;/url&gt;&lt;url&gt;http://www.acadmed.org.my&lt;/url&gt;&lt;url&gt;http://www.msr.my/&lt;/url&gt;&lt;/related-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3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99"/>
          </w:tcPr>
          <w:p w14:paraId="43FFD437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NICE </w:t>
            </w: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ICE&lt;/Author&gt;&lt;Year&gt;2018 &lt;/Year&gt;&lt;RecNum&gt;6&lt;/RecNum&gt;&lt;DisplayText&gt;[44]&lt;/DisplayText&gt;&lt;record&gt;&lt;rec-number&gt;6&lt;/rec-number&gt;&lt;foreign-keys&gt;&lt;key app="EN" db-id="zf9rd0ada95vwuezxwn5ppd4sptwaaars9at" timestamp="1655341224"&gt;6&lt;/key&gt;&lt;/foreign-keys&gt;&lt;ref-type name="Journal Article"&gt;17&lt;/ref-type&gt;&lt;contributors&gt;&lt;authors&gt;&lt;author&gt;National Insititute for Health and Care Excellence NICE &lt;/author&gt;&lt;/authors&gt;&lt;/contributors&gt;&lt;titles&gt;&lt;title&gt;Rheumatoid arthritis in adults: management &lt;/title&gt;&lt;/titles&gt;&lt;dates&gt;&lt;year&gt;2018 &lt;/year&gt;&lt;/dates&gt;&lt;urls&gt;&lt;related-urls&gt;&lt;url&gt;https://www.nice.org.uk/guidance/ng100&lt;/url&gt;&lt;/related-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4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99"/>
          </w:tcPr>
          <w:p w14:paraId="487D2C14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Peter et al. </w:t>
            </w: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eter&lt;/Author&gt;&lt;Year&gt;2021&lt;/Year&gt;&lt;RecNum&gt;14&lt;/RecNum&gt;&lt;DisplayText&gt;[49]&lt;/DisplayText&gt;&lt;record&gt;&lt;rec-number&gt;14&lt;/rec-number&gt;&lt;foreign-keys&gt;&lt;key app="EN" db-id="zf9rd0ada95vwuezxwn5ppd4sptwaaars9at" timestamp="1655341673"&gt;14&lt;/key&gt;&lt;/foreign-keys&gt;&lt;ref-type name="Journal Article"&gt;17&lt;/ref-type&gt;&lt;contributors&gt;&lt;authors&gt;&lt;author&gt;Peter, W. F., Swart, N. M., Meerhoff, G. A., &amp;amp; Vliet Vlieland, T. P. &lt;/author&gt;&lt;/authors&gt;&lt;/contributors&gt;&lt;titles&gt;&lt;title&gt;Clinical practice guideline for physical therapist management of people with rheumatoid arthritis.&lt;/title&gt;&lt;secondary-title&gt;Physical therapy&lt;/secondary-title&gt;&lt;/titles&gt;&lt;periodical&gt;&lt;full-title&gt;Physical therapy&lt;/full-title&gt;&lt;/periodical&gt;&lt;volume&gt;101&lt;/volume&gt;&lt;number&gt;8&lt;/number&gt;&lt;dates&gt;&lt;year&gt;2021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9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99"/>
          </w:tcPr>
          <w:p w14:paraId="0510DCE7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Santos et al. </w:t>
            </w: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antos&lt;/Author&gt;&lt;Year&gt;2021&lt;/Year&gt;&lt;RecNum&gt;12&lt;/RecNum&gt;&lt;DisplayText&gt;[47]&lt;/DisplayText&gt;&lt;record&gt;&lt;rec-number&gt;12&lt;/rec-number&gt;&lt;foreign-keys&gt;&lt;key app="EN" db-id="zf9rd0ada95vwuezxwn5ppd4sptwaaars9at" timestamp="1655341588"&gt;12&lt;/key&gt;&lt;/foreign-keys&gt;&lt;ref-type name="Journal Article"&gt;17&lt;/ref-type&gt;&lt;contributors&gt;&lt;authors&gt;&lt;author&gt;Santos, E. J., Duarte, C., Ferreira, R. J., Pinto, A. M., Moreira, A., Vaz, C., ... &amp;amp; da Silva, J. A&lt;/author&gt;&lt;/authors&gt;&lt;/contributors&gt;&lt;titles&gt;&lt;title&gt;Portuguese multidisciplinary recommendations for non-pharmacological and non-surgical interventions in patients with rheumatoid arthritis&lt;/title&gt;&lt;secondary-title&gt;Acta reumatologica portuguesa&lt;/secondary-title&gt;&lt;/titles&gt;&lt;periodical&gt;&lt;full-title&gt;Acta reumatologica portuguesa&lt;/full-title&gt;&lt;/periodical&gt;&lt;pages&gt;40-54&lt;/pages&gt;&lt;volume&gt;46&lt;/volume&gt;&lt;number&gt;1&lt;/number&gt;&lt;dates&gt;&lt;year&gt;2021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7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99"/>
          </w:tcPr>
          <w:p w14:paraId="72F73107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SER</w:t>
            </w:r>
          </w:p>
          <w:p w14:paraId="1020D2B5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(SER)&lt;/Author&gt;&lt;Year&gt;2019&lt;/Year&gt;&lt;RecNum&gt;11&lt;/RecNum&gt;&lt;DisplayText&gt;[41]&lt;/DisplayText&gt;&lt;record&gt;&lt;rec-number&gt;11&lt;/rec-number&gt;&lt;foreign-keys&gt;&lt;key app="EN" db-id="zf9rd0ada95vwuezxwn5ppd4sptwaaars9at" timestamp="1655341548"&gt;11&lt;/key&gt;&lt;/foreign-keys&gt;&lt;ref-type name="Journal Article"&gt;17&lt;/ref-type&gt;&lt;contributors&gt;&lt;authors&gt;&lt;author&gt;GUIPCAR working group Spanish Society of Rheumatology (SER)&lt;/author&gt;&lt;/authors&gt;&lt;/contributors&gt;&lt;titles&gt;&lt;title&gt;Clinical Practice Guidelines for the Management of Pa- tients with Rheumatoid Arthritis&lt;/title&gt;&lt;/titles&gt;&lt;dates&gt;&lt;year&gt;2019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1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99"/>
          </w:tcPr>
          <w:p w14:paraId="5640124A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Tenten-Diepenmaat et al. </w:t>
            </w: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enten-Diepenmaat&lt;/Author&gt;&lt;Year&gt;2018&lt;/Year&gt;&lt;RecNum&gt;4&lt;/RecNum&gt;&lt;DisplayText&gt;[46]&lt;/DisplayText&gt;&lt;record&gt;&lt;rec-number&gt;4&lt;/rec-number&gt;&lt;foreign-keys&gt;&lt;key app="EN" db-id="zf9rd0ada95vwuezxwn5ppd4sptwaaars9at" timestamp="1655340924"&gt;4&lt;/key&gt;&lt;/foreign-keys&gt;&lt;ref-type name="Journal Article"&gt;17&lt;/ref-type&gt;&lt;contributors&gt;&lt;authors&gt;&lt;author&gt;Tenten-Diepenmaat, M., van der Leeden, M., Vlieland, T. P. V., &amp;amp; Dekker, J. &lt;/author&gt;&lt;/authors&gt;&lt;/contributors&gt;&lt;titles&gt;&lt;title&gt;Multidisciplinary recommendations for diagnosis and treatment of foot problems in people with rheumatoid arthritis&lt;/title&gt;&lt;secondary-title&gt;Journal of foot and ankle research&lt;/secondary-title&gt;&lt;/titles&gt;&lt;periodical&gt;&lt;full-title&gt;Journal of foot and ankle research&lt;/full-title&gt;&lt;/periodical&gt;&lt;pages&gt;1-13&lt;/pages&gt;&lt;volume&gt;11&lt;/volume&gt;&lt;number&gt;1&lt;/number&gt;&lt;dates&gt;&lt;year&gt;2018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6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99"/>
          </w:tcPr>
          <w:p w14:paraId="730A84FC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TLAR</w:t>
            </w:r>
          </w:p>
          <w:p w14:paraId="759CAB29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taman&lt;/Author&gt;&lt;Year&gt;2018&lt;/Year&gt;&lt;RecNum&gt;10&lt;/RecNum&gt;&lt;DisplayText&gt;[8]&lt;/DisplayText&gt;&lt;record&gt;&lt;rec-number&gt;10&lt;/rec-number&gt;&lt;foreign-keys&gt;&lt;key app="EN" db-id="zf9rd0ada95vwuezxwn5ppd4sptwaaars9at" timestamp="1655341483"&gt;10&lt;/key&gt;&lt;/foreign-keys&gt;&lt;ref-type name="Journal Article"&gt;17&lt;/ref-type&gt;&lt;contributors&gt;&lt;authors&gt;&lt;author&gt;Ataman, Ş., Sunar, I., Yilmaz, G., Bodur, H., Nas, K., Ayhan, F. F., ... &amp;amp; Yurdakul, F. G. &lt;/author&gt;&lt;/authors&gt;&lt;/contributors&gt;&lt;titles&gt;&lt;title&gt;Turkish league against rheumatism (TLAR) recommendations for the pharmacological management of rheumatoid arthritis: 2018 update under guidance of current&amp;#xD;recommendations. &lt;/title&gt;&lt;secondary-title&gt;Archives of rheumatology&lt;/secondary-title&gt;&lt;/titles&gt;&lt;periodical&gt;&lt;full-title&gt;Archives of rheumatology&lt;/full-title&gt;&lt;/periodical&gt;&lt;volume&gt;33&lt;/volume&gt;&lt;number&gt;3&lt;/number&gt;&lt;dates&gt;&lt;year&gt;2018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</w:tr>
      <w:tr w:rsidR="00897E75" w:rsidRPr="005E53EE" w14:paraId="14510E2C" w14:textId="77777777" w:rsidTr="00DF33A4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999999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96F4F0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Interstitial lung disease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F7A0C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9F68D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4510C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5FA52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10822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20A4C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1C884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67805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87529F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992CC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191AD" w14:textId="77777777" w:rsidR="00897E75" w:rsidRPr="005E53EE" w:rsidRDefault="00897E75" w:rsidP="00DF33A4">
            <w:pPr>
              <w:shd w:val="clear" w:color="auto" w:fill="00B050"/>
              <w:jc w:val="center"/>
              <w:rPr>
                <w:sz w:val="20"/>
                <w:szCs w:val="20"/>
                <w:shd w:val="clear" w:color="auto" w:fill="00B05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00B050"/>
              </w:rPr>
              <w:t>✓✓</w:t>
            </w:r>
            <w:r w:rsidRPr="005E53EE">
              <w:rPr>
                <w:sz w:val="20"/>
                <w:szCs w:val="20"/>
                <w:shd w:val="clear" w:color="auto" w:fill="00B050"/>
              </w:rPr>
              <w:t>Abatacept</w:t>
            </w:r>
          </w:p>
          <w:p w14:paraId="283E4D1A" w14:textId="77777777" w:rsidR="00897E75" w:rsidRPr="005E53EE" w:rsidRDefault="00897E75" w:rsidP="00DF33A4">
            <w:pPr>
              <w:shd w:val="clear" w:color="auto" w:fill="92D050"/>
              <w:jc w:val="center"/>
              <w:rPr>
                <w:sz w:val="20"/>
                <w:szCs w:val="20"/>
                <w:shd w:val="clear" w:color="auto" w:fill="92D05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92D050"/>
              </w:rPr>
              <w:t>✓</w:t>
            </w:r>
            <w:r w:rsidRPr="005E53EE">
              <w:rPr>
                <w:sz w:val="20"/>
                <w:szCs w:val="20"/>
                <w:shd w:val="clear" w:color="auto" w:fill="92D050"/>
              </w:rPr>
              <w:t xml:space="preserve"> Rituximab</w:t>
            </w:r>
          </w:p>
          <w:p w14:paraId="79209B36" w14:textId="77777777" w:rsidR="00897E75" w:rsidRPr="005E53EE" w:rsidRDefault="00897E75" w:rsidP="00DF33A4">
            <w:pPr>
              <w:shd w:val="clear" w:color="auto" w:fill="FFFF00"/>
              <w:jc w:val="center"/>
              <w:rPr>
                <w:sz w:val="20"/>
                <w:szCs w:val="20"/>
                <w:shd w:val="clear" w:color="auto" w:fill="FFFF00"/>
              </w:rPr>
            </w:pPr>
            <w:r w:rsidRPr="005E53EE">
              <w:rPr>
                <w:sz w:val="20"/>
                <w:szCs w:val="20"/>
                <w:shd w:val="clear" w:color="auto" w:fill="FFFF00"/>
              </w:rPr>
              <w:t>? Interstitial pneumonia medication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F4C5E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1A5C3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</w:p>
        </w:tc>
      </w:tr>
      <w:tr w:rsidR="00897E75" w:rsidRPr="005E53EE" w14:paraId="67602544" w14:textId="77777777" w:rsidTr="00DF33A4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999999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9969C8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Infec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C7BCF30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 w:rsidRPr="005E53EE">
              <w:rPr>
                <w:sz w:val="20"/>
                <w:szCs w:val="20"/>
              </w:rPr>
              <w:t xml:space="preserve"> Addition of csDMARDs </w:t>
            </w:r>
          </w:p>
          <w:p w14:paraId="04C81A64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 w:rsidRPr="005E53EE">
              <w:rPr>
                <w:sz w:val="20"/>
                <w:szCs w:val="20"/>
              </w:rPr>
              <w:t xml:space="preserve"> Addition of/switching to DMARD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0BA9196A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O bDMAR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0BBFD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8D9DC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ABDFD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7706C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0AD15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CF445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03B54A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E9087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430B712C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  <w:r w:rsidRPr="005E53EE">
              <w:rPr>
                <w:sz w:val="20"/>
                <w:szCs w:val="20"/>
              </w:rPr>
              <w:t xml:space="preserve"> Abatacept or Etanercep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16E91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B7264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</w:tr>
      <w:tr w:rsidR="00897E75" w:rsidRPr="005E53EE" w14:paraId="72BA3C85" w14:textId="77777777" w:rsidTr="00DF33A4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999999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8291B8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Foot condi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D2EE4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C9BCC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1B914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5F12F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26566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8E547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0ABF0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0D32D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26002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9ED8A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AA58B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DB13F" w14:textId="77777777" w:rsidR="00897E75" w:rsidRPr="005E53EE" w:rsidRDefault="00897E75" w:rsidP="00DF33A4">
            <w:pPr>
              <w:shd w:val="clear" w:color="auto" w:fill="00B050"/>
              <w:jc w:val="center"/>
              <w:rPr>
                <w:sz w:val="20"/>
                <w:szCs w:val="20"/>
                <w:shd w:val="clear" w:color="auto" w:fill="00B05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00B050"/>
              </w:rPr>
              <w:t>✓✓</w:t>
            </w:r>
            <w:r w:rsidRPr="005E53EE">
              <w:rPr>
                <w:sz w:val="20"/>
                <w:szCs w:val="20"/>
                <w:shd w:val="clear" w:color="auto" w:fill="00B050"/>
              </w:rPr>
              <w:t xml:space="preserve"> Fungal nail or mycosis - treatment prevent ulcers and secondary bacterial infections</w:t>
            </w:r>
            <w:r w:rsidRPr="005E53EE">
              <w:rPr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00B050"/>
              </w:rPr>
              <w:t>✓✓</w:t>
            </w:r>
            <w:r w:rsidRPr="005E53EE">
              <w:rPr>
                <w:sz w:val="20"/>
                <w:szCs w:val="20"/>
                <w:shd w:val="clear" w:color="auto" w:fill="00B050"/>
              </w:rPr>
              <w:t xml:space="preserve"> Hyperkeratotic lesions - Normalisation of pressure and shearing forces</w:t>
            </w:r>
            <w:r w:rsidRPr="005E53EE">
              <w:rPr>
                <w:sz w:val="20"/>
                <w:szCs w:val="20"/>
                <w:shd w:val="clear" w:color="auto" w:fill="00B050"/>
              </w:rPr>
              <w:br/>
            </w: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00B050"/>
              </w:rPr>
              <w:t>✓✓</w:t>
            </w:r>
            <w:r w:rsidRPr="005E53EE">
              <w:rPr>
                <w:sz w:val="20"/>
                <w:szCs w:val="20"/>
                <w:shd w:val="clear" w:color="auto" w:fill="00B050"/>
              </w:rPr>
              <w:t xml:space="preserve"> Excessive hyperkeratotic lesions treated</w:t>
            </w:r>
            <w:r w:rsidRPr="005E53EE">
              <w:rPr>
                <w:sz w:val="20"/>
                <w:szCs w:val="20"/>
                <w:shd w:val="clear" w:color="auto" w:fill="00B050"/>
              </w:rPr>
              <w:br/>
            </w: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00B050"/>
              </w:rPr>
              <w:t>✓✓</w:t>
            </w:r>
            <w:r w:rsidRPr="005E53EE">
              <w:rPr>
                <w:sz w:val="20"/>
                <w:szCs w:val="20"/>
                <w:shd w:val="clear" w:color="auto" w:fill="00B050"/>
              </w:rPr>
              <w:t xml:space="preserve"> Pre-ulcer or infection is detected, consult the treating physician</w:t>
            </w:r>
          </w:p>
          <w:p w14:paraId="0A757929" w14:textId="77777777" w:rsidR="00897E75" w:rsidRPr="005E53EE" w:rsidRDefault="00897E75" w:rsidP="00DF33A4">
            <w:pPr>
              <w:shd w:val="clear" w:color="auto" w:fill="92D050"/>
              <w:jc w:val="center"/>
              <w:rPr>
                <w:sz w:val="20"/>
                <w:szCs w:val="20"/>
                <w:shd w:val="clear" w:color="auto" w:fill="92D05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92D050"/>
              </w:rPr>
              <w:t>✓</w:t>
            </w:r>
            <w:r w:rsidRPr="005E53EE">
              <w:rPr>
                <w:sz w:val="20"/>
                <w:szCs w:val="20"/>
                <w:shd w:val="clear" w:color="auto" w:fill="92D050"/>
              </w:rPr>
              <w:t xml:space="preserve"> Applying a provisional therapy (e.g., felt padding) in wound ca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5C102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</w:tr>
      <w:tr w:rsidR="00897E75" w:rsidRPr="005E53EE" w14:paraId="729EE97A" w14:textId="77777777" w:rsidTr="00DF33A4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999999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B0AF80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Cancer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49C500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176272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289A44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B2D6ED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EC3317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70CFE6" w14:textId="77777777" w:rsidR="00897E75" w:rsidRPr="005E53EE" w:rsidRDefault="00897E75" w:rsidP="00DF33A4">
            <w:pPr>
              <w:shd w:val="clear" w:color="auto" w:fill="92D050"/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 w:rsidRPr="005E53EE">
              <w:rPr>
                <w:sz w:val="20"/>
                <w:szCs w:val="20"/>
              </w:rPr>
              <w:t xml:space="preserve"> csDMARDs rather than tsDMARDs or bDMARDs</w:t>
            </w:r>
          </w:p>
          <w:p w14:paraId="20E47C87" w14:textId="77777777" w:rsidR="00897E75" w:rsidRPr="005E53EE" w:rsidRDefault="00897E75" w:rsidP="00DF33A4">
            <w:pPr>
              <w:shd w:val="clear" w:color="auto" w:fill="92D050"/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lastRenderedPageBreak/>
              <w:t>Previously treated Lymphoproliferative disorders</w:t>
            </w:r>
            <w:r w:rsidRPr="005E53EE">
              <w:rPr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 w:rsidRPr="005E53EE">
              <w:rPr>
                <w:sz w:val="20"/>
                <w:szCs w:val="20"/>
              </w:rPr>
              <w:t xml:space="preserve"> Rituximab</w:t>
            </w:r>
          </w:p>
          <w:p w14:paraId="788A15F0" w14:textId="77777777" w:rsidR="00897E75" w:rsidRPr="005E53EE" w:rsidRDefault="00897E75" w:rsidP="00DF33A4">
            <w:pPr>
              <w:shd w:val="clear" w:color="auto" w:fill="92D050"/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 w:rsidRPr="005E53EE">
              <w:rPr>
                <w:sz w:val="20"/>
                <w:szCs w:val="20"/>
              </w:rPr>
              <w:t xml:space="preserve"> Combination of csDMARDs or Abatacept or Tocilizumab</w:t>
            </w:r>
          </w:p>
          <w:p w14:paraId="6478A2A7" w14:textId="77777777" w:rsidR="00897E75" w:rsidRPr="005E53EE" w:rsidRDefault="00897E75" w:rsidP="00DF33A4">
            <w:pPr>
              <w:shd w:val="clear" w:color="auto" w:fill="92D050"/>
              <w:jc w:val="center"/>
              <w:rPr>
                <w:sz w:val="20"/>
                <w:szCs w:val="20"/>
              </w:rPr>
            </w:pPr>
          </w:p>
          <w:p w14:paraId="0304D449" w14:textId="77777777" w:rsidR="00897E75" w:rsidRPr="005E53EE" w:rsidRDefault="00897E75" w:rsidP="00DF33A4">
            <w:pPr>
              <w:shd w:val="clear" w:color="auto" w:fill="92D050"/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92D050"/>
              </w:rPr>
              <w:t>✓</w:t>
            </w:r>
            <w:r w:rsidRPr="005E53EE">
              <w:rPr>
                <w:sz w:val="20"/>
                <w:szCs w:val="20"/>
                <w:shd w:val="clear" w:color="auto" w:fill="92D050"/>
              </w:rPr>
              <w:t xml:space="preserve"> Previously treated solid organ malignancy, same response as those without this condi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50B268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D94156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6AC4CE5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0EC010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EAFB9A" w14:textId="77777777" w:rsidR="00897E75" w:rsidRPr="005E53EE" w:rsidRDefault="00897E75" w:rsidP="00DF33A4">
            <w:pPr>
              <w:shd w:val="clear" w:color="auto" w:fill="00B050"/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  <w:r w:rsidRPr="005E53EE">
              <w:rPr>
                <w:sz w:val="20"/>
                <w:szCs w:val="20"/>
              </w:rPr>
              <w:t xml:space="preserve"> Biological therapy on a </w:t>
            </w:r>
            <w:r w:rsidRPr="005E53EE">
              <w:rPr>
                <w:sz w:val="20"/>
                <w:szCs w:val="20"/>
              </w:rPr>
              <w:lastRenderedPageBreak/>
              <w:t xml:space="preserve">case-by-case basis </w:t>
            </w:r>
          </w:p>
          <w:p w14:paraId="24C34253" w14:textId="77777777" w:rsidR="00897E75" w:rsidRPr="005E53EE" w:rsidRDefault="00897E75" w:rsidP="00DF33A4">
            <w:pPr>
              <w:shd w:val="clear" w:color="auto" w:fill="FFFF00"/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  <w:shd w:val="clear" w:color="auto" w:fill="FFFF00"/>
              </w:rPr>
              <w:t>? No evidence for a specific biologic</w:t>
            </w:r>
            <w:r w:rsidRPr="005E53EE">
              <w:rPr>
                <w:sz w:val="20"/>
                <w:szCs w:val="20"/>
              </w:rPr>
              <w:t xml:space="preserve"> </w:t>
            </w:r>
          </w:p>
          <w:p w14:paraId="71D43BE5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0AC6E9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7DC944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</w:tr>
      <w:tr w:rsidR="00897E75" w:rsidRPr="005E53EE" w14:paraId="0A90D663" w14:textId="77777777" w:rsidTr="00DF33A4">
        <w:trPr>
          <w:trHeight w:val="416"/>
        </w:trPr>
        <w:tc>
          <w:tcPr>
            <w:tcW w:w="1418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999999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6FDADD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Tuberculosi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2C3FB4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1F94BA0E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  <w:r w:rsidRPr="005E53EE">
              <w:rPr>
                <w:sz w:val="20"/>
                <w:szCs w:val="20"/>
              </w:rPr>
              <w:t xml:space="preserve"> Screening</w:t>
            </w:r>
            <w:r w:rsidRPr="005E53EE">
              <w:rPr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  <w:r w:rsidRPr="005E53EE">
              <w:rPr>
                <w:sz w:val="20"/>
                <w:szCs w:val="20"/>
              </w:rPr>
              <w:t xml:space="preserve"> Latent TB - prophylactic anti-TB therapy </w:t>
            </w:r>
            <w:r w:rsidRPr="005E53EE">
              <w:rPr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  <w:r w:rsidRPr="005E53EE">
              <w:rPr>
                <w:sz w:val="20"/>
                <w:szCs w:val="20"/>
              </w:rPr>
              <w:t xml:space="preserve"> Active TB - adequate treatment before bDMAR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B26083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2D48A0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47DD18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F9B9AF" w14:textId="77777777" w:rsidR="00897E75" w:rsidRPr="005E53EE" w:rsidRDefault="00897E75" w:rsidP="00DF33A4">
            <w:pPr>
              <w:shd w:val="clear" w:color="auto" w:fill="00B050"/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  <w:r w:rsidRPr="005E53EE">
              <w:rPr>
                <w:sz w:val="20"/>
                <w:szCs w:val="20"/>
              </w:rPr>
              <w:t xml:space="preserve"> Screening</w:t>
            </w:r>
            <w:r w:rsidRPr="005E53EE">
              <w:rPr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  <w:r w:rsidRPr="005E53EE">
              <w:rPr>
                <w:sz w:val="20"/>
                <w:szCs w:val="20"/>
              </w:rPr>
              <w:t xml:space="preserve"> If positive TST or IGRA - further investigations </w:t>
            </w:r>
          </w:p>
          <w:p w14:paraId="13555D52" w14:textId="77777777" w:rsidR="00897E75" w:rsidRPr="005E53EE" w:rsidRDefault="00897E75" w:rsidP="00DF33A4">
            <w:pPr>
              <w:shd w:val="clear" w:color="auto" w:fill="92D050"/>
              <w:jc w:val="center"/>
              <w:rPr>
                <w:sz w:val="20"/>
                <w:szCs w:val="20"/>
                <w:shd w:val="clear" w:color="auto" w:fill="92D05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92D050"/>
              </w:rPr>
              <w:t>✓</w:t>
            </w:r>
            <w:r w:rsidRPr="005E53EE">
              <w:rPr>
                <w:sz w:val="20"/>
                <w:szCs w:val="20"/>
                <w:shd w:val="clear" w:color="auto" w:fill="92D050"/>
              </w:rPr>
              <w:t xml:space="preserve"> If negative, no further workup</w:t>
            </w:r>
          </w:p>
          <w:p w14:paraId="4CE9D83F" w14:textId="77777777" w:rsidR="00897E75" w:rsidRPr="005E53EE" w:rsidRDefault="00897E75" w:rsidP="00DF33A4">
            <w:pPr>
              <w:shd w:val="clear" w:color="auto" w:fill="00B050"/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00B050"/>
              </w:rPr>
              <w:t>✓✓</w:t>
            </w:r>
            <w:r w:rsidRPr="005E53EE">
              <w:rPr>
                <w:sz w:val="20"/>
                <w:szCs w:val="20"/>
                <w:shd w:val="clear" w:color="auto" w:fill="00B050"/>
              </w:rPr>
              <w:t xml:space="preserve"> Annual testing for at risk areas</w:t>
            </w:r>
            <w:r w:rsidRPr="005E53EE">
              <w:rPr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00B050"/>
              </w:rPr>
              <w:t>✓✓</w:t>
            </w:r>
            <w:r w:rsidRPr="005E53EE">
              <w:rPr>
                <w:sz w:val="20"/>
                <w:szCs w:val="20"/>
                <w:shd w:val="clear" w:color="auto" w:fill="00B050"/>
              </w:rPr>
              <w:t xml:space="preserve"> Active or latent TB, appropriate anti-tubercular treatment</w:t>
            </w:r>
            <w:r w:rsidRPr="005E53EE">
              <w:rPr>
                <w:sz w:val="20"/>
                <w:szCs w:val="20"/>
              </w:rPr>
              <w:t xml:space="preserve"> </w:t>
            </w:r>
          </w:p>
          <w:p w14:paraId="4219D156" w14:textId="77777777" w:rsidR="00897E75" w:rsidRPr="005E53EE" w:rsidRDefault="00897E75" w:rsidP="00DF33A4">
            <w:pPr>
              <w:shd w:val="clear" w:color="auto" w:fill="92D050"/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92D050"/>
              </w:rPr>
              <w:t>✓</w:t>
            </w:r>
            <w:r w:rsidRPr="005E53EE">
              <w:rPr>
                <w:sz w:val="20"/>
                <w:szCs w:val="20"/>
                <w:shd w:val="clear" w:color="auto" w:fill="92D050"/>
              </w:rPr>
              <w:t xml:space="preserve"> Referral to specialist</w:t>
            </w:r>
            <w:r w:rsidRPr="005E53EE">
              <w:rPr>
                <w:sz w:val="20"/>
                <w:szCs w:val="20"/>
                <w:shd w:val="clear" w:color="auto" w:fill="92D050"/>
              </w:rPr>
              <w:br/>
            </w: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92D050"/>
              </w:rPr>
              <w:t>✓</w:t>
            </w:r>
            <w:r w:rsidRPr="005E53EE">
              <w:rPr>
                <w:sz w:val="20"/>
                <w:szCs w:val="20"/>
                <w:shd w:val="clear" w:color="auto" w:fill="92D050"/>
              </w:rPr>
              <w:t xml:space="preserve"> tsDMARDs or bDMARDs following treatment and 1 month of latent T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80B205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3A6B98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B3E70C5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792B81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86CA1B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044A45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A21873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</w:tr>
      <w:tr w:rsidR="00897E75" w:rsidRPr="005E53EE" w14:paraId="7DB6B11F" w14:textId="77777777" w:rsidTr="00DF33A4">
        <w:trPr>
          <w:trHeight w:val="155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99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7D48F0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Hepatit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640922" w14:textId="77777777" w:rsidR="00897E75" w:rsidRPr="005E53EE" w:rsidRDefault="00897E75" w:rsidP="00DF33A4">
            <w:pPr>
              <w:shd w:val="clear" w:color="auto" w:fill="00B050"/>
              <w:jc w:val="center"/>
              <w:rPr>
                <w:sz w:val="20"/>
                <w:szCs w:val="20"/>
                <w:shd w:val="clear" w:color="auto" w:fill="00B05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00B050"/>
              </w:rPr>
              <w:t>✓✓</w:t>
            </w:r>
            <w:r w:rsidRPr="005E53EE">
              <w:rPr>
                <w:sz w:val="20"/>
                <w:szCs w:val="20"/>
                <w:shd w:val="clear" w:color="auto" w:fill="00B050"/>
              </w:rPr>
              <w:t xml:space="preserve"> Prophylactic antiviral therapy vs frequent monitoring</w:t>
            </w:r>
          </w:p>
          <w:p w14:paraId="0EBF5790" w14:textId="77777777" w:rsidR="00897E75" w:rsidRPr="005E53EE" w:rsidRDefault="00897E75" w:rsidP="00DF33A4">
            <w:pPr>
              <w:shd w:val="clear" w:color="auto" w:fill="92D050"/>
              <w:jc w:val="center"/>
              <w:rPr>
                <w:sz w:val="20"/>
                <w:szCs w:val="20"/>
                <w:shd w:val="clear" w:color="auto" w:fill="92D05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92D050"/>
              </w:rPr>
              <w:t>✓</w:t>
            </w:r>
            <w:r w:rsidRPr="005E53EE">
              <w:rPr>
                <w:sz w:val="20"/>
                <w:szCs w:val="20"/>
                <w:shd w:val="clear" w:color="auto" w:fill="92D050"/>
              </w:rPr>
              <w:t xml:space="preserve"> Frequent monitoring alone of viral load and</w:t>
            </w:r>
            <w:r w:rsidRPr="005E53EE">
              <w:rPr>
                <w:sz w:val="20"/>
                <w:szCs w:val="20"/>
                <w:shd w:val="clear" w:color="auto" w:fill="92D050"/>
              </w:rPr>
              <w:br/>
              <w:t>liver enzymes</w:t>
            </w:r>
          </w:p>
          <w:p w14:paraId="5D8EECAD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1A9FFC" w14:textId="77777777" w:rsidR="00897E75" w:rsidRPr="005E53EE" w:rsidRDefault="00897E75" w:rsidP="00DF33A4">
            <w:pPr>
              <w:shd w:val="clear" w:color="auto" w:fill="00B050"/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  <w:r w:rsidRPr="005E53EE">
              <w:rPr>
                <w:sz w:val="20"/>
                <w:szCs w:val="20"/>
              </w:rPr>
              <w:t xml:space="preserve"> Screened for TB, and HBV and HCV infections before initiating bDMARD therapy</w:t>
            </w:r>
          </w:p>
          <w:p w14:paraId="4B78590B" w14:textId="77777777" w:rsidR="00897E75" w:rsidRPr="005E53EE" w:rsidRDefault="00897E75" w:rsidP="00DF33A4">
            <w:pPr>
              <w:shd w:val="clear" w:color="auto" w:fill="FF0000"/>
              <w:jc w:val="center"/>
              <w:rPr>
                <w:sz w:val="20"/>
                <w:szCs w:val="20"/>
                <w:shd w:val="clear" w:color="auto" w:fill="FF0000"/>
              </w:rPr>
            </w:pPr>
            <w:r w:rsidRPr="005E53EE">
              <w:rPr>
                <w:sz w:val="20"/>
                <w:szCs w:val="20"/>
                <w:shd w:val="clear" w:color="auto" w:fill="FF0000"/>
              </w:rPr>
              <w:t xml:space="preserve">O Avoid bDMARDs if pt active </w:t>
            </w:r>
            <w:r w:rsidRPr="005E53EE">
              <w:rPr>
                <w:sz w:val="20"/>
                <w:szCs w:val="20"/>
                <w:shd w:val="clear" w:color="auto" w:fill="FF0000"/>
              </w:rPr>
              <w:lastRenderedPageBreak/>
              <w:t>or untreated chronic HBV infection and active HCV infectio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FCD44F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69C852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36C1AA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B0625D" w14:textId="77777777" w:rsidR="00897E75" w:rsidRPr="005E53EE" w:rsidRDefault="00897E75" w:rsidP="00DF33A4">
            <w:pPr>
              <w:shd w:val="clear" w:color="auto" w:fill="00B050"/>
              <w:spacing w:after="240"/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  <w:r w:rsidRPr="005E53EE">
              <w:rPr>
                <w:sz w:val="20"/>
                <w:szCs w:val="20"/>
              </w:rPr>
              <w:t xml:space="preserve"> Screened before bDMARD and tDMARD</w:t>
            </w:r>
            <w:r w:rsidRPr="005E53EE">
              <w:rPr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  <w:r w:rsidRPr="005E53EE">
              <w:rPr>
                <w:sz w:val="20"/>
                <w:szCs w:val="20"/>
              </w:rPr>
              <w:t xml:space="preserve"> AntiHBcAb positive or HBsAg negative should undergo further evaluations </w:t>
            </w: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  <w:r w:rsidRPr="005E53EE">
              <w:rPr>
                <w:sz w:val="20"/>
                <w:szCs w:val="20"/>
              </w:rPr>
              <w:t xml:space="preserve"> HBsAg positive should undergo further evaluations</w:t>
            </w:r>
            <w:r w:rsidRPr="005E53EE">
              <w:rPr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  <w:r w:rsidRPr="005E53EE">
              <w:rPr>
                <w:sz w:val="20"/>
                <w:szCs w:val="20"/>
              </w:rPr>
              <w:t xml:space="preserve"> Active HBV treated entecavir or tenofovir </w:t>
            </w:r>
            <w:r w:rsidRPr="005E53EE">
              <w:rPr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  <w:r w:rsidRPr="005E53EE">
              <w:rPr>
                <w:sz w:val="20"/>
                <w:szCs w:val="20"/>
              </w:rPr>
              <w:t xml:space="preserve"> Acute HB receive antiviral </w:t>
            </w:r>
            <w:r w:rsidRPr="005E53EE">
              <w:rPr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  <w:r w:rsidRPr="005E53EE">
              <w:rPr>
                <w:sz w:val="20"/>
                <w:szCs w:val="20"/>
              </w:rPr>
              <w:t xml:space="preserve"> Inactive HBV carriers </w:t>
            </w:r>
            <w:r w:rsidRPr="005E53EE">
              <w:rPr>
                <w:sz w:val="20"/>
                <w:szCs w:val="20"/>
              </w:rPr>
              <w:lastRenderedPageBreak/>
              <w:t>prophylaxis 4 weeks before immunosuppressive</w:t>
            </w:r>
          </w:p>
          <w:p w14:paraId="11BA47D4" w14:textId="77777777" w:rsidR="00897E75" w:rsidRPr="005E53EE" w:rsidRDefault="00897E75" w:rsidP="00DF33A4">
            <w:pPr>
              <w:shd w:val="clear" w:color="auto" w:fill="00B050"/>
              <w:spacing w:after="240"/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  <w:r w:rsidRPr="005E53EE">
              <w:rPr>
                <w:sz w:val="20"/>
                <w:szCs w:val="20"/>
              </w:rPr>
              <w:t xml:space="preserve"> </w:t>
            </w:r>
            <w:r w:rsidRPr="005E53EE">
              <w:rPr>
                <w:rFonts w:eastAsiaTheme="minorHAnsi"/>
                <w:sz w:val="20"/>
                <w:szCs w:val="20"/>
                <w:lang w:val="en-GB" w:eastAsia="en-US"/>
              </w:rPr>
              <w:t>Patients stopping prophylaxis should be closely monitored</w:t>
            </w:r>
            <w:r w:rsidRPr="005E53EE">
              <w:rPr>
                <w:rFonts w:eastAsiaTheme="minorHAnsi"/>
                <w:sz w:val="21"/>
                <w:szCs w:val="21"/>
                <w:lang w:val="en-GB" w:eastAsia="en-US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6252C7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0E7011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1EDF280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7CE66D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A0C558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BF85C1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7B0D37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</w:tr>
      <w:tr w:rsidR="00897E75" w:rsidRPr="005E53EE" w14:paraId="7EC698AE" w14:textId="77777777" w:rsidTr="00DF33A4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999999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B5F0AA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Pregnancy and lact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DE9415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1FE3B9CE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  <w:r w:rsidRPr="005E53EE">
              <w:rPr>
                <w:sz w:val="20"/>
                <w:szCs w:val="20"/>
              </w:rPr>
              <w:t xml:space="preserve"> only consider bDMARDs after assessing benefits/risk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5BD4F2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054233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C962C9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DFA511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CC5450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CB8AC7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E97EF1A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BC8731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9B5F56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A5155F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31C104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</w:tr>
      <w:tr w:rsidR="00897E75" w:rsidRPr="005E53EE" w14:paraId="165A3E62" w14:textId="77777777" w:rsidTr="00DF33A4">
        <w:trPr>
          <w:trHeight w:val="870"/>
        </w:trPr>
        <w:tc>
          <w:tcPr>
            <w:tcW w:w="1418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999999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DC506F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Nontuberculous mycobacterial lung</w:t>
            </w:r>
            <w:r w:rsidRPr="005E53EE">
              <w:rPr>
                <w:sz w:val="20"/>
                <w:szCs w:val="20"/>
              </w:rPr>
              <w:br/>
              <w:t>dis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6068AAA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 w:rsidRPr="005E53EE">
              <w:rPr>
                <w:sz w:val="20"/>
                <w:szCs w:val="20"/>
              </w:rPr>
              <w:t xml:space="preserve"> Lowest possible dose of GCs (discontinuation if possible) </w:t>
            </w:r>
            <w:r w:rsidRPr="005E53EE">
              <w:rPr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 w:rsidRPr="005E53EE">
              <w:rPr>
                <w:sz w:val="20"/>
                <w:szCs w:val="20"/>
              </w:rPr>
              <w:t xml:space="preserve"> Addition of csDMARDs </w:t>
            </w:r>
            <w:r w:rsidRPr="005E53EE">
              <w:rPr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 w:rsidRPr="005E53EE">
              <w:rPr>
                <w:sz w:val="20"/>
                <w:szCs w:val="20"/>
              </w:rPr>
              <w:t xml:space="preserve"> Abatacep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027B84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495609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76845D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C0CF9C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E955C3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8BD543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812063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7C466E1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ABBBAD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4BB218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FBF8D0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85494F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</w:tr>
      <w:tr w:rsidR="00897E75" w:rsidRPr="005E53EE" w14:paraId="3AF2922C" w14:textId="77777777" w:rsidTr="00DF33A4">
        <w:trPr>
          <w:trHeight w:val="330"/>
        </w:trPr>
        <w:tc>
          <w:tcPr>
            <w:tcW w:w="1418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999999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17F18C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Pulmonary dis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49A4752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 w:rsidRPr="005E53EE">
              <w:rPr>
                <w:sz w:val="20"/>
                <w:szCs w:val="20"/>
              </w:rPr>
              <w:t xml:space="preserve"> MT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AF0F38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E7D00E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257477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F1C8BC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AE7D10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007B19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7F2EF8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039C579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5983A7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1C8F8E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BC3E62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B222EC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</w:tr>
      <w:tr w:rsidR="00897E75" w:rsidRPr="005E53EE" w14:paraId="232D0087" w14:textId="77777777" w:rsidTr="00DF33A4">
        <w:trPr>
          <w:trHeight w:val="1110"/>
        </w:trPr>
        <w:tc>
          <w:tcPr>
            <w:tcW w:w="1418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999999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DE850B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Congestive heart failure (CHF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1A2AF6B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 w:rsidRPr="005E53EE">
              <w:rPr>
                <w:sz w:val="20"/>
                <w:szCs w:val="20"/>
              </w:rPr>
              <w:t xml:space="preserve"> Non–TNF inhibitor bDMARD or tsDMARD</w:t>
            </w:r>
            <w:r w:rsidRPr="005E53EE">
              <w:rPr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 w:rsidRPr="005E53EE">
              <w:rPr>
                <w:sz w:val="20"/>
                <w:szCs w:val="20"/>
              </w:rPr>
              <w:t xml:space="preserve"> Switching to a non–TNF inhibitor bDMARD or tsDMARD vs TNF inhibito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306D17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D607A9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F0C56C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D290B6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6064CBE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 w:rsidRPr="005E53EE">
              <w:rPr>
                <w:sz w:val="20"/>
                <w:szCs w:val="20"/>
              </w:rPr>
              <w:t xml:space="preserve"> Use combinations of csDMARDs or non TNF biologic or tsDMARDs over TNFi</w:t>
            </w:r>
            <w:r w:rsidRPr="005E53EE">
              <w:rPr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 w:rsidRPr="005E53EE">
              <w:rPr>
                <w:sz w:val="20"/>
                <w:szCs w:val="20"/>
              </w:rPr>
              <w:t xml:space="preserve"> CHF worsening on current TNFi therapy: Use combination DMARDs on non-TNF or tsDMARDs over another TNF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BAD875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0EECA0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0989416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75E14B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50B0CC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9B3E94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BC7DA5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</w:tr>
      <w:tr w:rsidR="00897E75" w:rsidRPr="005E53EE" w14:paraId="06094977" w14:textId="77777777" w:rsidTr="00DF33A4">
        <w:trPr>
          <w:trHeight w:val="699"/>
        </w:trPr>
        <w:tc>
          <w:tcPr>
            <w:tcW w:w="1418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999999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7A0FDD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Cardiovascular disease (CV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BF5C70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4A15A6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2D366D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8DEB7C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8FBF7F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B267F8" w14:textId="77777777" w:rsidR="00897E75" w:rsidRPr="005E53EE" w:rsidRDefault="00897E75" w:rsidP="00DF33A4">
            <w:pPr>
              <w:shd w:val="clear" w:color="auto" w:fill="00B050"/>
              <w:jc w:val="center"/>
              <w:rPr>
                <w:sz w:val="20"/>
                <w:szCs w:val="20"/>
                <w:shd w:val="clear" w:color="auto" w:fill="00B05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00B050"/>
              </w:rPr>
              <w:t>✓✓</w:t>
            </w:r>
            <w:r w:rsidRPr="005E53EE">
              <w:rPr>
                <w:sz w:val="20"/>
                <w:szCs w:val="20"/>
                <w:shd w:val="clear" w:color="auto" w:fill="00B050"/>
              </w:rPr>
              <w:t xml:space="preserve"> Risk assessment every 5 years</w:t>
            </w:r>
            <w:r w:rsidRPr="005E53EE">
              <w:rPr>
                <w:sz w:val="20"/>
                <w:szCs w:val="20"/>
                <w:shd w:val="clear" w:color="auto" w:fill="00B050"/>
              </w:rPr>
              <w:br/>
            </w: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00B050"/>
              </w:rPr>
              <w:t>✓✓</w:t>
            </w:r>
            <w:r w:rsidRPr="005E53EE">
              <w:rPr>
                <w:sz w:val="20"/>
                <w:szCs w:val="20"/>
                <w:shd w:val="clear" w:color="auto" w:fill="00B050"/>
              </w:rPr>
              <w:t xml:space="preserve"> CVD risk prediction models should be adapted</w:t>
            </w:r>
          </w:p>
          <w:p w14:paraId="5E4B6018" w14:textId="77777777" w:rsidR="00897E75" w:rsidRPr="005E53EE" w:rsidRDefault="00897E75" w:rsidP="00DF33A4">
            <w:pPr>
              <w:shd w:val="clear" w:color="auto" w:fill="92D050"/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92D050"/>
              </w:rPr>
              <w:lastRenderedPageBreak/>
              <w:t>✓</w:t>
            </w:r>
            <w:r w:rsidRPr="005E53EE">
              <w:rPr>
                <w:sz w:val="20"/>
                <w:szCs w:val="20"/>
                <w:shd w:val="clear" w:color="auto" w:fill="92D050"/>
              </w:rPr>
              <w:t xml:space="preserve"> Screening for asymptomatic atherosclerotic plaques</w:t>
            </w:r>
            <w:r w:rsidRPr="005E53EE">
              <w:rPr>
                <w:sz w:val="20"/>
                <w:szCs w:val="20"/>
              </w:rPr>
              <w:t xml:space="preserve"> </w:t>
            </w:r>
          </w:p>
          <w:p w14:paraId="0CB2721B" w14:textId="77777777" w:rsidR="00897E75" w:rsidRPr="005E53EE" w:rsidRDefault="00897E75" w:rsidP="00DF33A4">
            <w:pPr>
              <w:shd w:val="clear" w:color="auto" w:fill="00B050"/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00B050"/>
              </w:rPr>
              <w:t>✓✓</w:t>
            </w:r>
            <w:r w:rsidRPr="005E53EE">
              <w:rPr>
                <w:sz w:val="20"/>
                <w:szCs w:val="20"/>
                <w:shd w:val="clear" w:color="auto" w:fill="00B050"/>
              </w:rPr>
              <w:t xml:space="preserve"> Lifestyle recommendations </w:t>
            </w:r>
          </w:p>
          <w:p w14:paraId="34D0332D" w14:textId="77777777" w:rsidR="00897E75" w:rsidRPr="005E53EE" w:rsidRDefault="00897E75" w:rsidP="00DF33A4">
            <w:pPr>
              <w:shd w:val="clear" w:color="auto" w:fill="92D050"/>
              <w:jc w:val="center"/>
              <w:rPr>
                <w:sz w:val="20"/>
                <w:szCs w:val="20"/>
                <w:shd w:val="clear" w:color="auto" w:fill="92D05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92D050"/>
              </w:rPr>
              <w:t>✓</w:t>
            </w:r>
            <w:r w:rsidRPr="005E53EE">
              <w:rPr>
                <w:sz w:val="20"/>
                <w:szCs w:val="20"/>
                <w:shd w:val="clear" w:color="auto" w:fill="92D050"/>
              </w:rPr>
              <w:t xml:space="preserve"> Antihypertensives and statins</w:t>
            </w:r>
          </w:p>
          <w:p w14:paraId="3248161F" w14:textId="77777777" w:rsidR="00897E75" w:rsidRPr="005E53EE" w:rsidRDefault="00897E75" w:rsidP="00DF33A4">
            <w:pPr>
              <w:shd w:val="clear" w:color="auto" w:fill="00B050"/>
              <w:jc w:val="center"/>
              <w:rPr>
                <w:sz w:val="20"/>
                <w:szCs w:val="20"/>
                <w:shd w:val="clear" w:color="auto" w:fill="00B05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00B050"/>
              </w:rPr>
              <w:t>✓✓</w:t>
            </w:r>
            <w:r w:rsidRPr="005E53EE">
              <w:rPr>
                <w:sz w:val="20"/>
                <w:szCs w:val="20"/>
                <w:shd w:val="clear" w:color="auto" w:fill="00B050"/>
              </w:rPr>
              <w:t xml:space="preserve"> Use caution when prescribing NSAIDs</w:t>
            </w:r>
          </w:p>
          <w:p w14:paraId="128575C3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036CCB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716F02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DBC493E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5274C4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56413E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11D0A7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7E4427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</w:tr>
      <w:tr w:rsidR="00897E75" w:rsidRPr="005E53EE" w14:paraId="0B040D23" w14:textId="77777777" w:rsidTr="00DF33A4">
        <w:trPr>
          <w:trHeight w:val="510"/>
        </w:trPr>
        <w:tc>
          <w:tcPr>
            <w:tcW w:w="1418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999999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53FDAC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Non-alcoholic fatty liver dis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A37861B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 w:rsidRPr="005E53EE">
              <w:rPr>
                <w:sz w:val="20"/>
                <w:szCs w:val="20"/>
              </w:rPr>
              <w:t xml:space="preserve"> MTX vs alternative DMARD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206C63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EADCBE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234980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C7A398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DBCDDE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759AB6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BD0286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A169051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AB51C2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6C739E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9C3CDB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D769D6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</w:tr>
      <w:tr w:rsidR="00897E75" w:rsidRPr="005E53EE" w14:paraId="3EF3DCB2" w14:textId="77777777" w:rsidTr="00DF33A4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999999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78BBC0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Persistent hypogammaglobulinemia without infec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3C78BE4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 w:rsidRPr="005E53EE">
              <w:rPr>
                <w:sz w:val="20"/>
                <w:szCs w:val="20"/>
              </w:rPr>
              <w:t xml:space="preserve"> Rituximab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4E8D2F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8B1884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3874FE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ED037A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AB1293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F44E2B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67AD5F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37308FB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2C3536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024305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D1C799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E2F594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</w:tr>
      <w:tr w:rsidR="00897E75" w:rsidRPr="005E53EE" w14:paraId="6B7FFD1A" w14:textId="77777777" w:rsidTr="00DF33A4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99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667FC4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Subcutaneous nodul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34059A4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 w:rsidRPr="005E53EE">
              <w:rPr>
                <w:sz w:val="20"/>
                <w:szCs w:val="20"/>
              </w:rPr>
              <w:t xml:space="preserve"> MTX vs alternative DMARDS</w:t>
            </w:r>
            <w:r w:rsidRPr="005E53EE">
              <w:rPr>
                <w:sz w:val="20"/>
                <w:szCs w:val="20"/>
              </w:rPr>
              <w:br/>
            </w: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 w:rsidRPr="005E53EE">
              <w:rPr>
                <w:sz w:val="20"/>
                <w:szCs w:val="20"/>
              </w:rPr>
              <w:t xml:space="preserve"> Switching to a non-MTX DMARD over continuing MT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BBE7CF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B8B428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E45911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39C8CD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D94255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D272E5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8EA7FD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3CF64DD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5D1E7E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67A80E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A70A97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4DECBD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</w:tr>
      <w:tr w:rsidR="00897E75" w:rsidRPr="0060678E" w14:paraId="40E8477A" w14:textId="77777777" w:rsidTr="00DF33A4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999999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1DC4C2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Lymphoproliferative disord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9121920" w14:textId="77777777" w:rsidR="00897E75" w:rsidRPr="0060678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 w:rsidRPr="005E53EE">
              <w:rPr>
                <w:sz w:val="20"/>
                <w:szCs w:val="20"/>
              </w:rPr>
              <w:t xml:space="preserve"> Rituximab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5AA183" w14:textId="77777777" w:rsidR="00897E75" w:rsidRPr="0060678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F303F8" w14:textId="77777777" w:rsidR="00897E75" w:rsidRPr="0060678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EC11B8" w14:textId="77777777" w:rsidR="00897E75" w:rsidRPr="0060678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708468" w14:textId="77777777" w:rsidR="00897E75" w:rsidRPr="0060678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9444FA" w14:textId="77777777" w:rsidR="00897E75" w:rsidRPr="0060678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26F155" w14:textId="77777777" w:rsidR="00897E75" w:rsidRPr="0060678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04FA6E" w14:textId="77777777" w:rsidR="00897E75" w:rsidRPr="0060678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60842C6" w14:textId="77777777" w:rsidR="00897E75" w:rsidRPr="0060678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F686A9" w14:textId="77777777" w:rsidR="00897E75" w:rsidRPr="0060678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98EE57" w14:textId="77777777" w:rsidR="00897E75" w:rsidRPr="0060678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FC5D7E" w14:textId="77777777" w:rsidR="00897E75" w:rsidRPr="0060678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9B751B" w14:textId="77777777" w:rsidR="00897E75" w:rsidRPr="0060678E" w:rsidRDefault="00897E75" w:rsidP="00DF33A4">
            <w:pPr>
              <w:rPr>
                <w:sz w:val="20"/>
                <w:szCs w:val="20"/>
              </w:rPr>
            </w:pPr>
          </w:p>
        </w:tc>
      </w:tr>
    </w:tbl>
    <w:p w14:paraId="2A0AF5C7" w14:textId="77777777" w:rsidR="00897E75" w:rsidRDefault="00897E75" w:rsidP="00897E75">
      <w:pPr>
        <w:rPr>
          <w:rFonts w:ascii="Segoe UI Symbol" w:hAnsi="Segoe UI Symbol" w:cs="Segoe UI Symbol"/>
          <w:sz w:val="20"/>
          <w:szCs w:val="20"/>
        </w:rPr>
      </w:pPr>
    </w:p>
    <w:p w14:paraId="0183A0B3" w14:textId="77777777" w:rsidR="00897E75" w:rsidRPr="002E11D9" w:rsidRDefault="00897E75" w:rsidP="00897E75">
      <w:pPr>
        <w:rPr>
          <w:sz w:val="20"/>
          <w:szCs w:val="20"/>
        </w:rPr>
      </w:pPr>
      <w:r w:rsidRPr="00817949">
        <w:rPr>
          <w:rFonts w:ascii="Segoe UI Symbol" w:hAnsi="Segoe UI Symbol" w:cs="Segoe UI Symbol"/>
          <w:sz w:val="20"/>
          <w:szCs w:val="20"/>
        </w:rPr>
        <w:t>✓✓</w:t>
      </w:r>
      <w:r w:rsidRPr="00817949">
        <w:rPr>
          <w:sz w:val="20"/>
          <w:szCs w:val="20"/>
        </w:rPr>
        <w:t xml:space="preserve">Should do; </w:t>
      </w:r>
      <w:r w:rsidRPr="00817949">
        <w:rPr>
          <w:rFonts w:ascii="Segoe UI Symbol" w:hAnsi="Segoe UI Symbol" w:cs="Segoe UI Symbol"/>
          <w:sz w:val="20"/>
          <w:szCs w:val="20"/>
        </w:rPr>
        <w:t>✓</w:t>
      </w:r>
      <w:r w:rsidRPr="00817949">
        <w:rPr>
          <w:sz w:val="20"/>
          <w:szCs w:val="20"/>
        </w:rPr>
        <w:t xml:space="preserve"> Could do</w:t>
      </w:r>
      <w:r>
        <w:rPr>
          <w:sz w:val="20"/>
          <w:szCs w:val="20"/>
        </w:rPr>
        <w:t xml:space="preserve">; ? Uncertain; </w:t>
      </w:r>
      <w:r w:rsidRPr="0060678E">
        <w:rPr>
          <w:sz w:val="20"/>
          <w:szCs w:val="20"/>
        </w:rPr>
        <w:t>O</w:t>
      </w:r>
      <w:r>
        <w:rPr>
          <w:sz w:val="20"/>
          <w:szCs w:val="20"/>
        </w:rPr>
        <w:t xml:space="preserve"> Do not do. </w:t>
      </w:r>
    </w:p>
    <w:p w14:paraId="31B8987E" w14:textId="77777777" w:rsidR="00897E75" w:rsidRDefault="00897E75" w:rsidP="00897E75">
      <w:pPr>
        <w:rPr>
          <w:sz w:val="20"/>
          <w:szCs w:val="20"/>
        </w:rPr>
      </w:pPr>
      <w:r w:rsidRPr="00C35181">
        <w:rPr>
          <w:sz w:val="20"/>
          <w:szCs w:val="20"/>
        </w:rPr>
        <w:t xml:space="preserve">ACR – American College of Rheumatology; APLAR – Asia Pacific League of Associations for Rheumatology; BDMARDs – biologic disease-modifying anti-rheumatic drug; BSR – Brazilian Society of Rheumatology; </w:t>
      </w:r>
      <w:r>
        <w:rPr>
          <w:sz w:val="21"/>
          <w:szCs w:val="21"/>
        </w:rPr>
        <w:t xml:space="preserve">CRA – Canadian Rheumatology Association; </w:t>
      </w:r>
      <w:r w:rsidRPr="00C35181">
        <w:rPr>
          <w:sz w:val="20"/>
          <w:szCs w:val="20"/>
        </w:rPr>
        <w:t xml:space="preserve">CVD – Cardiovascular disease; csDMARDs – conventional synthetic disease-modifying anti-rheumatic drug; DMARD – disease-modifying anti-rheumatic drug; EULAR – The European League Against Rheumatism; </w:t>
      </w:r>
      <w:r w:rsidRPr="00FA2136">
        <w:rPr>
          <w:sz w:val="20"/>
          <w:szCs w:val="20"/>
        </w:rPr>
        <w:t xml:space="preserve">HBV </w:t>
      </w:r>
      <w:r>
        <w:rPr>
          <w:sz w:val="20"/>
          <w:szCs w:val="20"/>
        </w:rPr>
        <w:t xml:space="preserve">– </w:t>
      </w:r>
      <w:r w:rsidRPr="00FA2136">
        <w:rPr>
          <w:sz w:val="20"/>
          <w:szCs w:val="20"/>
        </w:rPr>
        <w:t>Hepatitis B</w:t>
      </w:r>
      <w:r>
        <w:rPr>
          <w:sz w:val="20"/>
          <w:szCs w:val="20"/>
        </w:rPr>
        <w:t xml:space="preserve"> virus; </w:t>
      </w:r>
      <w:r w:rsidRPr="00FA2136">
        <w:rPr>
          <w:sz w:val="20"/>
          <w:szCs w:val="20"/>
        </w:rPr>
        <w:t>HCV</w:t>
      </w:r>
      <w:r>
        <w:rPr>
          <w:sz w:val="20"/>
          <w:szCs w:val="20"/>
        </w:rPr>
        <w:t xml:space="preserve"> – </w:t>
      </w:r>
      <w:r w:rsidRPr="00FA2136">
        <w:rPr>
          <w:sz w:val="20"/>
          <w:szCs w:val="20"/>
        </w:rPr>
        <w:t xml:space="preserve">Hepatitis </w:t>
      </w:r>
      <w:r w:rsidRPr="007F50EA">
        <w:rPr>
          <w:sz w:val="20"/>
          <w:szCs w:val="20"/>
        </w:rPr>
        <w:t>C virus</w:t>
      </w:r>
      <w:r>
        <w:rPr>
          <w:sz w:val="20"/>
          <w:szCs w:val="20"/>
        </w:rPr>
        <w:t xml:space="preserve">; </w:t>
      </w:r>
      <w:r w:rsidRPr="00FA2136">
        <w:rPr>
          <w:sz w:val="20"/>
          <w:szCs w:val="20"/>
        </w:rPr>
        <w:t>IGRA</w:t>
      </w:r>
      <w:r>
        <w:rPr>
          <w:sz w:val="20"/>
          <w:szCs w:val="20"/>
        </w:rPr>
        <w:t xml:space="preserve"> – </w:t>
      </w:r>
      <w:r w:rsidRPr="00FA2136">
        <w:rPr>
          <w:sz w:val="20"/>
          <w:szCs w:val="20"/>
        </w:rPr>
        <w:t>Interferon gamma release assay tes</w:t>
      </w:r>
      <w:r>
        <w:rPr>
          <w:sz w:val="20"/>
          <w:szCs w:val="20"/>
        </w:rPr>
        <w:t xml:space="preserve">t; </w:t>
      </w:r>
      <w:r w:rsidRPr="00C35181">
        <w:rPr>
          <w:sz w:val="20"/>
          <w:szCs w:val="20"/>
        </w:rPr>
        <w:t xml:space="preserve">ISR – Italian Society of Rheumatology; MaHTAS – </w:t>
      </w:r>
      <w:r w:rsidRPr="00C35181">
        <w:rPr>
          <w:sz w:val="20"/>
          <w:szCs w:val="20"/>
          <w:lang w:val="en-GB"/>
        </w:rPr>
        <w:t>Malaysia Health Technology Assessment Section;</w:t>
      </w:r>
      <w:r w:rsidRPr="00C35181">
        <w:rPr>
          <w:sz w:val="20"/>
          <w:szCs w:val="20"/>
        </w:rPr>
        <w:t xml:space="preserve"> NICE – National Institute for Health and Care Excellence; SER – Spanish Rheumatology Society; </w:t>
      </w:r>
      <w:r w:rsidRPr="00FA2136">
        <w:rPr>
          <w:sz w:val="20"/>
          <w:szCs w:val="20"/>
        </w:rPr>
        <w:t xml:space="preserve">TB </w:t>
      </w:r>
      <w:r>
        <w:rPr>
          <w:sz w:val="20"/>
          <w:szCs w:val="20"/>
        </w:rPr>
        <w:t>– T</w:t>
      </w:r>
      <w:r w:rsidRPr="00FA2136">
        <w:rPr>
          <w:sz w:val="20"/>
          <w:szCs w:val="20"/>
        </w:rPr>
        <w:t>uberculosis</w:t>
      </w:r>
      <w:r>
        <w:rPr>
          <w:sz w:val="20"/>
          <w:szCs w:val="20"/>
        </w:rPr>
        <w:t xml:space="preserve">; </w:t>
      </w:r>
      <w:r w:rsidRPr="00C35181">
        <w:rPr>
          <w:sz w:val="20"/>
          <w:szCs w:val="20"/>
        </w:rPr>
        <w:t xml:space="preserve">TLAR – Turkish League Against Rheumatism; </w:t>
      </w:r>
      <w:r w:rsidRPr="007F50EA">
        <w:rPr>
          <w:sz w:val="20"/>
          <w:szCs w:val="20"/>
        </w:rPr>
        <w:t>TNF – Tumor necrosis factor; TNF-i – Tumor necrosis factor inhibitor</w:t>
      </w:r>
      <w:r>
        <w:rPr>
          <w:sz w:val="20"/>
          <w:szCs w:val="20"/>
        </w:rPr>
        <w:t xml:space="preserve">; </w:t>
      </w:r>
      <w:r w:rsidRPr="00C35181">
        <w:rPr>
          <w:sz w:val="20"/>
          <w:szCs w:val="20"/>
        </w:rPr>
        <w:t>tsDMARDs – targeted synthetic disease-modifying antirheumatic drugs</w:t>
      </w:r>
      <w:r>
        <w:rPr>
          <w:sz w:val="20"/>
          <w:szCs w:val="20"/>
        </w:rPr>
        <w:t xml:space="preserve">; </w:t>
      </w:r>
      <w:r w:rsidRPr="00FA2136">
        <w:rPr>
          <w:sz w:val="20"/>
          <w:szCs w:val="20"/>
        </w:rPr>
        <w:t xml:space="preserve">TST </w:t>
      </w:r>
      <w:r>
        <w:rPr>
          <w:sz w:val="20"/>
          <w:szCs w:val="20"/>
        </w:rPr>
        <w:t xml:space="preserve">– </w:t>
      </w:r>
      <w:r w:rsidRPr="00FA2136">
        <w:rPr>
          <w:sz w:val="20"/>
          <w:szCs w:val="20"/>
        </w:rPr>
        <w:t>Tuberculin Skin Test</w:t>
      </w:r>
      <w:r>
        <w:rPr>
          <w:sz w:val="20"/>
          <w:szCs w:val="20"/>
        </w:rPr>
        <w:t xml:space="preserve">. </w:t>
      </w:r>
    </w:p>
    <w:p w14:paraId="11BEECB9" w14:textId="77777777" w:rsidR="00897E75" w:rsidRDefault="00897E75" w:rsidP="00897E75">
      <w:pPr>
        <w:rPr>
          <w:sz w:val="20"/>
          <w:szCs w:val="20"/>
        </w:rPr>
      </w:pPr>
    </w:p>
    <w:p w14:paraId="648C371B" w14:textId="77777777" w:rsidR="00897E75" w:rsidRDefault="00897E75" w:rsidP="00897E75">
      <w:pPr>
        <w:rPr>
          <w:sz w:val="20"/>
          <w:szCs w:val="20"/>
        </w:rPr>
      </w:pPr>
    </w:p>
    <w:p w14:paraId="722AEA59" w14:textId="77777777" w:rsidR="00897E75" w:rsidRDefault="00897E75" w:rsidP="00897E75">
      <w:pPr>
        <w:rPr>
          <w:b/>
          <w:bCs/>
        </w:rPr>
      </w:pPr>
    </w:p>
    <w:p w14:paraId="736D5143" w14:textId="77777777" w:rsidR="00897E75" w:rsidRDefault="00897E75" w:rsidP="00897E75">
      <w:pPr>
        <w:rPr>
          <w:b/>
          <w:bCs/>
        </w:rPr>
      </w:pPr>
      <w:r w:rsidRPr="00453734">
        <w:rPr>
          <w:b/>
          <w:bCs/>
        </w:rPr>
        <w:lastRenderedPageBreak/>
        <w:t xml:space="preserve">Table </w:t>
      </w:r>
      <w:r>
        <w:rPr>
          <w:b/>
          <w:bCs/>
        </w:rPr>
        <w:t>4</w:t>
      </w:r>
      <w:r w:rsidRPr="00453734">
        <w:rPr>
          <w:b/>
          <w:bCs/>
        </w:rPr>
        <w:t xml:space="preserve">. Surgical recommendations </w:t>
      </w:r>
    </w:p>
    <w:tbl>
      <w:tblPr>
        <w:tblW w:w="15735" w:type="dxa"/>
        <w:tblInd w:w="-7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709"/>
        <w:gridCol w:w="708"/>
        <w:gridCol w:w="567"/>
        <w:gridCol w:w="567"/>
        <w:gridCol w:w="709"/>
        <w:gridCol w:w="425"/>
        <w:gridCol w:w="851"/>
        <w:gridCol w:w="3544"/>
        <w:gridCol w:w="708"/>
        <w:gridCol w:w="709"/>
        <w:gridCol w:w="567"/>
        <w:gridCol w:w="3544"/>
        <w:gridCol w:w="567"/>
      </w:tblGrid>
      <w:tr w:rsidR="00897E75" w:rsidRPr="005E53EE" w14:paraId="70244098" w14:textId="77777777" w:rsidTr="00DF33A4">
        <w:trPr>
          <w:trHeight w:val="261"/>
        </w:trPr>
        <w:tc>
          <w:tcPr>
            <w:tcW w:w="1560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3D37E23" w14:textId="77777777" w:rsidR="00897E75" w:rsidRPr="004B3BF5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39AD5DD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ACR (2021) </w:t>
            </w: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Fraenkel&lt;/Author&gt;&lt;Year&gt;2021&lt;/Year&gt;&lt;RecNum&gt;13&lt;/RecNum&gt;&lt;DisplayText&gt;[48]&lt;/DisplayText&gt;&lt;record&gt;&lt;rec-number&gt;13&lt;/rec-number&gt;&lt;foreign-keys&gt;&lt;key app="EN" db-id="zf9rd0ada95vwuezxwn5ppd4sptwaaars9at" timestamp="1655341627"&gt;13&lt;/key&gt;&lt;/foreign-keys&gt;&lt;ref-type name="Journal Article"&gt;17&lt;/ref-type&gt;&lt;contributors&gt;&lt;authors&gt;&lt;author&gt;Fraenkel, L., Bathon, J. M., England, B. R., St. Clair, E. W., Arayssi, T., Carandang, K., ... &amp;amp; Akl, E. A. &lt;/author&gt;&lt;/authors&gt;&lt;/contributors&gt;&lt;titles&gt;&lt;title&gt;2021 American College of Rheumatology guideline for the treatment of rheumatoid arthritis.&lt;/title&gt;&lt;secondary-title&gt;Arthritis &amp;amp; Rheumatology&lt;/secondary-title&gt;&lt;/titles&gt;&lt;periodical&gt;&lt;full-title&gt;Arthritis &amp;amp; rheumatology&lt;/full-title&gt;&lt;/periodical&gt;&lt;pages&gt;1108-1123&lt;/pages&gt;&lt;volume&gt;73&lt;/volume&gt;&lt;number&gt;7&lt;/number&gt;&lt;dates&gt;&lt;year&gt;2021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8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60B4E43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APLAR </w:t>
            </w: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au&lt;/Author&gt;&lt;Year&gt;2015&lt;/Year&gt;&lt;RecNum&gt;3&lt;/RecNum&gt;&lt;DisplayText&gt;[45]&lt;/DisplayText&gt;&lt;record&gt;&lt;rec-number&gt;3&lt;/rec-number&gt;&lt;foreign-keys&gt;&lt;key app="EN" db-id="zf9rd0ada95vwuezxwn5ppd4sptwaaars9at" timestamp="1655340768"&gt;3&lt;/key&gt;&lt;/foreign-keys&gt;&lt;ref-type name="Journal Article"&gt;17&lt;/ref-type&gt;&lt;contributors&gt;&lt;authors&gt;&lt;author&gt;Lau, C. S., Chia, F., Harrison, A., Hsieh, T. Y., Jain, R., Jung, S. M., ... &amp;amp; Yeap, S. S. &lt;/author&gt;&lt;/authors&gt;&lt;/contributors&gt;&lt;titles&gt;&lt;title&gt;APLAR rheumatoid arthritis treatment recommendations.&lt;/title&gt;&lt;secondary-title&gt;International journal of rheumatic diseases&lt;/secondary-title&gt;&lt;/titles&gt;&lt;periodical&gt;&lt;full-title&gt;International journal of rheumatic diseases&lt;/full-title&gt;&lt;/periodical&gt;&lt;pages&gt;685-713&lt;/pages&gt;&lt;volume&gt;18&lt;/volume&gt;&lt;number&gt;7&lt;/number&gt;&lt;dates&gt;&lt;year&gt;2015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5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AC6250C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BSR</w:t>
            </w:r>
          </w:p>
          <w:p w14:paraId="1E882CDB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a Mota&lt;/Author&gt;&lt;Year&gt;2018&lt;/Year&gt;&lt;RecNum&gt;9&lt;/RecNum&gt;&lt;DisplayText&gt;[42]&lt;/DisplayText&gt;&lt;record&gt;&lt;rec-number&gt;9&lt;/rec-number&gt;&lt;foreign-keys&gt;&lt;key app="EN" db-id="zf9rd0ada95vwuezxwn5ppd4sptwaaars9at" timestamp="1655341430"&gt;9&lt;/key&gt;&lt;/foreign-keys&gt;&lt;ref-type name="Journal Article"&gt;17&lt;/ref-type&gt;&lt;contributors&gt;&lt;authors&gt;&lt;author&gt;da Mota, L. M. H., Kakehasi, A. M., Gomides, A. P. M., Duarte, A. L. B. P., Cruz, B. A., Brenol, C. V., ... &amp;amp; Giorgi, R. D. N. &lt;/author&gt;&lt;/authors&gt;&lt;/contributors&gt;&lt;titles&gt;&lt;title&gt;2017 recommendations of the Brazilian Society of Rheumatology for the pharmacological treatment of rheumatoid arthritis.&lt;/title&gt;&lt;secondary-title&gt;Advances in Rheumatology&lt;/secondary-title&gt;&lt;/titles&gt;&lt;periodical&gt;&lt;full-title&gt;Advances in Rheumatology&lt;/full-title&gt;&lt;/periodical&gt;&lt;pages&gt;1-17&lt;/pages&gt;&lt;volume&gt;58&lt;/volume&gt;&lt;number&gt;1&lt;/number&gt;&lt;dates&gt;&lt;year&gt;2018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2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92D8BD2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CRA</w:t>
            </w:r>
          </w:p>
          <w:p w14:paraId="1359F552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azlewood&lt;/Author&gt;&lt;Year&gt;2022&lt;/Year&gt;&lt;RecNum&gt;61&lt;/RecNum&gt;&lt;DisplayText&gt;[51]&lt;/DisplayText&gt;&lt;record&gt;&lt;rec-number&gt;61&lt;/rec-number&gt;&lt;foreign-keys&gt;&lt;key app="EN" db-id="zf9rd0ada95vwuezxwn5ppd4sptwaaars9at" timestamp="1681176928"&gt;61&lt;/key&gt;&lt;/foreign-keys&gt;&lt;ref-type name="Journal Article"&gt;17&lt;/ref-type&gt;&lt;contributors&gt;&lt;authors&gt;&lt;author&gt;Hazlewood, G. S., Pardo, J. P., Barnabe, C., Schieir, O., Barber, C. E., Proulx, L., ... &amp;amp; Pope, J. E. &lt;/author&gt;&lt;/authors&gt;&lt;/contributors&gt;&lt;titles&gt;&lt;title&gt;Canadian Rheumatology Association living guidelines for the pharmacological management of rheumatoid arthritis with disease-modifying antirheumatic drugs. &lt;/title&gt;&lt;secondary-title&gt;The Journal of Rheumatology&lt;/secondary-title&gt;&lt;/titles&gt;&lt;periodical&gt;&lt;full-title&gt;The Journal of Rheumatology&lt;/full-title&gt;&lt;/periodical&gt;&lt;dates&gt;&lt;year&gt;2022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1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D251231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EULAR </w:t>
            </w:r>
          </w:p>
          <w:p w14:paraId="1237E5FA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(2023) </w:t>
            </w: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molen JS&lt;/Author&gt;&lt;Year&gt;2023&lt;/Year&gt;&lt;RecNum&gt;54&lt;/RecNum&gt;&lt;DisplayText&gt;[50]&lt;/DisplayText&gt;&lt;record&gt;&lt;rec-number&gt;54&lt;/rec-number&gt;&lt;foreign-keys&gt;&lt;key app="EN" db-id="zf9rd0ada95vwuezxwn5ppd4sptwaaars9at" timestamp="1676192970"&gt;54&lt;/key&gt;&lt;/foreign-keys&gt;&lt;ref-type name="Journal Article"&gt;17&lt;/ref-type&gt;&lt;contributors&gt;&lt;authors&gt;&lt;author&gt;Smolen JS, Landewé RBM, Bergstra SA, et al&lt;/author&gt;&lt;/authors&gt;&lt;/contributors&gt;&lt;titles&gt;&lt;title&gt;EULAR recommendations for the management of rheumatoid arthritis with synthetic and biological disease-modifying antirheumatic drugs: 2022 update&lt;/title&gt;&lt;/titles&gt;&lt;dates&gt;&lt;year&gt;2023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0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57E6B2F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ISR</w:t>
            </w:r>
          </w:p>
          <w:p w14:paraId="5DE2A8DD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arisi&lt;/Author&gt;&lt;Year&gt;2019&lt;/Year&gt;&lt;RecNum&gt;1&lt;/RecNum&gt;&lt;DisplayText&gt;[4]&lt;/DisplayText&gt;&lt;record&gt;&lt;rec-number&gt;1&lt;/rec-number&gt;&lt;foreign-keys&gt;&lt;key app="EN" db-id="zf9rd0ada95vwuezxwn5ppd4sptwaaars9at" timestamp="1655258041"&gt;1&lt;/key&gt;&lt;/foreign-keys&gt;&lt;ref-type name="Journal Article"&gt;17&lt;/ref-type&gt;&lt;contributors&gt;&lt;authors&gt;&lt;author&gt;Parisi, S., Bortoluzzi, A., Sebastiani, G. D., Conti, F., Caporali, R., Ughi, N., ... &amp;amp; Scirè, C. A.&lt;/author&gt;&lt;/authors&gt;&lt;/contributors&gt;&lt;titles&gt;&lt;title&gt;The Italian Society for Rheumatology clinical practice guidelines for rheumatoid arthritis. &lt;/title&gt;&lt;secondary-title&gt;Reumatismo&lt;/secondary-title&gt;&lt;/titles&gt;&lt;periodical&gt;&lt;full-title&gt;Reumatismo&lt;/full-title&gt;&lt;/periodical&gt;&lt;pages&gt;22-49&lt;/pages&gt;&lt;volume&gt;71&lt;/volume&gt;&lt;num-vols&gt;S1&lt;/num-vols&gt;&lt;dates&gt;&lt;year&gt;2019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B75085D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MaHTAS </w:t>
            </w: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(MaHTAS)&lt;/Author&gt;&lt;Year&gt;2019&lt;/Year&gt;&lt;RecNum&gt;5&lt;/RecNum&gt;&lt;DisplayText&gt;[43]&lt;/DisplayText&gt;&lt;record&gt;&lt;rec-number&gt;5&lt;/rec-number&gt;&lt;foreign-keys&gt;&lt;key app="EN" db-id="zf9rd0ada95vwuezxwn5ppd4sptwaaars9at" timestamp="1655341141"&gt;5&lt;/key&gt;&lt;/foreign-keys&gt;&lt;ref-type name="Journal Article"&gt;17&lt;/ref-type&gt;&lt;contributors&gt;&lt;authors&gt;&lt;author&gt;Malaysia Health Technology Assessment Section (MaHTAS)&lt;/author&gt;&lt;/authors&gt;&lt;/contributors&gt;&lt;auth-address&gt;Malaysia Health Technology Assessment Section (MaHTAS)&amp;#xD;Medical Development Division, Ministry of Health Malaysia&amp;#xD;Level 4, Block E1, Precinct 1&amp;#xD;Federal Government Administrative Centre&amp;#xD;62590 Putrajaya, Malaysia&lt;/auth-address&gt;&lt;titles&gt;&lt;title&gt;Clinical Practice Guidelines - Management of Rheumatoid Arthritis &lt;/title&gt;&lt;/titles&gt;&lt;dates&gt;&lt;year&gt;2019&lt;/year&gt;&lt;/dates&gt;&lt;urls&gt;&lt;related-urls&gt;&lt;url&gt;Available on the following websites:&lt;/url&gt;&lt;url&gt;http://www.moh.gov.my&lt;/url&gt;&lt;url&gt;http://www.acadmed.org.my&lt;/url&gt;&lt;url&gt;http://www.msr.my/&lt;/url&gt;&lt;/related-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3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3CECF12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NICE </w:t>
            </w: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ICE&lt;/Author&gt;&lt;Year&gt;2018 &lt;/Year&gt;&lt;RecNum&gt;6&lt;/RecNum&gt;&lt;DisplayText&gt;[44]&lt;/DisplayText&gt;&lt;record&gt;&lt;rec-number&gt;6&lt;/rec-number&gt;&lt;foreign-keys&gt;&lt;key app="EN" db-id="zf9rd0ada95vwuezxwn5ppd4sptwaaars9at" timestamp="1655341224"&gt;6&lt;/key&gt;&lt;/foreign-keys&gt;&lt;ref-type name="Journal Article"&gt;17&lt;/ref-type&gt;&lt;contributors&gt;&lt;authors&gt;&lt;author&gt;National Insititute for Health and Care Excellence NICE &lt;/author&gt;&lt;/authors&gt;&lt;/contributors&gt;&lt;titles&gt;&lt;title&gt;Rheumatoid arthritis in adults: management &lt;/title&gt;&lt;/titles&gt;&lt;dates&gt;&lt;year&gt;2018 &lt;/year&gt;&lt;/dates&gt;&lt;urls&gt;&lt;related-urls&gt;&lt;url&gt;https://www.nice.org.uk/guidance/ng100&lt;/url&gt;&lt;/related-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4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FEAC5F9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Peter et al. </w:t>
            </w: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eter&lt;/Author&gt;&lt;Year&gt;2021&lt;/Year&gt;&lt;RecNum&gt;14&lt;/RecNum&gt;&lt;DisplayText&gt;[49]&lt;/DisplayText&gt;&lt;record&gt;&lt;rec-number&gt;14&lt;/rec-number&gt;&lt;foreign-keys&gt;&lt;key app="EN" db-id="zf9rd0ada95vwuezxwn5ppd4sptwaaars9at" timestamp="1655341673"&gt;14&lt;/key&gt;&lt;/foreign-keys&gt;&lt;ref-type name="Journal Article"&gt;17&lt;/ref-type&gt;&lt;contributors&gt;&lt;authors&gt;&lt;author&gt;Peter, W. F., Swart, N. M., Meerhoff, G. A., &amp;amp; Vliet Vlieland, T. P. &lt;/author&gt;&lt;/authors&gt;&lt;/contributors&gt;&lt;titles&gt;&lt;title&gt;Clinical practice guideline for physical therapist management of people with rheumatoid arthritis.&lt;/title&gt;&lt;secondary-title&gt;Physical therapy&lt;/secondary-title&gt;&lt;/titles&gt;&lt;periodical&gt;&lt;full-title&gt;Physical therapy&lt;/full-title&gt;&lt;/periodical&gt;&lt;volume&gt;101&lt;/volume&gt;&lt;number&gt;8&lt;/number&gt;&lt;dates&gt;&lt;year&gt;2021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9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CB9B288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Santos et al. </w:t>
            </w: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antos&lt;/Author&gt;&lt;Year&gt;2021&lt;/Year&gt;&lt;RecNum&gt;12&lt;/RecNum&gt;&lt;DisplayText&gt;[47]&lt;/DisplayText&gt;&lt;record&gt;&lt;rec-number&gt;12&lt;/rec-number&gt;&lt;foreign-keys&gt;&lt;key app="EN" db-id="zf9rd0ada95vwuezxwn5ppd4sptwaaars9at" timestamp="1655341588"&gt;12&lt;/key&gt;&lt;/foreign-keys&gt;&lt;ref-type name="Journal Article"&gt;17&lt;/ref-type&gt;&lt;contributors&gt;&lt;authors&gt;&lt;author&gt;Santos, E. J., Duarte, C., Ferreira, R. J., Pinto, A. M., Moreira, A., Vaz, C., ... &amp;amp; da Silva, J. A&lt;/author&gt;&lt;/authors&gt;&lt;/contributors&gt;&lt;titles&gt;&lt;title&gt;Portuguese multidisciplinary recommendations for non-pharmacological and non-surgical interventions in patients with rheumatoid arthritis&lt;/title&gt;&lt;secondary-title&gt;Acta reumatologica portuguesa&lt;/secondary-title&gt;&lt;/titles&gt;&lt;periodical&gt;&lt;full-title&gt;Acta reumatologica portuguesa&lt;/full-title&gt;&lt;/periodical&gt;&lt;pages&gt;40-54&lt;/pages&gt;&lt;volume&gt;46&lt;/volume&gt;&lt;number&gt;1&lt;/number&gt;&lt;dates&gt;&lt;year&gt;2021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7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B02D369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SER</w:t>
            </w:r>
          </w:p>
          <w:p w14:paraId="46755257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(SER)&lt;/Author&gt;&lt;Year&gt;2019&lt;/Year&gt;&lt;RecNum&gt;11&lt;/RecNum&gt;&lt;DisplayText&gt;[41]&lt;/DisplayText&gt;&lt;record&gt;&lt;rec-number&gt;11&lt;/rec-number&gt;&lt;foreign-keys&gt;&lt;key app="EN" db-id="zf9rd0ada95vwuezxwn5ppd4sptwaaars9at" timestamp="1655341548"&gt;11&lt;/key&gt;&lt;/foreign-keys&gt;&lt;ref-type name="Journal Article"&gt;17&lt;/ref-type&gt;&lt;contributors&gt;&lt;authors&gt;&lt;author&gt;GUIPCAR working group Spanish Society of Rheumatology (SER)&lt;/author&gt;&lt;/authors&gt;&lt;/contributors&gt;&lt;titles&gt;&lt;title&gt;Clinical Practice Guidelines for the Management of Pa- tients with Rheumatoid Arthritis&lt;/title&gt;&lt;/titles&gt;&lt;dates&gt;&lt;year&gt;2019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1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DE49C5D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Tenten-Diepenmaat et al. </w:t>
            </w: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enten-Diepenmaat&lt;/Author&gt;&lt;Year&gt;2018&lt;/Year&gt;&lt;RecNum&gt;4&lt;/RecNum&gt;&lt;DisplayText&gt;[46]&lt;/DisplayText&gt;&lt;record&gt;&lt;rec-number&gt;4&lt;/rec-number&gt;&lt;foreign-keys&gt;&lt;key app="EN" db-id="zf9rd0ada95vwuezxwn5ppd4sptwaaars9at" timestamp="1655340924"&gt;4&lt;/key&gt;&lt;/foreign-keys&gt;&lt;ref-type name="Journal Article"&gt;17&lt;/ref-type&gt;&lt;contributors&gt;&lt;authors&gt;&lt;author&gt;Tenten-Diepenmaat, M., van der Leeden, M., Vlieland, T. P. V., &amp;amp; Dekker, J. &lt;/author&gt;&lt;/authors&gt;&lt;/contributors&gt;&lt;titles&gt;&lt;title&gt;Multidisciplinary recommendations for diagnosis and treatment of foot problems in people with rheumatoid arthritis&lt;/title&gt;&lt;secondary-title&gt;Journal of foot and ankle research&lt;/secondary-title&gt;&lt;/titles&gt;&lt;periodical&gt;&lt;full-title&gt;Journal of foot and ankle research&lt;/full-title&gt;&lt;/periodical&gt;&lt;pages&gt;1-13&lt;/pages&gt;&lt;volume&gt;11&lt;/volume&gt;&lt;number&gt;1&lt;/number&gt;&lt;dates&gt;&lt;year&gt;2018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6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64F5D92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TLAR</w:t>
            </w:r>
          </w:p>
          <w:p w14:paraId="0DC59650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taman&lt;/Author&gt;&lt;Year&gt;2018&lt;/Year&gt;&lt;RecNum&gt;10&lt;/RecNum&gt;&lt;DisplayText&gt;[8]&lt;/DisplayText&gt;&lt;record&gt;&lt;rec-number&gt;10&lt;/rec-number&gt;&lt;foreign-keys&gt;&lt;key app="EN" db-id="zf9rd0ada95vwuezxwn5ppd4sptwaaars9at" timestamp="1655341483"&gt;10&lt;/key&gt;&lt;/foreign-keys&gt;&lt;ref-type name="Journal Article"&gt;17&lt;/ref-type&gt;&lt;contributors&gt;&lt;authors&gt;&lt;author&gt;Ataman, Ş., Sunar, I., Yilmaz, G., Bodur, H., Nas, K., Ayhan, F. F., ... &amp;amp; Yurdakul, F. G. &lt;/author&gt;&lt;/authors&gt;&lt;/contributors&gt;&lt;titles&gt;&lt;title&gt;Turkish league against rheumatism (TLAR) recommendations for the pharmacological management of rheumatoid arthritis: 2018 update under guidance of current&amp;#xD;recommendations. &lt;/title&gt;&lt;secondary-title&gt;Archives of rheumatology&lt;/secondary-title&gt;&lt;/titles&gt;&lt;periodical&gt;&lt;full-title&gt;Archives of rheumatology&lt;/full-title&gt;&lt;/periodical&gt;&lt;volume&gt;33&lt;/volume&gt;&lt;number&gt;3&lt;/number&gt;&lt;dates&gt;&lt;year&gt;2018&lt;/year&gt;&lt;/dates&gt;&lt;urls&gt;&lt;/urls&gt;&lt;/record&gt;&lt;/Cite&gt;&lt;/EndNote&gt;</w:instrText>
            </w:r>
            <w:r w:rsidRPr="005E53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]</w:t>
            </w:r>
            <w:r w:rsidRPr="005E53EE">
              <w:rPr>
                <w:sz w:val="20"/>
                <w:szCs w:val="20"/>
              </w:rPr>
              <w:fldChar w:fldCharType="end"/>
            </w:r>
          </w:p>
        </w:tc>
      </w:tr>
      <w:tr w:rsidR="00897E75" w:rsidRPr="005E53EE" w14:paraId="094EFAC9" w14:textId="77777777" w:rsidTr="00DF33A4">
        <w:trPr>
          <w:trHeight w:val="134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CEF6A3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Refer for surgical opinion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D8A8F3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9D65509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E88FD2E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65AF6C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077052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86CA21B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A938EA5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D4298F" w14:textId="77777777" w:rsidR="00897E75" w:rsidRPr="005E53EE" w:rsidRDefault="00897E75" w:rsidP="00DF33A4">
            <w:pPr>
              <w:shd w:val="clear" w:color="auto" w:fill="00B050"/>
              <w:jc w:val="center"/>
              <w:rPr>
                <w:sz w:val="20"/>
                <w:szCs w:val="20"/>
                <w:shd w:val="clear" w:color="auto" w:fill="00B05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00B050"/>
              </w:rPr>
              <w:t>✓✓</w:t>
            </w:r>
            <w:r w:rsidRPr="005E53EE">
              <w:rPr>
                <w:sz w:val="20"/>
                <w:szCs w:val="20"/>
                <w:shd w:val="clear" w:color="auto" w:fill="00B050"/>
              </w:rPr>
              <w:t xml:space="preserve"> Suspected persistent synovitis of undetermined cause, negative anti-cyclic citrullinated peptide antibodies or rheumatoid factor, the small joints of the hands or feet are affected, &gt; more than one joint is affected, there has been a delay of 3 months or longer between onset of symptoms and seeking medical advice</w:t>
            </w:r>
            <w:r w:rsidRPr="005E53EE">
              <w:rPr>
                <w:sz w:val="20"/>
                <w:szCs w:val="20"/>
                <w:shd w:val="clear" w:color="auto" w:fill="00B050"/>
              </w:rPr>
              <w:br/>
            </w: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00B050"/>
              </w:rPr>
              <w:t>✓✓</w:t>
            </w:r>
            <w:r w:rsidRPr="005E53EE">
              <w:rPr>
                <w:sz w:val="20"/>
                <w:szCs w:val="20"/>
                <w:shd w:val="clear" w:color="auto" w:fill="00B050"/>
              </w:rPr>
              <w:t xml:space="preserve"> Do not respond to optimal non-surgical management: Persistent pain, worsening joint function, progressive deformity, persistent localised synovitis</w:t>
            </w:r>
          </w:p>
          <w:p w14:paraId="7B4B0FB6" w14:textId="77777777" w:rsidR="00897E75" w:rsidRPr="005E53EE" w:rsidRDefault="00897E75" w:rsidP="00DF33A4">
            <w:pPr>
              <w:shd w:val="clear" w:color="auto" w:fill="92D050"/>
              <w:jc w:val="center"/>
              <w:rPr>
                <w:sz w:val="20"/>
                <w:szCs w:val="20"/>
                <w:shd w:val="clear" w:color="auto" w:fill="92D05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92D050"/>
              </w:rPr>
              <w:t>✓</w:t>
            </w:r>
            <w:r w:rsidRPr="005E53EE">
              <w:rPr>
                <w:sz w:val="20"/>
                <w:szCs w:val="20"/>
                <w:shd w:val="clear" w:color="auto" w:fill="92D050"/>
              </w:rPr>
              <w:t xml:space="preserve"> (Imminent or actual tendon rupture, nerve compression, stress fracture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A6C53D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E95C0C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C7D1C9D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46BF8E39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00B050"/>
              </w:rPr>
              <w:t>✓✓</w:t>
            </w:r>
            <w:r w:rsidRPr="005E53EE">
              <w:rPr>
                <w:sz w:val="20"/>
                <w:szCs w:val="20"/>
                <w:shd w:val="clear" w:color="auto" w:fill="00B050"/>
              </w:rPr>
              <w:t xml:space="preserve"> Do not response to conservative treatment</w:t>
            </w:r>
            <w:r w:rsidRPr="005E53EE">
              <w:rPr>
                <w:sz w:val="20"/>
                <w:szCs w:val="20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DBFFCB8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</w:tr>
      <w:tr w:rsidR="00897E75" w:rsidRPr="005E53EE" w14:paraId="6D484525" w14:textId="77777777" w:rsidTr="00DF33A4">
        <w:trPr>
          <w:trHeight w:val="417"/>
        </w:trPr>
        <w:tc>
          <w:tcPr>
            <w:tcW w:w="156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F79FA0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Education on surgical benefit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7B39636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F9694B2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ED34CE7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3A0465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C785A9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05F7E9D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A88F4D3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33250770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E9B23CA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0B8B688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93F3116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4ADCE1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B086CF1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</w:tr>
      <w:tr w:rsidR="00897E75" w:rsidRPr="005E53EE" w14:paraId="0459CFB7" w14:textId="77777777" w:rsidTr="00DF33A4">
        <w:trPr>
          <w:trHeight w:val="339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91965A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Medical and surgical managem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441C28D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9D17C7A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4A14BAE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E139AF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6EE8EE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2EAE422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83E8E86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62EE5790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  <w:r w:rsidRPr="005E53EE">
              <w:rPr>
                <w:sz w:val="20"/>
                <w:szCs w:val="20"/>
              </w:rPr>
              <w:t xml:space="preserve"> (Suspected or proven septic arthritis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CA21893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195B830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7C7DBCA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477966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6090D8D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</w:tr>
      <w:tr w:rsidR="00897E75" w:rsidRPr="005E53EE" w14:paraId="454BCDAB" w14:textId="77777777" w:rsidTr="00DF33A4">
        <w:trPr>
          <w:trHeight w:val="365"/>
        </w:trPr>
        <w:tc>
          <w:tcPr>
            <w:tcW w:w="156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824BC4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Magnetic resonance imaging and surgical referr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5A15F18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AC9DABB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CD92EEB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E9D84C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1B96CE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D752358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1D9BDE4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19567BEB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✓</w:t>
            </w:r>
            <w:r w:rsidRPr="005E53EE">
              <w:rPr>
                <w:sz w:val="20"/>
                <w:szCs w:val="20"/>
              </w:rPr>
              <w:t xml:space="preserve"> (Cervical myelopathy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5DCA0AB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C0C96BE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9FFA99A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1A43B9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AA4F4B0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</w:tr>
      <w:tr w:rsidR="00897E75" w:rsidRPr="005E53EE" w14:paraId="33B8A132" w14:textId="77777777" w:rsidTr="00DF33A4">
        <w:trPr>
          <w:trHeight w:val="626"/>
        </w:trPr>
        <w:tc>
          <w:tcPr>
            <w:tcW w:w="156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1DE8C6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 xml:space="preserve">Joint replacement surgery for younger adult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E77AAA0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FD9ACE4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CCA8EE7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D91939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A9695C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E3BDD78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9ABFF90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6780F47" w14:textId="77777777" w:rsidR="00897E75" w:rsidRPr="005E53EE" w:rsidRDefault="00897E75" w:rsidP="00DF33A4">
            <w:pPr>
              <w:jc w:val="center"/>
              <w:rPr>
                <w:sz w:val="20"/>
                <w:szCs w:val="2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6EEFA13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8FC783B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89D344B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EBF850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4A1F172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</w:tr>
      <w:tr w:rsidR="00897E75" w:rsidRPr="004B3BF5" w14:paraId="64113EFD" w14:textId="77777777" w:rsidTr="00DF33A4">
        <w:trPr>
          <w:trHeight w:val="416"/>
        </w:trPr>
        <w:tc>
          <w:tcPr>
            <w:tcW w:w="156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0CBB87" w14:textId="77777777" w:rsidR="00897E75" w:rsidRPr="005E53EE" w:rsidRDefault="00897E75" w:rsidP="00DF33A4">
            <w:pPr>
              <w:rPr>
                <w:sz w:val="20"/>
                <w:szCs w:val="20"/>
              </w:rPr>
            </w:pPr>
            <w:r w:rsidRPr="005E53EE">
              <w:rPr>
                <w:sz w:val="20"/>
                <w:szCs w:val="20"/>
              </w:rPr>
              <w:t>Lower limb surgical intervention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C830501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963E4D5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84EA7C2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8671EE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CD70A1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066C108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1082327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0396170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45BF076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624B27D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8E0342A" w14:textId="77777777" w:rsidR="00897E75" w:rsidRPr="005E53EE" w:rsidRDefault="00897E75" w:rsidP="00DF33A4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3DDF0F" w14:textId="77777777" w:rsidR="00897E75" w:rsidRPr="005E53EE" w:rsidRDefault="00897E75" w:rsidP="00DF33A4">
            <w:pPr>
              <w:shd w:val="clear" w:color="auto" w:fill="92D050"/>
              <w:jc w:val="center"/>
              <w:rPr>
                <w:sz w:val="20"/>
                <w:szCs w:val="20"/>
                <w:shd w:val="clear" w:color="auto" w:fill="92D05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92D050"/>
              </w:rPr>
              <w:t>✓</w:t>
            </w:r>
            <w:r w:rsidRPr="005E53EE">
              <w:rPr>
                <w:sz w:val="20"/>
                <w:szCs w:val="20"/>
                <w:shd w:val="clear" w:color="auto" w:fill="92D050"/>
              </w:rPr>
              <w:t xml:space="preserve"> Resection arthroplasty of the MTP joints </w:t>
            </w:r>
            <w:r w:rsidRPr="005E53EE">
              <w:rPr>
                <w:sz w:val="20"/>
                <w:szCs w:val="20"/>
                <w:shd w:val="clear" w:color="auto" w:fill="92D050"/>
              </w:rPr>
              <w:br/>
            </w: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92D050"/>
              </w:rPr>
              <w:t>✓</w:t>
            </w:r>
            <w:r w:rsidRPr="005E53EE">
              <w:rPr>
                <w:sz w:val="20"/>
                <w:szCs w:val="20"/>
                <w:shd w:val="clear" w:color="auto" w:fill="92D050"/>
              </w:rPr>
              <w:t xml:space="preserve"> Arthrodesis of the MTP1 joint</w:t>
            </w:r>
          </w:p>
          <w:p w14:paraId="1CA33E4F" w14:textId="77777777" w:rsidR="00897E75" w:rsidRPr="005E53EE" w:rsidRDefault="00897E75" w:rsidP="00DF33A4">
            <w:pPr>
              <w:shd w:val="clear" w:color="auto" w:fill="00B050"/>
              <w:jc w:val="center"/>
              <w:rPr>
                <w:sz w:val="20"/>
                <w:szCs w:val="20"/>
                <w:shd w:val="clear" w:color="auto" w:fill="00B05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00B050"/>
              </w:rPr>
              <w:t>✓✓</w:t>
            </w:r>
            <w:r w:rsidRPr="005E53EE">
              <w:rPr>
                <w:sz w:val="20"/>
                <w:szCs w:val="20"/>
                <w:shd w:val="clear" w:color="auto" w:fill="00B050"/>
              </w:rPr>
              <w:t xml:space="preserve"> Arthrodesis of the subtalar joint and/or arthrodesis of the calcaneocuboid joint and talonavicular joint</w:t>
            </w:r>
          </w:p>
          <w:p w14:paraId="3D9A19EB" w14:textId="77777777" w:rsidR="00897E75" w:rsidRPr="00EA4121" w:rsidRDefault="00897E75" w:rsidP="00DF33A4">
            <w:pPr>
              <w:shd w:val="clear" w:color="auto" w:fill="92D050"/>
              <w:jc w:val="center"/>
              <w:rPr>
                <w:sz w:val="20"/>
                <w:szCs w:val="20"/>
                <w:shd w:val="clear" w:color="auto" w:fill="92D050"/>
              </w:rPr>
            </w:pPr>
            <w:r w:rsidRPr="005E53EE">
              <w:rPr>
                <w:rFonts w:ascii="Segoe UI Symbol" w:hAnsi="Segoe UI Symbol" w:cs="Segoe UI Symbol"/>
                <w:sz w:val="20"/>
                <w:szCs w:val="20"/>
                <w:shd w:val="clear" w:color="auto" w:fill="92D050"/>
              </w:rPr>
              <w:t>✓</w:t>
            </w:r>
            <w:r w:rsidRPr="005E53EE">
              <w:rPr>
                <w:sz w:val="20"/>
                <w:szCs w:val="20"/>
                <w:shd w:val="clear" w:color="auto" w:fill="92D050"/>
              </w:rPr>
              <w:t xml:space="preserve"> Arthrodesis of the tibiotalar joint or an ankle prosthesi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BE10F35" w14:textId="77777777" w:rsidR="00897E75" w:rsidRPr="004B3BF5" w:rsidRDefault="00897E75" w:rsidP="00DF33A4">
            <w:pPr>
              <w:rPr>
                <w:sz w:val="20"/>
                <w:szCs w:val="20"/>
              </w:rPr>
            </w:pPr>
          </w:p>
        </w:tc>
      </w:tr>
    </w:tbl>
    <w:p w14:paraId="04AA6ED8" w14:textId="77777777" w:rsidR="00897E75" w:rsidRPr="004B3BF5" w:rsidRDefault="00897E75" w:rsidP="00897E75">
      <w:pPr>
        <w:rPr>
          <w:sz w:val="20"/>
          <w:szCs w:val="20"/>
        </w:rPr>
      </w:pPr>
      <w:r w:rsidRPr="004B3BF5">
        <w:rPr>
          <w:rFonts w:ascii="Segoe UI Symbol" w:hAnsi="Segoe UI Symbol" w:cs="Segoe UI Symbol"/>
          <w:sz w:val="20"/>
          <w:szCs w:val="20"/>
        </w:rPr>
        <w:lastRenderedPageBreak/>
        <w:t>✓✓</w:t>
      </w:r>
      <w:r w:rsidRPr="004B3BF5">
        <w:rPr>
          <w:sz w:val="20"/>
          <w:szCs w:val="20"/>
        </w:rPr>
        <w:t xml:space="preserve">Should do; </w:t>
      </w:r>
      <w:r w:rsidRPr="004B3BF5">
        <w:rPr>
          <w:rFonts w:ascii="Segoe UI Symbol" w:hAnsi="Segoe UI Symbol" w:cs="Segoe UI Symbol"/>
          <w:sz w:val="20"/>
          <w:szCs w:val="20"/>
        </w:rPr>
        <w:t>✓</w:t>
      </w:r>
      <w:r w:rsidRPr="004B3BF5">
        <w:rPr>
          <w:sz w:val="20"/>
          <w:szCs w:val="20"/>
        </w:rPr>
        <w:t xml:space="preserve"> Could do. </w:t>
      </w:r>
    </w:p>
    <w:p w14:paraId="196AFC69" w14:textId="77777777" w:rsidR="00897E75" w:rsidRPr="004B3BF5" w:rsidRDefault="00897E75" w:rsidP="00897E75">
      <w:pPr>
        <w:rPr>
          <w:sz w:val="20"/>
          <w:szCs w:val="20"/>
        </w:rPr>
      </w:pPr>
      <w:r w:rsidRPr="004B3BF5">
        <w:rPr>
          <w:sz w:val="20"/>
          <w:szCs w:val="20"/>
        </w:rPr>
        <w:t xml:space="preserve">ACR – American College of Rheumatology; APLAR – Asia Pacific League of Associations for Rheumatology; BSR – Brazilian Society of Rheumatology; </w:t>
      </w:r>
      <w:r>
        <w:rPr>
          <w:sz w:val="21"/>
          <w:szCs w:val="21"/>
        </w:rPr>
        <w:t xml:space="preserve">CRA – Canadian Rheumatology Association; </w:t>
      </w:r>
      <w:r w:rsidRPr="004B3BF5">
        <w:rPr>
          <w:sz w:val="20"/>
          <w:szCs w:val="20"/>
        </w:rPr>
        <w:t xml:space="preserve">EULAR – The European League Against Rheumatism; ISR – Italian Society of Rheumatology; MaHTAS – </w:t>
      </w:r>
      <w:r w:rsidRPr="004B3BF5">
        <w:rPr>
          <w:sz w:val="20"/>
          <w:szCs w:val="20"/>
          <w:lang w:val="en-GB"/>
        </w:rPr>
        <w:t>Malaysia Health Technology Assessment Section;</w:t>
      </w:r>
      <w:r w:rsidRPr="004B3BF5">
        <w:rPr>
          <w:sz w:val="20"/>
          <w:szCs w:val="20"/>
        </w:rPr>
        <w:t xml:space="preserve"> MTP – Metatarsophalangeal; NICE – National Institute for Health and Care Excellence; SER – Spanish Rheumatology Society; TLAR – Turkish League Against Rheumatism.</w:t>
      </w:r>
    </w:p>
    <w:p w14:paraId="4C6FC0DC" w14:textId="18E1C720" w:rsidR="0007660F" w:rsidRPr="00897E75" w:rsidRDefault="0007660F" w:rsidP="00897E75"/>
    <w:sectPr w:rsidR="0007660F" w:rsidRPr="00897E75" w:rsidSect="00426F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Lato">
    <w:panose1 w:val="020B0604020202020204"/>
    <w:charset w:val="00"/>
    <w:family w:val="swiss"/>
    <w:pitch w:val="variable"/>
    <w:sig w:usb0="E10002FF" w:usb1="5000ECFF" w:usb2="00000021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82BE9"/>
    <w:multiLevelType w:val="hybridMultilevel"/>
    <w:tmpl w:val="79DC6354"/>
    <w:lvl w:ilvl="0" w:tplc="0B24DA56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142368"/>
    <w:multiLevelType w:val="hybridMultilevel"/>
    <w:tmpl w:val="C330B8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0630F7"/>
    <w:multiLevelType w:val="hybridMultilevel"/>
    <w:tmpl w:val="578030A0"/>
    <w:lvl w:ilvl="0" w:tplc="A37A12D2">
      <w:start w:val="202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772C7D"/>
    <w:multiLevelType w:val="hybridMultilevel"/>
    <w:tmpl w:val="F69A3790"/>
    <w:lvl w:ilvl="0" w:tplc="D05630DA">
      <w:start w:val="1"/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  <w:b w:val="0"/>
        <w:color w:val="212121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C27F0A"/>
    <w:multiLevelType w:val="hybridMultilevel"/>
    <w:tmpl w:val="FBFEFC10"/>
    <w:lvl w:ilvl="0" w:tplc="1298CEC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9073BE"/>
    <w:multiLevelType w:val="hybridMultilevel"/>
    <w:tmpl w:val="A73EA1D0"/>
    <w:lvl w:ilvl="0" w:tplc="D05630DA">
      <w:start w:val="1"/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  <w:b w:val="0"/>
        <w:color w:val="212121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5889517">
    <w:abstractNumId w:val="0"/>
  </w:num>
  <w:num w:numId="2" w16cid:durableId="1543904102">
    <w:abstractNumId w:val="2"/>
  </w:num>
  <w:num w:numId="3" w16cid:durableId="1245645817">
    <w:abstractNumId w:val="4"/>
  </w:num>
  <w:num w:numId="4" w16cid:durableId="180167246">
    <w:abstractNumId w:val="5"/>
  </w:num>
  <w:num w:numId="5" w16cid:durableId="1086653152">
    <w:abstractNumId w:val="3"/>
  </w:num>
  <w:num w:numId="6" w16cid:durableId="338913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9rd0ada95vwuezxwn5ppd4sptwaaars9at&quot;&gt;RA_Refs&lt;record-ids&gt;&lt;item&gt;1&lt;/item&gt;&lt;item&gt;3&lt;/item&gt;&lt;item&gt;4&lt;/item&gt;&lt;item&gt;5&lt;/item&gt;&lt;item&gt;6&lt;/item&gt;&lt;item&gt;9&lt;/item&gt;&lt;item&gt;10&lt;/item&gt;&lt;item&gt;11&lt;/item&gt;&lt;item&gt;12&lt;/item&gt;&lt;item&gt;13&lt;/item&gt;&lt;item&gt;14&lt;/item&gt;&lt;item&gt;54&lt;/item&gt;&lt;item&gt;61&lt;/item&gt;&lt;/record-ids&gt;&lt;/item&gt;&lt;/Libraries&gt;"/>
  </w:docVars>
  <w:rsids>
    <w:rsidRoot w:val="00426FBF"/>
    <w:rsid w:val="000052CD"/>
    <w:rsid w:val="00016A7B"/>
    <w:rsid w:val="00016AC0"/>
    <w:rsid w:val="00025007"/>
    <w:rsid w:val="0003625F"/>
    <w:rsid w:val="0004191F"/>
    <w:rsid w:val="00041F4B"/>
    <w:rsid w:val="000423FA"/>
    <w:rsid w:val="000510F4"/>
    <w:rsid w:val="00051F28"/>
    <w:rsid w:val="0006456B"/>
    <w:rsid w:val="000665D6"/>
    <w:rsid w:val="00072A72"/>
    <w:rsid w:val="0007660F"/>
    <w:rsid w:val="000825B2"/>
    <w:rsid w:val="00082F57"/>
    <w:rsid w:val="000903E5"/>
    <w:rsid w:val="00094362"/>
    <w:rsid w:val="000A2D2D"/>
    <w:rsid w:val="000A3795"/>
    <w:rsid w:val="000A5463"/>
    <w:rsid w:val="000A6D0E"/>
    <w:rsid w:val="000B53CC"/>
    <w:rsid w:val="000C2786"/>
    <w:rsid w:val="000D2C8F"/>
    <w:rsid w:val="000E3CD5"/>
    <w:rsid w:val="001008A4"/>
    <w:rsid w:val="00103C16"/>
    <w:rsid w:val="001076BE"/>
    <w:rsid w:val="00124A98"/>
    <w:rsid w:val="001264CF"/>
    <w:rsid w:val="00134FDF"/>
    <w:rsid w:val="00135E7D"/>
    <w:rsid w:val="00145D86"/>
    <w:rsid w:val="001527EF"/>
    <w:rsid w:val="00152D8A"/>
    <w:rsid w:val="00162318"/>
    <w:rsid w:val="0017636E"/>
    <w:rsid w:val="00177055"/>
    <w:rsid w:val="00185C8A"/>
    <w:rsid w:val="001A1ABE"/>
    <w:rsid w:val="001B0644"/>
    <w:rsid w:val="001B0931"/>
    <w:rsid w:val="001B0DB7"/>
    <w:rsid w:val="001B2B14"/>
    <w:rsid w:val="001C07F9"/>
    <w:rsid w:val="001D3CB6"/>
    <w:rsid w:val="001E7999"/>
    <w:rsid w:val="001F6984"/>
    <w:rsid w:val="002009A6"/>
    <w:rsid w:val="00200C80"/>
    <w:rsid w:val="00200FC7"/>
    <w:rsid w:val="002037A0"/>
    <w:rsid w:val="00207669"/>
    <w:rsid w:val="00210662"/>
    <w:rsid w:val="002109A8"/>
    <w:rsid w:val="002133EB"/>
    <w:rsid w:val="002253F2"/>
    <w:rsid w:val="00233E09"/>
    <w:rsid w:val="002431A1"/>
    <w:rsid w:val="00243A88"/>
    <w:rsid w:val="00246F99"/>
    <w:rsid w:val="00256865"/>
    <w:rsid w:val="002635CD"/>
    <w:rsid w:val="00281C7E"/>
    <w:rsid w:val="002863D6"/>
    <w:rsid w:val="002947BD"/>
    <w:rsid w:val="002A3370"/>
    <w:rsid w:val="002A386A"/>
    <w:rsid w:val="002A439E"/>
    <w:rsid w:val="002C062B"/>
    <w:rsid w:val="002C5412"/>
    <w:rsid w:val="002E11D9"/>
    <w:rsid w:val="002E1CA3"/>
    <w:rsid w:val="002F6986"/>
    <w:rsid w:val="00300BDF"/>
    <w:rsid w:val="00304CE3"/>
    <w:rsid w:val="003054B0"/>
    <w:rsid w:val="00312857"/>
    <w:rsid w:val="00317E96"/>
    <w:rsid w:val="0032149E"/>
    <w:rsid w:val="00321F16"/>
    <w:rsid w:val="00323428"/>
    <w:rsid w:val="0033288B"/>
    <w:rsid w:val="003431A0"/>
    <w:rsid w:val="00350E95"/>
    <w:rsid w:val="00352039"/>
    <w:rsid w:val="00353D24"/>
    <w:rsid w:val="0037741C"/>
    <w:rsid w:val="00377824"/>
    <w:rsid w:val="00395EA9"/>
    <w:rsid w:val="003A1EFA"/>
    <w:rsid w:val="003A65F0"/>
    <w:rsid w:val="003B2915"/>
    <w:rsid w:val="003B47B6"/>
    <w:rsid w:val="003C48FD"/>
    <w:rsid w:val="003F3811"/>
    <w:rsid w:val="003F6E77"/>
    <w:rsid w:val="0040088F"/>
    <w:rsid w:val="0040230E"/>
    <w:rsid w:val="00403817"/>
    <w:rsid w:val="004061FA"/>
    <w:rsid w:val="00406EC0"/>
    <w:rsid w:val="00411D64"/>
    <w:rsid w:val="00412869"/>
    <w:rsid w:val="00413550"/>
    <w:rsid w:val="004161D1"/>
    <w:rsid w:val="004207B5"/>
    <w:rsid w:val="004258A6"/>
    <w:rsid w:val="00426FBF"/>
    <w:rsid w:val="004413A6"/>
    <w:rsid w:val="00446D33"/>
    <w:rsid w:val="0045013D"/>
    <w:rsid w:val="004504E8"/>
    <w:rsid w:val="00452FE8"/>
    <w:rsid w:val="0045365F"/>
    <w:rsid w:val="004551D9"/>
    <w:rsid w:val="00461996"/>
    <w:rsid w:val="00461DFD"/>
    <w:rsid w:val="0047163E"/>
    <w:rsid w:val="004751CE"/>
    <w:rsid w:val="004769A9"/>
    <w:rsid w:val="004A2256"/>
    <w:rsid w:val="004A4DEB"/>
    <w:rsid w:val="004B1B9C"/>
    <w:rsid w:val="004B3BF5"/>
    <w:rsid w:val="004B4ED9"/>
    <w:rsid w:val="004C1FAE"/>
    <w:rsid w:val="004C3FA0"/>
    <w:rsid w:val="00501A93"/>
    <w:rsid w:val="005079E2"/>
    <w:rsid w:val="00523D7A"/>
    <w:rsid w:val="005313FF"/>
    <w:rsid w:val="00531BB7"/>
    <w:rsid w:val="00532349"/>
    <w:rsid w:val="00533A65"/>
    <w:rsid w:val="005374FD"/>
    <w:rsid w:val="00554C4A"/>
    <w:rsid w:val="0055654E"/>
    <w:rsid w:val="0056392B"/>
    <w:rsid w:val="00565F46"/>
    <w:rsid w:val="005725CB"/>
    <w:rsid w:val="00583D9A"/>
    <w:rsid w:val="005854AB"/>
    <w:rsid w:val="00585B05"/>
    <w:rsid w:val="00585DD3"/>
    <w:rsid w:val="0058600B"/>
    <w:rsid w:val="00587718"/>
    <w:rsid w:val="00594E43"/>
    <w:rsid w:val="00596AB1"/>
    <w:rsid w:val="00597365"/>
    <w:rsid w:val="005A43BF"/>
    <w:rsid w:val="005B5364"/>
    <w:rsid w:val="005C59BD"/>
    <w:rsid w:val="005C68A2"/>
    <w:rsid w:val="005E46F7"/>
    <w:rsid w:val="005E53EE"/>
    <w:rsid w:val="00602603"/>
    <w:rsid w:val="00607FA2"/>
    <w:rsid w:val="0061024B"/>
    <w:rsid w:val="00610BDC"/>
    <w:rsid w:val="006131BE"/>
    <w:rsid w:val="006209C1"/>
    <w:rsid w:val="0062348D"/>
    <w:rsid w:val="00630ED3"/>
    <w:rsid w:val="00631947"/>
    <w:rsid w:val="00636F3C"/>
    <w:rsid w:val="00642E96"/>
    <w:rsid w:val="00644A21"/>
    <w:rsid w:val="00653986"/>
    <w:rsid w:val="00653DD0"/>
    <w:rsid w:val="006541FF"/>
    <w:rsid w:val="006675AF"/>
    <w:rsid w:val="00670BBB"/>
    <w:rsid w:val="0067146D"/>
    <w:rsid w:val="006761E6"/>
    <w:rsid w:val="0068022E"/>
    <w:rsid w:val="006840F3"/>
    <w:rsid w:val="00684466"/>
    <w:rsid w:val="0069177D"/>
    <w:rsid w:val="006D1D5D"/>
    <w:rsid w:val="006D7964"/>
    <w:rsid w:val="006E053C"/>
    <w:rsid w:val="006E29EB"/>
    <w:rsid w:val="006E7975"/>
    <w:rsid w:val="006F19E8"/>
    <w:rsid w:val="00707FF2"/>
    <w:rsid w:val="00720D0D"/>
    <w:rsid w:val="00720DF3"/>
    <w:rsid w:val="00732C0E"/>
    <w:rsid w:val="00740F7C"/>
    <w:rsid w:val="0074501E"/>
    <w:rsid w:val="00784FD7"/>
    <w:rsid w:val="00786BC5"/>
    <w:rsid w:val="00790338"/>
    <w:rsid w:val="0079346C"/>
    <w:rsid w:val="00795106"/>
    <w:rsid w:val="00795914"/>
    <w:rsid w:val="007A15BA"/>
    <w:rsid w:val="007A5910"/>
    <w:rsid w:val="007B3106"/>
    <w:rsid w:val="007B5E59"/>
    <w:rsid w:val="007D450B"/>
    <w:rsid w:val="007D4935"/>
    <w:rsid w:val="007D57D7"/>
    <w:rsid w:val="007D7B41"/>
    <w:rsid w:val="007E33F9"/>
    <w:rsid w:val="007E6A66"/>
    <w:rsid w:val="007F50EA"/>
    <w:rsid w:val="008027CC"/>
    <w:rsid w:val="008053FA"/>
    <w:rsid w:val="00810FB6"/>
    <w:rsid w:val="00816197"/>
    <w:rsid w:val="00825359"/>
    <w:rsid w:val="00825F57"/>
    <w:rsid w:val="008340FB"/>
    <w:rsid w:val="00835325"/>
    <w:rsid w:val="00835FBC"/>
    <w:rsid w:val="00843418"/>
    <w:rsid w:val="00845462"/>
    <w:rsid w:val="008511A7"/>
    <w:rsid w:val="008552AB"/>
    <w:rsid w:val="00875457"/>
    <w:rsid w:val="00885429"/>
    <w:rsid w:val="00894E4F"/>
    <w:rsid w:val="008968D3"/>
    <w:rsid w:val="00897E75"/>
    <w:rsid w:val="008A58AB"/>
    <w:rsid w:val="008B5260"/>
    <w:rsid w:val="008D1D6A"/>
    <w:rsid w:val="008D4EEA"/>
    <w:rsid w:val="008D7A7E"/>
    <w:rsid w:val="008E327F"/>
    <w:rsid w:val="008E4CDD"/>
    <w:rsid w:val="008F0213"/>
    <w:rsid w:val="008F7B80"/>
    <w:rsid w:val="00903409"/>
    <w:rsid w:val="00906D71"/>
    <w:rsid w:val="00914C22"/>
    <w:rsid w:val="00920CDD"/>
    <w:rsid w:val="00925918"/>
    <w:rsid w:val="00933D9D"/>
    <w:rsid w:val="0093578A"/>
    <w:rsid w:val="00953CBF"/>
    <w:rsid w:val="00955207"/>
    <w:rsid w:val="00967F2B"/>
    <w:rsid w:val="0097009D"/>
    <w:rsid w:val="009727C6"/>
    <w:rsid w:val="009739D3"/>
    <w:rsid w:val="00976D5C"/>
    <w:rsid w:val="009775BC"/>
    <w:rsid w:val="00983460"/>
    <w:rsid w:val="00991E6C"/>
    <w:rsid w:val="0099241E"/>
    <w:rsid w:val="0099795A"/>
    <w:rsid w:val="009A0DED"/>
    <w:rsid w:val="009A4960"/>
    <w:rsid w:val="009B32D9"/>
    <w:rsid w:val="009C19E2"/>
    <w:rsid w:val="009C7564"/>
    <w:rsid w:val="009D0530"/>
    <w:rsid w:val="009F5C4D"/>
    <w:rsid w:val="00A0212D"/>
    <w:rsid w:val="00A04B8C"/>
    <w:rsid w:val="00A105A8"/>
    <w:rsid w:val="00A22646"/>
    <w:rsid w:val="00A23124"/>
    <w:rsid w:val="00A32F85"/>
    <w:rsid w:val="00A37D67"/>
    <w:rsid w:val="00A425DD"/>
    <w:rsid w:val="00A43A9C"/>
    <w:rsid w:val="00A5061A"/>
    <w:rsid w:val="00A5643A"/>
    <w:rsid w:val="00A616F0"/>
    <w:rsid w:val="00A70F14"/>
    <w:rsid w:val="00A7126D"/>
    <w:rsid w:val="00A728C9"/>
    <w:rsid w:val="00A77492"/>
    <w:rsid w:val="00A77A1D"/>
    <w:rsid w:val="00A8676E"/>
    <w:rsid w:val="00AA7C95"/>
    <w:rsid w:val="00AB151B"/>
    <w:rsid w:val="00AB2BD6"/>
    <w:rsid w:val="00AB604F"/>
    <w:rsid w:val="00AC319B"/>
    <w:rsid w:val="00AC3F29"/>
    <w:rsid w:val="00AE1840"/>
    <w:rsid w:val="00AE61DD"/>
    <w:rsid w:val="00AF64B1"/>
    <w:rsid w:val="00B00701"/>
    <w:rsid w:val="00B01821"/>
    <w:rsid w:val="00B04FE9"/>
    <w:rsid w:val="00B05171"/>
    <w:rsid w:val="00B05EF6"/>
    <w:rsid w:val="00B12D6F"/>
    <w:rsid w:val="00B1623D"/>
    <w:rsid w:val="00B22383"/>
    <w:rsid w:val="00B25941"/>
    <w:rsid w:val="00B4181C"/>
    <w:rsid w:val="00B4326B"/>
    <w:rsid w:val="00B51910"/>
    <w:rsid w:val="00B52A4D"/>
    <w:rsid w:val="00B6259F"/>
    <w:rsid w:val="00B704A3"/>
    <w:rsid w:val="00B720D3"/>
    <w:rsid w:val="00B8008B"/>
    <w:rsid w:val="00B838C6"/>
    <w:rsid w:val="00B91E44"/>
    <w:rsid w:val="00BA058C"/>
    <w:rsid w:val="00BC4458"/>
    <w:rsid w:val="00BC5695"/>
    <w:rsid w:val="00BD2506"/>
    <w:rsid w:val="00BD411C"/>
    <w:rsid w:val="00BD52AB"/>
    <w:rsid w:val="00BF4309"/>
    <w:rsid w:val="00BF44E8"/>
    <w:rsid w:val="00C007E4"/>
    <w:rsid w:val="00C02CA4"/>
    <w:rsid w:val="00C040D1"/>
    <w:rsid w:val="00C07275"/>
    <w:rsid w:val="00C11BE9"/>
    <w:rsid w:val="00C1543E"/>
    <w:rsid w:val="00C20EE2"/>
    <w:rsid w:val="00C22E2E"/>
    <w:rsid w:val="00C26A1B"/>
    <w:rsid w:val="00C302AC"/>
    <w:rsid w:val="00C3084F"/>
    <w:rsid w:val="00C350EB"/>
    <w:rsid w:val="00C35181"/>
    <w:rsid w:val="00C4282E"/>
    <w:rsid w:val="00C47169"/>
    <w:rsid w:val="00C5009B"/>
    <w:rsid w:val="00C5434C"/>
    <w:rsid w:val="00C57BE4"/>
    <w:rsid w:val="00C60D8F"/>
    <w:rsid w:val="00C6547E"/>
    <w:rsid w:val="00C679A5"/>
    <w:rsid w:val="00C76C6A"/>
    <w:rsid w:val="00C82C56"/>
    <w:rsid w:val="00C84520"/>
    <w:rsid w:val="00C845FD"/>
    <w:rsid w:val="00C84C08"/>
    <w:rsid w:val="00C96D1D"/>
    <w:rsid w:val="00CA0952"/>
    <w:rsid w:val="00CA097C"/>
    <w:rsid w:val="00CA271D"/>
    <w:rsid w:val="00CB2459"/>
    <w:rsid w:val="00CB3A99"/>
    <w:rsid w:val="00CB3C1D"/>
    <w:rsid w:val="00CC6726"/>
    <w:rsid w:val="00CD0CAB"/>
    <w:rsid w:val="00CD2A45"/>
    <w:rsid w:val="00CD60A0"/>
    <w:rsid w:val="00CE111C"/>
    <w:rsid w:val="00CE3FC3"/>
    <w:rsid w:val="00CE6656"/>
    <w:rsid w:val="00CE7088"/>
    <w:rsid w:val="00D01BF5"/>
    <w:rsid w:val="00D02AD0"/>
    <w:rsid w:val="00D24FDC"/>
    <w:rsid w:val="00D34466"/>
    <w:rsid w:val="00D34830"/>
    <w:rsid w:val="00D362A2"/>
    <w:rsid w:val="00D409C7"/>
    <w:rsid w:val="00D52586"/>
    <w:rsid w:val="00D62572"/>
    <w:rsid w:val="00D65CFF"/>
    <w:rsid w:val="00D6605A"/>
    <w:rsid w:val="00D67496"/>
    <w:rsid w:val="00D74256"/>
    <w:rsid w:val="00D82841"/>
    <w:rsid w:val="00D84077"/>
    <w:rsid w:val="00D87F3C"/>
    <w:rsid w:val="00DA04C8"/>
    <w:rsid w:val="00DB323F"/>
    <w:rsid w:val="00DB4016"/>
    <w:rsid w:val="00DD0E1F"/>
    <w:rsid w:val="00DD3238"/>
    <w:rsid w:val="00DE0E4A"/>
    <w:rsid w:val="00DE1203"/>
    <w:rsid w:val="00DE1D6F"/>
    <w:rsid w:val="00DE2A3D"/>
    <w:rsid w:val="00DE3DC8"/>
    <w:rsid w:val="00DF39F5"/>
    <w:rsid w:val="00E05688"/>
    <w:rsid w:val="00E152C0"/>
    <w:rsid w:val="00E23F61"/>
    <w:rsid w:val="00E248FC"/>
    <w:rsid w:val="00E270F9"/>
    <w:rsid w:val="00E27EF1"/>
    <w:rsid w:val="00E358AE"/>
    <w:rsid w:val="00E40D96"/>
    <w:rsid w:val="00E451ED"/>
    <w:rsid w:val="00E53999"/>
    <w:rsid w:val="00E55EEC"/>
    <w:rsid w:val="00E577CE"/>
    <w:rsid w:val="00E60F1C"/>
    <w:rsid w:val="00E62A76"/>
    <w:rsid w:val="00E63F4C"/>
    <w:rsid w:val="00E6450D"/>
    <w:rsid w:val="00E7607A"/>
    <w:rsid w:val="00E80838"/>
    <w:rsid w:val="00E85A37"/>
    <w:rsid w:val="00E9406D"/>
    <w:rsid w:val="00E95FD8"/>
    <w:rsid w:val="00EA4121"/>
    <w:rsid w:val="00EA546E"/>
    <w:rsid w:val="00EA58ED"/>
    <w:rsid w:val="00EA5ECD"/>
    <w:rsid w:val="00EB08F4"/>
    <w:rsid w:val="00ED1E03"/>
    <w:rsid w:val="00EE246C"/>
    <w:rsid w:val="00EE6AEB"/>
    <w:rsid w:val="00EE7FDB"/>
    <w:rsid w:val="00F0457B"/>
    <w:rsid w:val="00F26567"/>
    <w:rsid w:val="00F315C9"/>
    <w:rsid w:val="00F33A87"/>
    <w:rsid w:val="00F431C7"/>
    <w:rsid w:val="00F447FD"/>
    <w:rsid w:val="00F45A40"/>
    <w:rsid w:val="00F5324D"/>
    <w:rsid w:val="00F54A08"/>
    <w:rsid w:val="00F56148"/>
    <w:rsid w:val="00F808C7"/>
    <w:rsid w:val="00F82ABB"/>
    <w:rsid w:val="00F958DC"/>
    <w:rsid w:val="00FA2136"/>
    <w:rsid w:val="00FA575C"/>
    <w:rsid w:val="00FA5D38"/>
    <w:rsid w:val="00FB05C6"/>
    <w:rsid w:val="00FB63AC"/>
    <w:rsid w:val="00FC4E5C"/>
    <w:rsid w:val="00FD3911"/>
    <w:rsid w:val="00FF0C39"/>
    <w:rsid w:val="00FF6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23B23"/>
  <w15:docId w15:val="{0937D5E0-4112-374E-9B54-A11D0C53A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D67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13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426FBF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26FBF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Header">
    <w:name w:val="header"/>
    <w:basedOn w:val="Normal"/>
    <w:link w:val="HeaderChar"/>
    <w:uiPriority w:val="99"/>
    <w:rsid w:val="00426FBF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lang w:val="en-CA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26FBF"/>
    <w:rPr>
      <w:rFonts w:ascii="Garamond" w:eastAsia="Times New Roman" w:hAnsi="Garamond" w:cs="Times New Roman"/>
      <w:color w:val="008000"/>
      <w:w w:val="120"/>
      <w:lang w:val="en-CA"/>
    </w:rPr>
  </w:style>
  <w:style w:type="paragraph" w:styleId="ListParagraph">
    <w:name w:val="List Paragraph"/>
    <w:basedOn w:val="Normal"/>
    <w:uiPriority w:val="34"/>
    <w:qFormat/>
    <w:rsid w:val="00426FB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6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6FBF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6FBF"/>
    <w:rPr>
      <w:sz w:val="20"/>
      <w:szCs w:val="20"/>
    </w:rPr>
  </w:style>
  <w:style w:type="table" w:styleId="TableGrid">
    <w:name w:val="Table Grid"/>
    <w:basedOn w:val="TableNormal"/>
    <w:uiPriority w:val="39"/>
    <w:rsid w:val="00426FB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26FBF"/>
    <w:rPr>
      <w:color w:val="0563C1" w:themeColor="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426FBF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426FBF"/>
    <w:pPr>
      <w:jc w:val="center"/>
    </w:pPr>
    <w:rPr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426FBF"/>
    <w:rPr>
      <w:rFonts w:ascii="Times New Roman" w:eastAsia="Times New Roman" w:hAnsi="Times New Roman" w:cs="Times New Roman"/>
      <w:lang w:eastAsia="en-GB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426FBF"/>
    <w:rPr>
      <w:rFonts w:ascii="Times New Roman" w:eastAsia="Times New Roman" w:hAnsi="Times New Roman" w:cs="Times New Roman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426FBF"/>
    <w:rPr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426FBF"/>
    <w:rPr>
      <w:rFonts w:ascii="Times New Roman" w:eastAsia="Times New Roman" w:hAnsi="Times New Roman" w:cs="Times New Roman"/>
      <w:lang w:val="en-US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426FBF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F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FBF"/>
    <w:rPr>
      <w:b/>
      <w:bCs/>
      <w:sz w:val="20"/>
      <w:szCs w:val="20"/>
    </w:rPr>
  </w:style>
  <w:style w:type="paragraph" w:customStyle="1" w:styleId="Default">
    <w:name w:val="Default"/>
    <w:rsid w:val="00426FBF"/>
    <w:pPr>
      <w:autoSpaceDE w:val="0"/>
      <w:autoSpaceDN w:val="0"/>
      <w:adjustRightInd w:val="0"/>
    </w:pPr>
    <w:rPr>
      <w:rFonts w:ascii="Lato" w:hAnsi="Lato" w:cs="Lato"/>
      <w:color w:val="00000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26FBF"/>
  </w:style>
  <w:style w:type="paragraph" w:styleId="Revision">
    <w:name w:val="Revision"/>
    <w:hidden/>
    <w:uiPriority w:val="99"/>
    <w:semiHidden/>
    <w:rsid w:val="00426FBF"/>
    <w:rPr>
      <w:rFonts w:ascii="Times New Roman" w:eastAsia="Times New Roman" w:hAnsi="Times New Roman" w:cs="Times New Roman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FA213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styleId="Emphasis">
    <w:name w:val="Emphasis"/>
    <w:basedOn w:val="DefaultParagraphFont"/>
    <w:uiPriority w:val="20"/>
    <w:qFormat/>
    <w:rsid w:val="005B5364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5B53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5364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5B5364"/>
  </w:style>
  <w:style w:type="character" w:styleId="FollowedHyperlink">
    <w:name w:val="FollowedHyperlink"/>
    <w:basedOn w:val="DefaultParagraphFont"/>
    <w:uiPriority w:val="99"/>
    <w:semiHidden/>
    <w:unhideWhenUsed/>
    <w:rsid w:val="00B22383"/>
    <w:rPr>
      <w:color w:val="954F72"/>
      <w:u w:val="single"/>
    </w:rPr>
  </w:style>
  <w:style w:type="paragraph" w:customStyle="1" w:styleId="msonormal0">
    <w:name w:val="msonormal"/>
    <w:basedOn w:val="Normal"/>
    <w:rsid w:val="00B22383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B22383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6">
    <w:name w:val="font6"/>
    <w:basedOn w:val="Normal"/>
    <w:rsid w:val="00B22383"/>
    <w:pPr>
      <w:spacing w:before="100" w:beforeAutospacing="1" w:after="100" w:afterAutospacing="1"/>
    </w:pPr>
    <w:rPr>
      <w:rFonts w:ascii="Segoe UI Symbol" w:hAnsi="Segoe UI Symbol"/>
      <w:color w:val="000000"/>
      <w:sz w:val="20"/>
      <w:szCs w:val="20"/>
    </w:rPr>
  </w:style>
  <w:style w:type="paragraph" w:customStyle="1" w:styleId="xl63">
    <w:name w:val="xl63"/>
    <w:basedOn w:val="Normal"/>
    <w:rsid w:val="00B22383"/>
    <w:pPr>
      <w:pBdr>
        <w:top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64">
    <w:name w:val="xl64"/>
    <w:basedOn w:val="Normal"/>
    <w:rsid w:val="00B22383"/>
    <w:pPr>
      <w:pBdr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65">
    <w:name w:val="xl65"/>
    <w:basedOn w:val="Normal"/>
    <w:rsid w:val="00B22383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A6A6A6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66">
    <w:name w:val="xl66"/>
    <w:basedOn w:val="Normal"/>
    <w:rsid w:val="00B22383"/>
    <w:pPr>
      <w:pBdr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  <w:textAlignment w:val="top"/>
    </w:pPr>
  </w:style>
  <w:style w:type="paragraph" w:customStyle="1" w:styleId="xl67">
    <w:name w:val="xl67"/>
    <w:basedOn w:val="Normal"/>
    <w:rsid w:val="00B22383"/>
    <w:pPr>
      <w:pBdr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</w:pPr>
  </w:style>
  <w:style w:type="paragraph" w:customStyle="1" w:styleId="xl68">
    <w:name w:val="xl68"/>
    <w:basedOn w:val="Normal"/>
    <w:rsid w:val="00B22383"/>
    <w:pPr>
      <w:pBdr>
        <w:bottom w:val="single" w:sz="8" w:space="0" w:color="000000"/>
        <w:right w:val="single" w:sz="8" w:space="0" w:color="000000"/>
      </w:pBdr>
      <w:shd w:val="clear" w:color="000000" w:fill="00B050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</w:rPr>
  </w:style>
  <w:style w:type="paragraph" w:customStyle="1" w:styleId="xl69">
    <w:name w:val="xl69"/>
    <w:basedOn w:val="Normal"/>
    <w:rsid w:val="00B22383"/>
    <w:pPr>
      <w:pBdr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0">
    <w:name w:val="xl70"/>
    <w:basedOn w:val="Normal"/>
    <w:rsid w:val="00B22383"/>
    <w:pPr>
      <w:pBdr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egoe UI Symbol" w:hAnsi="Segoe UI Symbol"/>
      <w:sz w:val="20"/>
      <w:szCs w:val="20"/>
    </w:rPr>
  </w:style>
  <w:style w:type="paragraph" w:customStyle="1" w:styleId="xl71">
    <w:name w:val="xl71"/>
    <w:basedOn w:val="Normal"/>
    <w:rsid w:val="00B22383"/>
    <w:pPr>
      <w:pBdr>
        <w:bottom w:val="single" w:sz="8" w:space="0" w:color="000000"/>
        <w:right w:val="single" w:sz="8" w:space="0" w:color="000000"/>
      </w:pBdr>
      <w:shd w:val="clear" w:color="000000" w:fill="A6A6A6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2">
    <w:name w:val="xl72"/>
    <w:basedOn w:val="Normal"/>
    <w:rsid w:val="00B22383"/>
    <w:pPr>
      <w:pBdr>
        <w:right w:val="single" w:sz="8" w:space="0" w:color="000000"/>
      </w:pBdr>
      <w:shd w:val="clear" w:color="000000" w:fill="00B050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</w:rPr>
  </w:style>
  <w:style w:type="paragraph" w:customStyle="1" w:styleId="xl73">
    <w:name w:val="xl73"/>
    <w:basedOn w:val="Normal"/>
    <w:rsid w:val="00B22383"/>
    <w:pPr>
      <w:pBdr>
        <w:bottom w:val="single" w:sz="8" w:space="0" w:color="000000"/>
        <w:right w:val="single" w:sz="8" w:space="0" w:color="000000"/>
      </w:pBdr>
      <w:shd w:val="clear" w:color="000000" w:fill="00B050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4">
    <w:name w:val="xl74"/>
    <w:basedOn w:val="Normal"/>
    <w:rsid w:val="00B22383"/>
    <w:pPr>
      <w:pBdr>
        <w:right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</w:rPr>
  </w:style>
  <w:style w:type="paragraph" w:customStyle="1" w:styleId="xl75">
    <w:name w:val="xl75"/>
    <w:basedOn w:val="Normal"/>
    <w:rsid w:val="00B22383"/>
    <w:pPr>
      <w:pBdr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</w:rPr>
  </w:style>
  <w:style w:type="paragraph" w:customStyle="1" w:styleId="xl76">
    <w:name w:val="xl76"/>
    <w:basedOn w:val="Normal"/>
    <w:rsid w:val="00B22383"/>
    <w:pPr>
      <w:pBdr>
        <w:bottom w:val="single" w:sz="8" w:space="0" w:color="auto"/>
        <w:right w:val="single" w:sz="8" w:space="0" w:color="000000"/>
      </w:pBdr>
      <w:shd w:val="clear" w:color="000000" w:fill="A6A6A6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7">
    <w:name w:val="xl77"/>
    <w:basedOn w:val="Normal"/>
    <w:rsid w:val="00B22383"/>
    <w:pPr>
      <w:pBdr>
        <w:right w:val="single" w:sz="8" w:space="0" w:color="000000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</w:rPr>
  </w:style>
  <w:style w:type="paragraph" w:customStyle="1" w:styleId="xl78">
    <w:name w:val="xl78"/>
    <w:basedOn w:val="Normal"/>
    <w:rsid w:val="00B22383"/>
    <w:pPr>
      <w:pBdr>
        <w:bottom w:val="single" w:sz="8" w:space="0" w:color="auto"/>
        <w:right w:val="single" w:sz="8" w:space="0" w:color="000000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</w:rPr>
  </w:style>
  <w:style w:type="paragraph" w:customStyle="1" w:styleId="xl79">
    <w:name w:val="xl79"/>
    <w:basedOn w:val="Normal"/>
    <w:rsid w:val="00B22383"/>
    <w:pPr>
      <w:pBdr>
        <w:right w:val="single" w:sz="8" w:space="0" w:color="auto"/>
      </w:pBdr>
      <w:shd w:val="clear" w:color="000000" w:fill="00B050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</w:rPr>
  </w:style>
  <w:style w:type="paragraph" w:customStyle="1" w:styleId="xl80">
    <w:name w:val="xl80"/>
    <w:basedOn w:val="Normal"/>
    <w:rsid w:val="00B22383"/>
    <w:pPr>
      <w:pBdr>
        <w:bottom w:val="single" w:sz="8" w:space="0" w:color="auto"/>
        <w:right w:val="single" w:sz="8" w:space="0" w:color="auto"/>
      </w:pBdr>
      <w:shd w:val="clear" w:color="000000" w:fill="00B050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1">
    <w:name w:val="xl81"/>
    <w:basedOn w:val="Normal"/>
    <w:rsid w:val="00B22383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textAlignment w:val="top"/>
    </w:pPr>
  </w:style>
  <w:style w:type="paragraph" w:customStyle="1" w:styleId="xl82">
    <w:name w:val="xl82"/>
    <w:basedOn w:val="Normal"/>
    <w:rsid w:val="00B22383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</w:rPr>
  </w:style>
  <w:style w:type="paragraph" w:customStyle="1" w:styleId="xl83">
    <w:name w:val="xl83"/>
    <w:basedOn w:val="Normal"/>
    <w:rsid w:val="00B22383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</w:rPr>
  </w:style>
  <w:style w:type="paragraph" w:customStyle="1" w:styleId="xl84">
    <w:name w:val="xl84"/>
    <w:basedOn w:val="Normal"/>
    <w:rsid w:val="00B22383"/>
    <w:pPr>
      <w:pBdr>
        <w:right w:val="single" w:sz="8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</w:rPr>
  </w:style>
  <w:style w:type="paragraph" w:customStyle="1" w:styleId="xl85">
    <w:name w:val="xl85"/>
    <w:basedOn w:val="Normal"/>
    <w:rsid w:val="00B22383"/>
    <w:pPr>
      <w:pBdr>
        <w:bottom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</w:rPr>
  </w:style>
  <w:style w:type="paragraph" w:customStyle="1" w:styleId="xl86">
    <w:name w:val="xl86"/>
    <w:basedOn w:val="Normal"/>
    <w:rsid w:val="00B22383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7">
    <w:name w:val="xl87"/>
    <w:basedOn w:val="Normal"/>
    <w:rsid w:val="00B22383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top"/>
    </w:pPr>
  </w:style>
  <w:style w:type="paragraph" w:customStyle="1" w:styleId="xl88">
    <w:name w:val="xl88"/>
    <w:basedOn w:val="Normal"/>
    <w:rsid w:val="00B22383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9">
    <w:name w:val="xl89"/>
    <w:basedOn w:val="Normal"/>
    <w:rsid w:val="00B22383"/>
    <w:pPr>
      <w:pBdr>
        <w:right w:val="single" w:sz="8" w:space="0" w:color="auto"/>
      </w:pBdr>
      <w:shd w:val="clear" w:color="000000" w:fill="00B050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90">
    <w:name w:val="xl90"/>
    <w:basedOn w:val="Normal"/>
    <w:rsid w:val="00B22383"/>
    <w:pPr>
      <w:pBdr>
        <w:bottom w:val="single" w:sz="8" w:space="0" w:color="auto"/>
        <w:right w:val="single" w:sz="8" w:space="0" w:color="auto"/>
      </w:pBdr>
      <w:shd w:val="clear" w:color="000000" w:fill="999999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91">
    <w:name w:val="xl91"/>
    <w:basedOn w:val="Normal"/>
    <w:rsid w:val="00B22383"/>
    <w:pPr>
      <w:pBdr>
        <w:left w:val="single" w:sz="8" w:space="0" w:color="auto"/>
        <w:right w:val="single" w:sz="8" w:space="0" w:color="auto"/>
      </w:pBdr>
      <w:shd w:val="clear" w:color="000000" w:fill="999999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92">
    <w:name w:val="xl92"/>
    <w:basedOn w:val="Normal"/>
    <w:rsid w:val="00B22383"/>
    <w:pPr>
      <w:pBdr>
        <w:left w:val="single" w:sz="8" w:space="0" w:color="auto"/>
        <w:right w:val="single" w:sz="8" w:space="0" w:color="auto"/>
      </w:pBdr>
      <w:shd w:val="clear" w:color="000000" w:fill="999999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93">
    <w:name w:val="xl93"/>
    <w:basedOn w:val="Normal"/>
    <w:rsid w:val="00B22383"/>
    <w:pPr>
      <w:pBdr>
        <w:left w:val="single" w:sz="8" w:space="0" w:color="auto"/>
        <w:right w:val="single" w:sz="8" w:space="0" w:color="auto"/>
      </w:pBdr>
      <w:shd w:val="clear" w:color="000000" w:fill="999999"/>
      <w:spacing w:before="100" w:beforeAutospacing="1" w:after="100" w:afterAutospacing="1"/>
      <w:textAlignment w:val="top"/>
    </w:pPr>
  </w:style>
  <w:style w:type="paragraph" w:customStyle="1" w:styleId="xl94">
    <w:name w:val="xl94"/>
    <w:basedOn w:val="Normal"/>
    <w:rsid w:val="00B2238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999999"/>
      <w:spacing w:before="100" w:beforeAutospacing="1" w:after="100" w:afterAutospacing="1"/>
      <w:textAlignment w:val="top"/>
    </w:pPr>
  </w:style>
  <w:style w:type="paragraph" w:customStyle="1" w:styleId="xl95">
    <w:name w:val="xl95"/>
    <w:basedOn w:val="Normal"/>
    <w:rsid w:val="00B22383"/>
    <w:pPr>
      <w:pBdr>
        <w:right w:val="single" w:sz="8" w:space="0" w:color="auto"/>
      </w:pBdr>
      <w:shd w:val="clear" w:color="000000" w:fill="00B050"/>
      <w:spacing w:before="100" w:beforeAutospacing="1" w:after="100" w:afterAutospacing="1"/>
      <w:textAlignment w:val="top"/>
    </w:pPr>
  </w:style>
  <w:style w:type="paragraph" w:customStyle="1" w:styleId="xl96">
    <w:name w:val="xl96"/>
    <w:basedOn w:val="Normal"/>
    <w:rsid w:val="00B22383"/>
    <w:pPr>
      <w:pBdr>
        <w:bottom w:val="single" w:sz="8" w:space="0" w:color="auto"/>
        <w:right w:val="single" w:sz="8" w:space="0" w:color="auto"/>
      </w:pBdr>
      <w:shd w:val="clear" w:color="000000" w:fill="00B050"/>
      <w:spacing w:before="100" w:beforeAutospacing="1" w:after="100" w:afterAutospacing="1"/>
      <w:textAlignment w:val="top"/>
    </w:pPr>
  </w:style>
  <w:style w:type="paragraph" w:customStyle="1" w:styleId="xl97">
    <w:name w:val="xl97"/>
    <w:basedOn w:val="Normal"/>
    <w:rsid w:val="00B22383"/>
    <w:pPr>
      <w:pBdr>
        <w:right w:val="single" w:sz="8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98">
    <w:name w:val="xl98"/>
    <w:basedOn w:val="Normal"/>
    <w:rsid w:val="00B22383"/>
    <w:pPr>
      <w:pBdr>
        <w:right w:val="single" w:sz="8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99">
    <w:name w:val="xl99"/>
    <w:basedOn w:val="Normal"/>
    <w:rsid w:val="00B22383"/>
    <w:pPr>
      <w:pBdr>
        <w:right w:val="single" w:sz="8" w:space="0" w:color="auto"/>
      </w:pBdr>
      <w:shd w:val="clear" w:color="000000" w:fill="92D050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100">
    <w:name w:val="xl100"/>
    <w:basedOn w:val="Normal"/>
    <w:rsid w:val="00B22383"/>
    <w:pPr>
      <w:pBdr>
        <w:right w:val="single" w:sz="8" w:space="0" w:color="auto"/>
      </w:pBdr>
      <w:shd w:val="clear" w:color="000000" w:fill="00B050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01">
    <w:name w:val="xl101"/>
    <w:basedOn w:val="Normal"/>
    <w:rsid w:val="00B22383"/>
    <w:pPr>
      <w:pBdr>
        <w:right w:val="single" w:sz="8" w:space="0" w:color="auto"/>
      </w:pBdr>
      <w:shd w:val="clear" w:color="000000" w:fill="92D050"/>
      <w:spacing w:before="100" w:beforeAutospacing="1" w:after="100" w:afterAutospacing="1"/>
      <w:textAlignment w:val="top"/>
    </w:pPr>
  </w:style>
  <w:style w:type="paragraph" w:customStyle="1" w:styleId="xl102">
    <w:name w:val="xl102"/>
    <w:basedOn w:val="Normal"/>
    <w:rsid w:val="00B22383"/>
    <w:pPr>
      <w:pBdr>
        <w:bottom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/>
      <w:textAlignment w:val="top"/>
    </w:pPr>
  </w:style>
  <w:style w:type="paragraph" w:customStyle="1" w:styleId="xl103">
    <w:name w:val="xl103"/>
    <w:basedOn w:val="Normal"/>
    <w:rsid w:val="00B22383"/>
    <w:pPr>
      <w:pBdr>
        <w:bottom w:val="single" w:sz="8" w:space="0" w:color="auto"/>
        <w:right w:val="single" w:sz="8" w:space="0" w:color="auto"/>
      </w:pBdr>
      <w:shd w:val="clear" w:color="000000" w:fill="00B050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</w:rPr>
  </w:style>
  <w:style w:type="paragraph" w:customStyle="1" w:styleId="xl104">
    <w:name w:val="xl104"/>
    <w:basedOn w:val="Normal"/>
    <w:rsid w:val="00B22383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999999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105">
    <w:name w:val="xl105"/>
    <w:basedOn w:val="Normal"/>
    <w:rsid w:val="00B22383"/>
    <w:pPr>
      <w:pBdr>
        <w:bottom w:val="single" w:sz="8" w:space="0" w:color="000000"/>
        <w:right w:val="single" w:sz="8" w:space="0" w:color="000000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</w:rPr>
  </w:style>
  <w:style w:type="paragraph" w:customStyle="1" w:styleId="xl106">
    <w:name w:val="xl106"/>
    <w:basedOn w:val="Normal"/>
    <w:rsid w:val="00B22383"/>
    <w:pPr>
      <w:pBdr>
        <w:left w:val="single" w:sz="8" w:space="0" w:color="000000"/>
        <w:bottom w:val="single" w:sz="8" w:space="0" w:color="auto"/>
        <w:right w:val="single" w:sz="8" w:space="0" w:color="000000"/>
      </w:pBdr>
      <w:shd w:val="clear" w:color="000000" w:fill="999999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107">
    <w:name w:val="xl107"/>
    <w:basedOn w:val="Normal"/>
    <w:rsid w:val="00B22383"/>
    <w:pPr>
      <w:pBdr>
        <w:bottom w:val="single" w:sz="8" w:space="0" w:color="auto"/>
        <w:right w:val="single" w:sz="8" w:space="0" w:color="000000"/>
      </w:pBdr>
      <w:shd w:val="clear" w:color="000000" w:fill="FFFFFF"/>
      <w:spacing w:before="100" w:beforeAutospacing="1" w:after="100" w:afterAutospacing="1"/>
      <w:textAlignment w:val="top"/>
    </w:pPr>
  </w:style>
  <w:style w:type="paragraph" w:customStyle="1" w:styleId="xl108">
    <w:name w:val="xl108"/>
    <w:basedOn w:val="Normal"/>
    <w:rsid w:val="00B22383"/>
    <w:pPr>
      <w:pBdr>
        <w:bottom w:val="single" w:sz="8" w:space="0" w:color="auto"/>
        <w:right w:val="single" w:sz="8" w:space="0" w:color="000000"/>
      </w:pBdr>
      <w:shd w:val="clear" w:color="000000" w:fill="FFFFFF"/>
      <w:spacing w:before="100" w:beforeAutospacing="1" w:after="100" w:afterAutospacing="1"/>
    </w:pPr>
  </w:style>
  <w:style w:type="paragraph" w:customStyle="1" w:styleId="xl109">
    <w:name w:val="xl109"/>
    <w:basedOn w:val="Normal"/>
    <w:rsid w:val="00B22383"/>
    <w:pPr>
      <w:pBdr>
        <w:bottom w:val="single" w:sz="8" w:space="0" w:color="auto"/>
        <w:right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10">
    <w:name w:val="xl110"/>
    <w:basedOn w:val="Normal"/>
    <w:rsid w:val="00B22383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1">
    <w:name w:val="xl111"/>
    <w:basedOn w:val="Normal"/>
    <w:rsid w:val="00B22383"/>
    <w:pPr>
      <w:pBdr>
        <w:bottom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2">
    <w:name w:val="xl112"/>
    <w:basedOn w:val="Normal"/>
    <w:rsid w:val="00B22383"/>
    <w:pPr>
      <w:pBdr>
        <w:right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3">
    <w:name w:val="xl113"/>
    <w:basedOn w:val="Normal"/>
    <w:rsid w:val="00B22383"/>
    <w:pPr>
      <w:pBdr>
        <w:right w:val="single" w:sz="8" w:space="0" w:color="auto"/>
      </w:pBdr>
      <w:shd w:val="clear" w:color="000000" w:fill="00B050"/>
      <w:spacing w:before="100" w:beforeAutospacing="1" w:after="100" w:afterAutospacing="1"/>
      <w:jc w:val="center"/>
      <w:textAlignment w:val="center"/>
    </w:pPr>
    <w:rPr>
      <w:color w:val="282828"/>
      <w:sz w:val="20"/>
      <w:szCs w:val="20"/>
    </w:rPr>
  </w:style>
  <w:style w:type="paragraph" w:customStyle="1" w:styleId="xl114">
    <w:name w:val="xl114"/>
    <w:basedOn w:val="Normal"/>
    <w:rsid w:val="00B22383"/>
    <w:pPr>
      <w:pBdr>
        <w:bottom w:val="single" w:sz="8" w:space="0" w:color="auto"/>
        <w:right w:val="single" w:sz="8" w:space="0" w:color="auto"/>
      </w:pBdr>
      <w:shd w:val="clear" w:color="000000" w:fill="00B050"/>
      <w:spacing w:before="100" w:beforeAutospacing="1" w:after="100" w:afterAutospacing="1"/>
      <w:jc w:val="center"/>
      <w:textAlignment w:val="center"/>
    </w:pPr>
    <w:rPr>
      <w:color w:val="282828"/>
      <w:sz w:val="20"/>
      <w:szCs w:val="20"/>
    </w:rPr>
  </w:style>
  <w:style w:type="paragraph" w:customStyle="1" w:styleId="xl115">
    <w:name w:val="xl115"/>
    <w:basedOn w:val="Normal"/>
    <w:rsid w:val="00B22383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116">
    <w:name w:val="xl116"/>
    <w:basedOn w:val="Normal"/>
    <w:rsid w:val="00B22383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17">
    <w:name w:val="xl117"/>
    <w:basedOn w:val="Normal"/>
    <w:rsid w:val="00B2238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999999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118">
    <w:name w:val="xl118"/>
    <w:basedOn w:val="Normal"/>
    <w:rsid w:val="00B22383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119">
    <w:name w:val="xl119"/>
    <w:basedOn w:val="Normal"/>
    <w:rsid w:val="00B22383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120">
    <w:name w:val="xl120"/>
    <w:basedOn w:val="Normal"/>
    <w:rsid w:val="00B22383"/>
    <w:pPr>
      <w:pBdr>
        <w:top w:val="single" w:sz="8" w:space="0" w:color="000000"/>
        <w:left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textAlignment w:val="top"/>
    </w:pPr>
  </w:style>
  <w:style w:type="paragraph" w:customStyle="1" w:styleId="xl121">
    <w:name w:val="xl121"/>
    <w:basedOn w:val="Normal"/>
    <w:rsid w:val="00B2238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textAlignment w:val="top"/>
    </w:pPr>
  </w:style>
  <w:style w:type="paragraph" w:customStyle="1" w:styleId="xl122">
    <w:name w:val="xl122"/>
    <w:basedOn w:val="Normal"/>
    <w:rsid w:val="00B2238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3">
    <w:name w:val="xl123"/>
    <w:basedOn w:val="Normal"/>
    <w:rsid w:val="00B2238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4">
    <w:name w:val="xl124"/>
    <w:basedOn w:val="Normal"/>
    <w:rsid w:val="00B22383"/>
    <w:pPr>
      <w:pBdr>
        <w:left w:val="single" w:sz="8" w:space="0" w:color="000000"/>
        <w:right w:val="single" w:sz="8" w:space="0" w:color="000000"/>
      </w:pBdr>
      <w:shd w:val="clear" w:color="000000" w:fill="A6A6A6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125">
    <w:name w:val="xl125"/>
    <w:basedOn w:val="Normal"/>
    <w:rsid w:val="00B22383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A6A6A6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126">
    <w:name w:val="xl126"/>
    <w:basedOn w:val="Normal"/>
    <w:rsid w:val="00B22383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00B050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</w:rPr>
  </w:style>
  <w:style w:type="paragraph" w:customStyle="1" w:styleId="xl127">
    <w:name w:val="xl127"/>
    <w:basedOn w:val="Normal"/>
    <w:rsid w:val="00B22383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00B050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</w:rPr>
  </w:style>
  <w:style w:type="paragraph" w:customStyle="1" w:styleId="xl128">
    <w:name w:val="xl128"/>
    <w:basedOn w:val="Normal"/>
    <w:rsid w:val="00B22383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</w:pPr>
  </w:style>
  <w:style w:type="paragraph" w:customStyle="1" w:styleId="xl129">
    <w:name w:val="xl129"/>
    <w:basedOn w:val="Normal"/>
    <w:rsid w:val="00B22383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</w:pPr>
  </w:style>
  <w:style w:type="paragraph" w:customStyle="1" w:styleId="xl130">
    <w:name w:val="xl130"/>
    <w:basedOn w:val="Normal"/>
    <w:rsid w:val="00B22383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egoe UI Symbol" w:hAnsi="Segoe UI Symbol"/>
      <w:sz w:val="20"/>
      <w:szCs w:val="20"/>
    </w:rPr>
  </w:style>
  <w:style w:type="paragraph" w:customStyle="1" w:styleId="xl131">
    <w:name w:val="xl131"/>
    <w:basedOn w:val="Normal"/>
    <w:rsid w:val="00B22383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egoe UI Symbol" w:hAnsi="Segoe UI Symbol"/>
      <w:sz w:val="20"/>
      <w:szCs w:val="20"/>
    </w:rPr>
  </w:style>
  <w:style w:type="paragraph" w:customStyle="1" w:styleId="xl132">
    <w:name w:val="xl132"/>
    <w:basedOn w:val="Normal"/>
    <w:rsid w:val="00B22383"/>
    <w:pPr>
      <w:pBdr>
        <w:top w:val="single" w:sz="8" w:space="0" w:color="auto"/>
        <w:left w:val="single" w:sz="8" w:space="0" w:color="000000"/>
        <w:right w:val="single" w:sz="8" w:space="0" w:color="000000"/>
      </w:pBdr>
      <w:shd w:val="clear" w:color="000000" w:fill="A6A6A6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133">
    <w:name w:val="xl133"/>
    <w:basedOn w:val="Normal"/>
    <w:rsid w:val="00B22383"/>
    <w:pPr>
      <w:pBdr>
        <w:left w:val="single" w:sz="8" w:space="0" w:color="000000"/>
        <w:bottom w:val="single" w:sz="8" w:space="0" w:color="auto"/>
        <w:right w:val="single" w:sz="8" w:space="0" w:color="000000"/>
      </w:pBdr>
      <w:shd w:val="clear" w:color="000000" w:fill="A6A6A6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134">
    <w:name w:val="xl134"/>
    <w:basedOn w:val="Normal"/>
    <w:rsid w:val="00B22383"/>
    <w:pPr>
      <w:pBdr>
        <w:top w:val="single" w:sz="8" w:space="0" w:color="auto"/>
        <w:left w:val="single" w:sz="8" w:space="0" w:color="000000"/>
        <w:right w:val="single" w:sz="8" w:space="0" w:color="000000"/>
      </w:pBdr>
      <w:shd w:val="clear" w:color="000000" w:fill="00B050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</w:rPr>
  </w:style>
  <w:style w:type="paragraph" w:customStyle="1" w:styleId="xl135">
    <w:name w:val="xl135"/>
    <w:basedOn w:val="Normal"/>
    <w:rsid w:val="00B22383"/>
    <w:pPr>
      <w:pBdr>
        <w:left w:val="single" w:sz="8" w:space="0" w:color="000000"/>
        <w:right w:val="single" w:sz="8" w:space="0" w:color="000000"/>
      </w:pBdr>
      <w:shd w:val="clear" w:color="000000" w:fill="00B050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</w:rPr>
  </w:style>
  <w:style w:type="paragraph" w:customStyle="1" w:styleId="xl136">
    <w:name w:val="xl136"/>
    <w:basedOn w:val="Normal"/>
    <w:rsid w:val="00B22383"/>
    <w:pPr>
      <w:pBdr>
        <w:left w:val="single" w:sz="8" w:space="0" w:color="000000"/>
        <w:bottom w:val="single" w:sz="8" w:space="0" w:color="auto"/>
        <w:right w:val="single" w:sz="8" w:space="0" w:color="000000"/>
      </w:pBdr>
      <w:shd w:val="clear" w:color="000000" w:fill="00B050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</w:rPr>
  </w:style>
  <w:style w:type="paragraph" w:customStyle="1" w:styleId="xl137">
    <w:name w:val="xl137"/>
    <w:basedOn w:val="Normal"/>
    <w:rsid w:val="00B22383"/>
    <w:pPr>
      <w:pBdr>
        <w:top w:val="single" w:sz="8" w:space="0" w:color="auto"/>
        <w:left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</w:pPr>
  </w:style>
  <w:style w:type="paragraph" w:customStyle="1" w:styleId="xl138">
    <w:name w:val="xl138"/>
    <w:basedOn w:val="Normal"/>
    <w:rsid w:val="00B22383"/>
    <w:pPr>
      <w:pBdr>
        <w:left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</w:pPr>
  </w:style>
  <w:style w:type="paragraph" w:customStyle="1" w:styleId="xl139">
    <w:name w:val="xl139"/>
    <w:basedOn w:val="Normal"/>
    <w:rsid w:val="00B22383"/>
    <w:pPr>
      <w:pBdr>
        <w:left w:val="single" w:sz="8" w:space="0" w:color="000000"/>
        <w:bottom w:val="single" w:sz="8" w:space="0" w:color="auto"/>
        <w:right w:val="single" w:sz="8" w:space="0" w:color="000000"/>
      </w:pBdr>
      <w:shd w:val="clear" w:color="000000" w:fill="FFFFFF"/>
      <w:spacing w:before="100" w:beforeAutospacing="1" w:after="100" w:afterAutospacing="1"/>
    </w:pPr>
  </w:style>
  <w:style w:type="paragraph" w:customStyle="1" w:styleId="xl140">
    <w:name w:val="xl140"/>
    <w:basedOn w:val="Normal"/>
    <w:rsid w:val="00B22383"/>
    <w:pPr>
      <w:pBdr>
        <w:top w:val="single" w:sz="8" w:space="0" w:color="auto"/>
        <w:left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egoe UI Symbol" w:hAnsi="Segoe UI Symbol"/>
      <w:sz w:val="20"/>
      <w:szCs w:val="20"/>
    </w:rPr>
  </w:style>
  <w:style w:type="paragraph" w:customStyle="1" w:styleId="xl141">
    <w:name w:val="xl141"/>
    <w:basedOn w:val="Normal"/>
    <w:rsid w:val="00B22383"/>
    <w:pPr>
      <w:pBdr>
        <w:left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egoe UI Symbol" w:hAnsi="Segoe UI Symbol"/>
      <w:sz w:val="20"/>
      <w:szCs w:val="20"/>
    </w:rPr>
  </w:style>
  <w:style w:type="paragraph" w:customStyle="1" w:styleId="xl142">
    <w:name w:val="xl142"/>
    <w:basedOn w:val="Normal"/>
    <w:rsid w:val="00B22383"/>
    <w:pPr>
      <w:pBdr>
        <w:left w:val="single" w:sz="8" w:space="0" w:color="000000"/>
        <w:bottom w:val="single" w:sz="8" w:space="0" w:color="auto"/>
        <w:right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egoe UI Symbol" w:hAnsi="Segoe UI Symbol"/>
      <w:sz w:val="20"/>
      <w:szCs w:val="20"/>
    </w:rPr>
  </w:style>
  <w:style w:type="paragraph" w:customStyle="1" w:styleId="xl143">
    <w:name w:val="xl143"/>
    <w:basedOn w:val="Normal"/>
    <w:rsid w:val="00B22383"/>
    <w:pPr>
      <w:pBdr>
        <w:left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144">
    <w:name w:val="xl144"/>
    <w:basedOn w:val="Normal"/>
    <w:rsid w:val="00B2238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145">
    <w:name w:val="xl145"/>
    <w:basedOn w:val="Normal"/>
    <w:rsid w:val="00B2238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146">
    <w:name w:val="xl146"/>
    <w:basedOn w:val="Normal"/>
    <w:rsid w:val="00B2238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00B050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</w:rPr>
  </w:style>
  <w:style w:type="paragraph" w:customStyle="1" w:styleId="xl147">
    <w:name w:val="xl147"/>
    <w:basedOn w:val="Normal"/>
    <w:rsid w:val="00B2238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00B050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</w:rPr>
  </w:style>
  <w:style w:type="paragraph" w:customStyle="1" w:styleId="xl148">
    <w:name w:val="xl148"/>
    <w:basedOn w:val="Normal"/>
    <w:rsid w:val="00B2238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top"/>
    </w:pPr>
  </w:style>
  <w:style w:type="paragraph" w:customStyle="1" w:styleId="xl149">
    <w:name w:val="xl149"/>
    <w:basedOn w:val="Normal"/>
    <w:rsid w:val="00B2238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top"/>
    </w:pPr>
  </w:style>
  <w:style w:type="paragraph" w:customStyle="1" w:styleId="xl150">
    <w:name w:val="xl150"/>
    <w:basedOn w:val="Normal"/>
    <w:rsid w:val="00B2238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</w:rPr>
  </w:style>
  <w:style w:type="paragraph" w:customStyle="1" w:styleId="xl151">
    <w:name w:val="xl151"/>
    <w:basedOn w:val="Normal"/>
    <w:rsid w:val="00B2238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</w:rPr>
  </w:style>
  <w:style w:type="paragraph" w:customStyle="1" w:styleId="xl152">
    <w:name w:val="xl152"/>
    <w:basedOn w:val="Normal"/>
    <w:rsid w:val="00B2238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153">
    <w:name w:val="xl153"/>
    <w:basedOn w:val="Normal"/>
    <w:rsid w:val="00B2238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154">
    <w:name w:val="xl154"/>
    <w:basedOn w:val="Normal"/>
    <w:rsid w:val="00B2238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egoe UI Symbol" w:hAnsi="Segoe UI Symbol"/>
      <w:sz w:val="20"/>
      <w:szCs w:val="20"/>
    </w:rPr>
  </w:style>
  <w:style w:type="paragraph" w:customStyle="1" w:styleId="xl155">
    <w:name w:val="xl155"/>
    <w:basedOn w:val="Normal"/>
    <w:rsid w:val="00B2238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egoe UI Symbol" w:hAnsi="Segoe UI Symbol"/>
      <w:sz w:val="20"/>
      <w:szCs w:val="20"/>
    </w:rPr>
  </w:style>
  <w:style w:type="paragraph" w:customStyle="1" w:styleId="xl156">
    <w:name w:val="xl156"/>
    <w:basedOn w:val="Normal"/>
    <w:rsid w:val="00B22383"/>
    <w:pPr>
      <w:pBdr>
        <w:left w:val="single" w:sz="8" w:space="0" w:color="auto"/>
        <w:right w:val="single" w:sz="8" w:space="0" w:color="auto"/>
      </w:pBdr>
      <w:shd w:val="clear" w:color="000000" w:fill="00B050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</w:rPr>
  </w:style>
  <w:style w:type="paragraph" w:customStyle="1" w:styleId="xl157">
    <w:name w:val="xl157"/>
    <w:basedOn w:val="Normal"/>
    <w:rsid w:val="00B22383"/>
    <w:pPr>
      <w:pBdr>
        <w:left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</w:rPr>
  </w:style>
  <w:style w:type="paragraph" w:customStyle="1" w:styleId="xl158">
    <w:name w:val="xl158"/>
    <w:basedOn w:val="Normal"/>
    <w:rsid w:val="00B2238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59">
    <w:name w:val="xl159"/>
    <w:basedOn w:val="Normal"/>
    <w:rsid w:val="00B22383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60">
    <w:name w:val="xl160"/>
    <w:basedOn w:val="Normal"/>
    <w:rsid w:val="00B2238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61">
    <w:name w:val="xl161"/>
    <w:basedOn w:val="Normal"/>
    <w:rsid w:val="00B22383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egoe UI Symbol" w:hAnsi="Segoe UI Symbol"/>
      <w:sz w:val="20"/>
      <w:szCs w:val="20"/>
    </w:rPr>
  </w:style>
  <w:style w:type="paragraph" w:customStyle="1" w:styleId="xl162">
    <w:name w:val="xl162"/>
    <w:basedOn w:val="Normal"/>
    <w:rsid w:val="00B22383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top"/>
    </w:pPr>
  </w:style>
  <w:style w:type="paragraph" w:customStyle="1" w:styleId="xl163">
    <w:name w:val="xl163"/>
    <w:basedOn w:val="Normal"/>
    <w:rsid w:val="00B22383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164">
    <w:name w:val="xl164"/>
    <w:basedOn w:val="Normal"/>
    <w:rsid w:val="00B2238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999999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165">
    <w:name w:val="xl165"/>
    <w:basedOn w:val="Normal"/>
    <w:rsid w:val="00B22383"/>
    <w:pPr>
      <w:pBdr>
        <w:top w:val="single" w:sz="8" w:space="0" w:color="auto"/>
        <w:left w:val="single" w:sz="8" w:space="0" w:color="000000"/>
        <w:right w:val="single" w:sz="8" w:space="0" w:color="000000"/>
      </w:pBdr>
      <w:shd w:val="clear" w:color="000000" w:fill="999999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166">
    <w:name w:val="xl166"/>
    <w:basedOn w:val="Normal"/>
    <w:rsid w:val="00B22383"/>
    <w:pPr>
      <w:pBdr>
        <w:top w:val="single" w:sz="8" w:space="0" w:color="auto"/>
        <w:left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  <w:textAlignment w:val="top"/>
    </w:pPr>
  </w:style>
  <w:style w:type="paragraph" w:customStyle="1" w:styleId="xl167">
    <w:name w:val="xl167"/>
    <w:basedOn w:val="Normal"/>
    <w:rsid w:val="00B22383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  <w:textAlignment w:val="top"/>
    </w:pPr>
  </w:style>
  <w:style w:type="paragraph" w:customStyle="1" w:styleId="xl168">
    <w:name w:val="xl168"/>
    <w:basedOn w:val="Normal"/>
    <w:rsid w:val="00B22383"/>
    <w:pPr>
      <w:pBdr>
        <w:top w:val="single" w:sz="8" w:space="0" w:color="auto"/>
        <w:left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69">
    <w:name w:val="xl169"/>
    <w:basedOn w:val="Normal"/>
    <w:rsid w:val="00B22383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70">
    <w:name w:val="xl170"/>
    <w:basedOn w:val="Normal"/>
    <w:rsid w:val="00B2238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171">
    <w:name w:val="xl171"/>
    <w:basedOn w:val="Normal"/>
    <w:rsid w:val="00B22383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172">
    <w:name w:val="xl172"/>
    <w:basedOn w:val="Normal"/>
    <w:rsid w:val="00B2238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173">
    <w:name w:val="xl173"/>
    <w:basedOn w:val="Normal"/>
    <w:rsid w:val="00B22383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999999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174">
    <w:name w:val="xl174"/>
    <w:basedOn w:val="Normal"/>
    <w:rsid w:val="00B22383"/>
    <w:pPr>
      <w:pBdr>
        <w:top w:val="single" w:sz="8" w:space="0" w:color="auto"/>
        <w:bottom w:val="single" w:sz="8" w:space="0" w:color="auto"/>
      </w:pBdr>
      <w:shd w:val="clear" w:color="000000" w:fill="999999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175">
    <w:name w:val="xl175"/>
    <w:basedOn w:val="Normal"/>
    <w:rsid w:val="00B2238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999999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176">
    <w:name w:val="xl176"/>
    <w:basedOn w:val="Normal"/>
    <w:rsid w:val="00B22383"/>
    <w:pPr>
      <w:pBdr>
        <w:top w:val="single" w:sz="8" w:space="0" w:color="000000"/>
        <w:left w:val="single" w:sz="8" w:space="0" w:color="000000"/>
        <w:bottom w:val="single" w:sz="8" w:space="0" w:color="auto"/>
      </w:pBdr>
      <w:shd w:val="clear" w:color="000000" w:fill="A6A6A6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177">
    <w:name w:val="xl177"/>
    <w:basedOn w:val="Normal"/>
    <w:rsid w:val="00B22383"/>
    <w:pPr>
      <w:pBdr>
        <w:top w:val="single" w:sz="8" w:space="0" w:color="000000"/>
        <w:bottom w:val="single" w:sz="8" w:space="0" w:color="auto"/>
      </w:pBdr>
      <w:shd w:val="clear" w:color="000000" w:fill="A6A6A6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178">
    <w:name w:val="xl178"/>
    <w:basedOn w:val="Normal"/>
    <w:rsid w:val="00B22383"/>
    <w:pPr>
      <w:pBdr>
        <w:top w:val="single" w:sz="8" w:space="0" w:color="000000"/>
        <w:bottom w:val="single" w:sz="8" w:space="0" w:color="auto"/>
        <w:right w:val="single" w:sz="8" w:space="0" w:color="000000"/>
      </w:pBdr>
      <w:shd w:val="clear" w:color="000000" w:fill="A6A6A6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179">
    <w:name w:val="xl179"/>
    <w:basedOn w:val="Normal"/>
    <w:rsid w:val="00B22383"/>
    <w:pPr>
      <w:pBdr>
        <w:top w:val="single" w:sz="8" w:space="0" w:color="000000"/>
        <w:left w:val="single" w:sz="8" w:space="0" w:color="000000"/>
        <w:bottom w:val="single" w:sz="8" w:space="0" w:color="000000"/>
      </w:pBdr>
      <w:shd w:val="clear" w:color="000000" w:fill="A6A6A6"/>
      <w:spacing w:before="100" w:beforeAutospacing="1" w:after="100" w:afterAutospacing="1"/>
      <w:textAlignment w:val="top"/>
    </w:pPr>
    <w:rPr>
      <w:color w:val="000000"/>
      <w:sz w:val="20"/>
      <w:szCs w:val="20"/>
    </w:rPr>
  </w:style>
  <w:style w:type="paragraph" w:customStyle="1" w:styleId="xl180">
    <w:name w:val="xl180"/>
    <w:basedOn w:val="Normal"/>
    <w:rsid w:val="00B22383"/>
    <w:pPr>
      <w:pBdr>
        <w:top w:val="single" w:sz="8" w:space="0" w:color="000000"/>
        <w:bottom w:val="single" w:sz="8" w:space="0" w:color="000000"/>
      </w:pBdr>
      <w:shd w:val="clear" w:color="000000" w:fill="A6A6A6"/>
      <w:spacing w:before="100" w:beforeAutospacing="1" w:after="100" w:afterAutospacing="1"/>
      <w:textAlignment w:val="top"/>
    </w:pPr>
    <w:rPr>
      <w:color w:val="000000"/>
      <w:sz w:val="20"/>
      <w:szCs w:val="20"/>
    </w:rPr>
  </w:style>
  <w:style w:type="paragraph" w:customStyle="1" w:styleId="xl181">
    <w:name w:val="xl181"/>
    <w:basedOn w:val="Normal"/>
    <w:rsid w:val="00B22383"/>
    <w:pPr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000000" w:fill="A6A6A6"/>
      <w:spacing w:before="100" w:beforeAutospacing="1" w:after="100" w:afterAutospacing="1"/>
      <w:textAlignment w:val="top"/>
    </w:pPr>
    <w:rPr>
      <w:color w:val="000000"/>
      <w:sz w:val="20"/>
      <w:szCs w:val="20"/>
    </w:rPr>
  </w:style>
  <w:style w:type="paragraph" w:customStyle="1" w:styleId="xl182">
    <w:name w:val="xl182"/>
    <w:basedOn w:val="Normal"/>
    <w:rsid w:val="00B22383"/>
    <w:pPr>
      <w:pBdr>
        <w:top w:val="single" w:sz="8" w:space="0" w:color="000000"/>
        <w:left w:val="single" w:sz="8" w:space="0" w:color="auto"/>
        <w:bottom w:val="single" w:sz="8" w:space="0" w:color="auto"/>
      </w:pBdr>
      <w:shd w:val="clear" w:color="000000" w:fill="999999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183">
    <w:name w:val="xl183"/>
    <w:basedOn w:val="Normal"/>
    <w:rsid w:val="00B22383"/>
    <w:pPr>
      <w:pBdr>
        <w:top w:val="single" w:sz="8" w:space="0" w:color="000000"/>
        <w:bottom w:val="single" w:sz="8" w:space="0" w:color="auto"/>
      </w:pBdr>
      <w:shd w:val="clear" w:color="000000" w:fill="999999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184">
    <w:name w:val="xl184"/>
    <w:basedOn w:val="Normal"/>
    <w:rsid w:val="00B22383"/>
    <w:pPr>
      <w:pBdr>
        <w:top w:val="single" w:sz="8" w:space="0" w:color="000000"/>
        <w:bottom w:val="single" w:sz="8" w:space="0" w:color="auto"/>
        <w:right w:val="single" w:sz="8" w:space="0" w:color="auto"/>
      </w:pBdr>
      <w:shd w:val="clear" w:color="000000" w:fill="999999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185">
    <w:name w:val="xl185"/>
    <w:basedOn w:val="Normal"/>
    <w:rsid w:val="00B22383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999999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186">
    <w:name w:val="xl186"/>
    <w:basedOn w:val="Normal"/>
    <w:rsid w:val="00B22383"/>
    <w:pPr>
      <w:pBdr>
        <w:top w:val="single" w:sz="8" w:space="0" w:color="auto"/>
        <w:bottom w:val="single" w:sz="8" w:space="0" w:color="auto"/>
      </w:pBdr>
      <w:shd w:val="clear" w:color="000000" w:fill="999999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187">
    <w:name w:val="xl187"/>
    <w:basedOn w:val="Normal"/>
    <w:rsid w:val="00B2238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999999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p2">
    <w:name w:val="p2"/>
    <w:basedOn w:val="Normal"/>
    <w:rsid w:val="00897E7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8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5</Pages>
  <Words>7398</Words>
  <Characters>42172</Characters>
  <Application>Microsoft Office Word</Application>
  <DocSecurity>0</DocSecurity>
  <Lines>351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Conley</dc:creator>
  <cp:keywords/>
  <dc:description/>
  <cp:lastModifiedBy>Brooke Conley</cp:lastModifiedBy>
  <cp:revision>94</cp:revision>
  <dcterms:created xsi:type="dcterms:W3CDTF">2023-04-17T10:19:00Z</dcterms:created>
  <dcterms:modified xsi:type="dcterms:W3CDTF">2023-04-23T02:30:00Z</dcterms:modified>
</cp:coreProperties>
</file>